
<file path=[Content_Types].xml><?xml version="1.0" encoding="utf-8"?>
<Types xmlns="http://schemas.openxmlformats.org/package/2006/content-types">
  <Default Extension="odttf" ContentType="application/vnd.openxmlformats-officedocument.obfuscatedFon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16B32F" w14:textId="24385581" w:rsidR="001C12BF" w:rsidRPr="00A17D40" w:rsidRDefault="001C12BF" w:rsidP="00A17D40">
      <w:pPr>
        <w:pStyle w:val="Heading1"/>
        <w:rPr>
          <w:rFonts w:ascii="Times New Roman" w:hAnsi="Times New Roman" w:cs="Times New Roman"/>
          <w:sz w:val="32"/>
        </w:rPr>
      </w:pPr>
      <w:r w:rsidRPr="00A17D40">
        <w:rPr>
          <w:rFonts w:ascii="Times New Roman" w:hAnsi="Times New Roman" w:cs="Times New Roman"/>
          <w:sz w:val="32"/>
        </w:rPr>
        <w:t>Supplementary information</w:t>
      </w:r>
    </w:p>
    <w:p w14:paraId="327D4F17" w14:textId="0C4FE6C6" w:rsidR="001C12BF" w:rsidRDefault="001C12BF" w:rsidP="00A17D40">
      <w:pPr>
        <w:pStyle w:val="TCTableBody"/>
      </w:pPr>
    </w:p>
    <w:p w14:paraId="569DBF1E" w14:textId="62A7B44C" w:rsidR="00A17D40" w:rsidRPr="00A17D40" w:rsidRDefault="008C5B43" w:rsidP="00A17D40">
      <w:pPr>
        <w:pStyle w:val="TCTableBody"/>
      </w:pPr>
      <w:r w:rsidRPr="00A17D40">
        <w:rPr>
          <w:sz w:val="24"/>
          <w:szCs w:val="24"/>
        </w:rPr>
        <w:t>Table S</w:t>
      </w:r>
      <w:r w:rsidRPr="00A17D40">
        <w:rPr>
          <w:sz w:val="24"/>
          <w:szCs w:val="24"/>
        </w:rPr>
        <w:fldChar w:fldCharType="begin"/>
      </w:r>
      <w:r w:rsidRPr="00A17D40">
        <w:rPr>
          <w:sz w:val="24"/>
          <w:szCs w:val="24"/>
        </w:rPr>
        <w:instrText xml:space="preserve"> SEQ Table \* ARABIC </w:instrText>
      </w:r>
      <w:r w:rsidRPr="00A17D40">
        <w:rPr>
          <w:sz w:val="24"/>
          <w:szCs w:val="24"/>
        </w:rPr>
        <w:fldChar w:fldCharType="separate"/>
      </w:r>
      <w:r w:rsidRPr="00A17D40">
        <w:rPr>
          <w:noProof/>
          <w:sz w:val="24"/>
          <w:szCs w:val="24"/>
        </w:rPr>
        <w:t>1</w:t>
      </w:r>
      <w:r w:rsidRPr="00A17D40">
        <w:rPr>
          <w:sz w:val="24"/>
          <w:szCs w:val="24"/>
        </w:rPr>
        <w:fldChar w:fldCharType="end"/>
      </w:r>
      <w:r w:rsidRPr="00A17D40">
        <w:rPr>
          <w:sz w:val="24"/>
          <w:szCs w:val="24"/>
        </w:rPr>
        <w:t xml:space="preserve">. </w:t>
      </w:r>
      <w:r w:rsidRPr="00A17D40">
        <w:rPr>
          <w:b w:val="0"/>
          <w:sz w:val="24"/>
          <w:szCs w:val="24"/>
        </w:rPr>
        <w:t xml:space="preserve">Primers used for cloning and qPCR. Lower-case letters </w:t>
      </w:r>
      <w:r w:rsidR="006816D0" w:rsidRPr="00A17D40">
        <w:rPr>
          <w:b w:val="0"/>
          <w:sz w:val="24"/>
          <w:szCs w:val="24"/>
        </w:rPr>
        <w:t>represent nucleotide</w:t>
      </w:r>
      <w:r w:rsidRPr="00A17D40">
        <w:rPr>
          <w:b w:val="0"/>
          <w:sz w:val="24"/>
          <w:szCs w:val="24"/>
        </w:rPr>
        <w:t xml:space="preserve"> overhang</w:t>
      </w:r>
      <w:r w:rsidR="006816D0" w:rsidRPr="00A17D40">
        <w:rPr>
          <w:b w:val="0"/>
          <w:sz w:val="24"/>
          <w:szCs w:val="24"/>
        </w:rPr>
        <w:t>s</w:t>
      </w:r>
      <w:r w:rsidRPr="00A17D40">
        <w:rPr>
          <w:b w:val="0"/>
          <w:sz w:val="24"/>
          <w:szCs w:val="24"/>
        </w:rPr>
        <w:t xml:space="preserve"> used for Gibson cloning.</w:t>
      </w:r>
      <w:r w:rsidR="006816D0" w:rsidRPr="00A17D40">
        <w:rPr>
          <w:b w:val="0"/>
          <w:sz w:val="24"/>
          <w:szCs w:val="24"/>
        </w:rPr>
        <w:t xml:space="preserve"> </w:t>
      </w:r>
      <w:r w:rsidRPr="00A17D40">
        <w:rPr>
          <w:b w:val="0"/>
          <w:sz w:val="24"/>
          <w:szCs w:val="24"/>
        </w:rPr>
        <w:t xml:space="preserve">Upper-case letters </w:t>
      </w:r>
      <w:r w:rsidR="006816D0" w:rsidRPr="00A17D40">
        <w:rPr>
          <w:b w:val="0"/>
          <w:sz w:val="24"/>
          <w:szCs w:val="24"/>
        </w:rPr>
        <w:t>represent</w:t>
      </w:r>
      <w:r w:rsidRPr="00A17D40">
        <w:rPr>
          <w:b w:val="0"/>
          <w:sz w:val="24"/>
          <w:szCs w:val="24"/>
        </w:rPr>
        <w:t xml:space="preserve"> nucleotides binding to the amplicon.</w:t>
      </w:r>
    </w:p>
    <w:tbl>
      <w:tblPr>
        <w:tblW w:w="10170" w:type="dxa"/>
        <w:tblLayout w:type="fixed"/>
        <w:tblLook w:val="0020" w:firstRow="1" w:lastRow="0" w:firstColumn="0" w:lastColumn="0" w:noHBand="0" w:noVBand="0"/>
      </w:tblPr>
      <w:tblGrid>
        <w:gridCol w:w="851"/>
        <w:gridCol w:w="4536"/>
        <w:gridCol w:w="4783"/>
      </w:tblGrid>
      <w:tr w:rsidR="00D878E1" w14:paraId="504E094E" w14:textId="77777777" w:rsidTr="00D06AC0">
        <w:tc>
          <w:tcPr>
            <w:tcW w:w="851" w:type="dxa"/>
            <w:shd w:val="clear" w:color="auto" w:fill="D9D9D9" w:themeFill="background1" w:themeFillShade="D9"/>
            <w:vAlign w:val="bottom"/>
            <w:hideMark/>
          </w:tcPr>
          <w:p w14:paraId="1F139169" w14:textId="47EADCBA" w:rsidR="00D878E1" w:rsidRDefault="00E22AE9" w:rsidP="00A17D40">
            <w:pPr>
              <w:pStyle w:val="TCTableBody"/>
            </w:pPr>
            <w:bookmarkStart w:id="0" w:name="_Hlk11765927"/>
            <w:r>
              <w:t>Primer</w:t>
            </w:r>
          </w:p>
        </w:tc>
        <w:tc>
          <w:tcPr>
            <w:tcW w:w="4536" w:type="dxa"/>
            <w:shd w:val="clear" w:color="auto" w:fill="D9D9D9" w:themeFill="background1" w:themeFillShade="D9"/>
            <w:vAlign w:val="bottom"/>
            <w:hideMark/>
          </w:tcPr>
          <w:p w14:paraId="4CBE1979" w14:textId="6A59EFCA" w:rsidR="00D878E1" w:rsidRDefault="00E22AE9" w:rsidP="00A17D40">
            <w:pPr>
              <w:pStyle w:val="TCTableBody"/>
            </w:pPr>
            <w:r>
              <w:t>Sequence</w:t>
            </w:r>
          </w:p>
        </w:tc>
        <w:tc>
          <w:tcPr>
            <w:tcW w:w="4783" w:type="dxa"/>
            <w:shd w:val="clear" w:color="auto" w:fill="D9D9D9" w:themeFill="background1" w:themeFillShade="D9"/>
            <w:vAlign w:val="bottom"/>
            <w:hideMark/>
          </w:tcPr>
          <w:p w14:paraId="33E416DE" w14:textId="7D215359" w:rsidR="00D878E1" w:rsidRDefault="00E22AE9" w:rsidP="00A17D40">
            <w:pPr>
              <w:pStyle w:val="TCTableBody"/>
            </w:pPr>
            <w:r>
              <w:t>Description</w:t>
            </w:r>
          </w:p>
        </w:tc>
      </w:tr>
      <w:bookmarkEnd w:id="0"/>
      <w:tr w:rsidR="002610DC" w14:paraId="02D87D4A" w14:textId="77777777" w:rsidTr="00D06AC0">
        <w:trPr>
          <w:trHeight w:val="249"/>
        </w:trPr>
        <w:tc>
          <w:tcPr>
            <w:tcW w:w="851" w:type="dxa"/>
            <w:vAlign w:val="bottom"/>
            <w:hideMark/>
          </w:tcPr>
          <w:p w14:paraId="5CC7DA30" w14:textId="29AB6467" w:rsidR="002610DC" w:rsidRPr="00E22AE9" w:rsidRDefault="002610DC" w:rsidP="00A17D40">
            <w:pPr>
              <w:pStyle w:val="TCTableBody"/>
            </w:pPr>
            <w:r>
              <w:t>DN_39</w:t>
            </w:r>
          </w:p>
        </w:tc>
        <w:tc>
          <w:tcPr>
            <w:tcW w:w="4536" w:type="dxa"/>
          </w:tcPr>
          <w:p w14:paraId="7A0A5001" w14:textId="4CDA999C" w:rsidR="002610DC" w:rsidRPr="00D06AC0" w:rsidRDefault="00AD2CCD" w:rsidP="00A17D40">
            <w:pPr>
              <w:pStyle w:val="TCTableBody"/>
            </w:pPr>
            <w:proofErr w:type="spellStart"/>
            <w:r w:rsidRPr="00D06AC0">
              <w:t>gcatggatgaactctacaaata</w:t>
            </w:r>
            <w:r w:rsidR="002610DC" w:rsidRPr="00D06AC0">
              <w:t>ATAGAGGGACAAACTCAAGGTC</w:t>
            </w:r>
            <w:proofErr w:type="spellEnd"/>
          </w:p>
        </w:tc>
        <w:tc>
          <w:tcPr>
            <w:tcW w:w="4783" w:type="dxa"/>
            <w:vAlign w:val="bottom"/>
          </w:tcPr>
          <w:p w14:paraId="78AC3E21" w14:textId="181E8CC3" w:rsidR="002610DC" w:rsidRDefault="002610DC" w:rsidP="00A17D40">
            <w:pPr>
              <w:pStyle w:val="TCTableBody"/>
            </w:pPr>
            <w:r>
              <w:t>Opt_Syn42</w:t>
            </w:r>
            <w:r w:rsidR="00BA545A">
              <w:t>_GFP</w:t>
            </w:r>
            <w:r>
              <w:t xml:space="preserve"> backbone (</w:t>
            </w:r>
            <w:proofErr w:type="spellStart"/>
            <w:r>
              <w:t>fwd</w:t>
            </w:r>
            <w:proofErr w:type="spellEnd"/>
            <w:r>
              <w:t>)</w:t>
            </w:r>
          </w:p>
        </w:tc>
      </w:tr>
      <w:tr w:rsidR="002610DC" w14:paraId="0B82234C" w14:textId="77777777" w:rsidTr="00D06AC0">
        <w:tc>
          <w:tcPr>
            <w:tcW w:w="851" w:type="dxa"/>
            <w:vAlign w:val="bottom"/>
            <w:hideMark/>
          </w:tcPr>
          <w:p w14:paraId="464B38C1" w14:textId="707D4663" w:rsidR="002610DC" w:rsidRDefault="002610DC" w:rsidP="00A17D40">
            <w:pPr>
              <w:pStyle w:val="TCTableBody"/>
            </w:pPr>
            <w:r>
              <w:t>DN_40</w:t>
            </w:r>
          </w:p>
        </w:tc>
        <w:tc>
          <w:tcPr>
            <w:tcW w:w="4536" w:type="dxa"/>
          </w:tcPr>
          <w:p w14:paraId="4ECD18C9" w14:textId="2E9E87F9" w:rsidR="002610DC" w:rsidRPr="00D06AC0" w:rsidRDefault="00BC3B90" w:rsidP="00A17D40">
            <w:pPr>
              <w:pStyle w:val="TCTableBody"/>
            </w:pPr>
            <w:proofErr w:type="spellStart"/>
            <w:r w:rsidRPr="00D06AC0">
              <w:t>cctttatgaattcccatga</w:t>
            </w:r>
            <w:r w:rsidR="002610DC" w:rsidRPr="00D06AC0">
              <w:t>TCATTAGAAAACCTCCTTAGCATG</w:t>
            </w:r>
            <w:proofErr w:type="spellEnd"/>
          </w:p>
        </w:tc>
        <w:tc>
          <w:tcPr>
            <w:tcW w:w="4783" w:type="dxa"/>
            <w:vAlign w:val="bottom"/>
          </w:tcPr>
          <w:p w14:paraId="2D3CAB3E" w14:textId="6FDC210D" w:rsidR="002610DC" w:rsidRDefault="002610DC" w:rsidP="00A17D40">
            <w:pPr>
              <w:pStyle w:val="TCTableBody"/>
            </w:pPr>
            <w:r>
              <w:t>Opt_Syn42</w:t>
            </w:r>
            <w:r w:rsidR="00BA545A">
              <w:t>_GFP</w:t>
            </w:r>
            <w:r>
              <w:t xml:space="preserve"> backbone (rev)</w:t>
            </w:r>
          </w:p>
        </w:tc>
      </w:tr>
      <w:tr w:rsidR="002610DC" w:rsidRPr="00815C2C" w14:paraId="2BFFA6B2" w14:textId="77777777" w:rsidTr="00D06AC0">
        <w:tc>
          <w:tcPr>
            <w:tcW w:w="851" w:type="dxa"/>
            <w:vAlign w:val="bottom"/>
            <w:hideMark/>
          </w:tcPr>
          <w:p w14:paraId="1A90CFD0" w14:textId="1F8E0BCF" w:rsidR="002610DC" w:rsidRDefault="002610DC" w:rsidP="00A17D40">
            <w:pPr>
              <w:pStyle w:val="TCTableBody"/>
            </w:pPr>
            <w:r>
              <w:t>DN_41</w:t>
            </w:r>
          </w:p>
        </w:tc>
        <w:tc>
          <w:tcPr>
            <w:tcW w:w="4536" w:type="dxa"/>
          </w:tcPr>
          <w:p w14:paraId="408110B1" w14:textId="54C6802C" w:rsidR="002610DC" w:rsidRPr="00D06AC0" w:rsidRDefault="002610DC" w:rsidP="00A17D40">
            <w:pPr>
              <w:pStyle w:val="TCTableBody"/>
              <w:rPr>
                <w:lang w:val="pt-PT"/>
              </w:rPr>
            </w:pPr>
            <w:proofErr w:type="spellStart"/>
            <w:r w:rsidRPr="00D06AC0">
              <w:t>CATGCTAAGGAGGTTTTCTAATGATCATGGGAATTCATAAAGG</w:t>
            </w:r>
            <w:proofErr w:type="spellEnd"/>
          </w:p>
        </w:tc>
        <w:tc>
          <w:tcPr>
            <w:tcW w:w="4783" w:type="dxa"/>
            <w:vAlign w:val="bottom"/>
          </w:tcPr>
          <w:p w14:paraId="326A1DA2" w14:textId="1B6B3047" w:rsidR="002610DC" w:rsidRPr="00815C2C" w:rsidRDefault="002610DC" w:rsidP="00A17D40">
            <w:pPr>
              <w:pStyle w:val="TCTableBody"/>
              <w:rPr>
                <w:lang w:val="en-GB"/>
              </w:rPr>
            </w:pPr>
            <w:r w:rsidRPr="00815C2C">
              <w:rPr>
                <w:lang w:val="en-GB"/>
              </w:rPr>
              <w:t>Opt_Syn42</w:t>
            </w:r>
            <w:r w:rsidR="00BA545A">
              <w:rPr>
                <w:lang w:val="en-GB"/>
              </w:rPr>
              <w:t>/Syn35</w:t>
            </w:r>
            <w:r w:rsidRPr="00815C2C">
              <w:rPr>
                <w:lang w:val="en-GB"/>
              </w:rPr>
              <w:t>_GFP insert (</w:t>
            </w:r>
            <w:proofErr w:type="spellStart"/>
            <w:r w:rsidRPr="00815C2C">
              <w:rPr>
                <w:lang w:val="en-GB"/>
              </w:rPr>
              <w:t>fwd</w:t>
            </w:r>
            <w:proofErr w:type="spellEnd"/>
            <w:r w:rsidRPr="00815C2C">
              <w:rPr>
                <w:lang w:val="en-GB"/>
              </w:rPr>
              <w:t>)</w:t>
            </w:r>
          </w:p>
        </w:tc>
      </w:tr>
      <w:tr w:rsidR="002610DC" w14:paraId="06D26872" w14:textId="77777777" w:rsidTr="00D06AC0">
        <w:tc>
          <w:tcPr>
            <w:tcW w:w="851" w:type="dxa"/>
            <w:vAlign w:val="bottom"/>
            <w:hideMark/>
          </w:tcPr>
          <w:p w14:paraId="09AAC226" w14:textId="301B72B3" w:rsidR="002610DC" w:rsidRDefault="002610DC" w:rsidP="00A17D40">
            <w:pPr>
              <w:pStyle w:val="TCTableBody"/>
            </w:pPr>
            <w:r>
              <w:t>DN_42</w:t>
            </w:r>
          </w:p>
        </w:tc>
        <w:tc>
          <w:tcPr>
            <w:tcW w:w="4536" w:type="dxa"/>
          </w:tcPr>
          <w:p w14:paraId="76E6EA38" w14:textId="5E300B5F" w:rsidR="002610DC" w:rsidRPr="00D06AC0" w:rsidRDefault="002610DC" w:rsidP="00A17D40">
            <w:pPr>
              <w:pStyle w:val="TCTableBody"/>
            </w:pPr>
            <w:proofErr w:type="spellStart"/>
            <w:r w:rsidRPr="00D06AC0">
              <w:t>GACCTTGAGTTTGTCCCTCTATTATTTGTAGAGTTCATCCATGC</w:t>
            </w:r>
            <w:proofErr w:type="spellEnd"/>
          </w:p>
        </w:tc>
        <w:tc>
          <w:tcPr>
            <w:tcW w:w="4783" w:type="dxa"/>
            <w:vAlign w:val="bottom"/>
          </w:tcPr>
          <w:p w14:paraId="13B44BF3" w14:textId="0DBD20CC" w:rsidR="002610DC" w:rsidRDefault="002610DC" w:rsidP="00A17D40">
            <w:pPr>
              <w:pStyle w:val="TCTableBody"/>
            </w:pPr>
            <w:r w:rsidRPr="002610DC">
              <w:rPr>
                <w:lang w:val="en-GB"/>
              </w:rPr>
              <w:t>Opt_Syn42</w:t>
            </w:r>
            <w:r w:rsidR="00BA545A">
              <w:rPr>
                <w:lang w:val="en-GB"/>
              </w:rPr>
              <w:t>/Syn35/SPA75</w:t>
            </w:r>
            <w:r w:rsidRPr="002610DC">
              <w:rPr>
                <w:lang w:val="en-GB"/>
              </w:rPr>
              <w:t>_GFP insert (rev)</w:t>
            </w:r>
          </w:p>
        </w:tc>
      </w:tr>
      <w:tr w:rsidR="002610DC" w14:paraId="7006ECD3" w14:textId="77777777" w:rsidTr="00D06AC0">
        <w:tc>
          <w:tcPr>
            <w:tcW w:w="851" w:type="dxa"/>
            <w:vAlign w:val="bottom"/>
            <w:hideMark/>
          </w:tcPr>
          <w:p w14:paraId="50FD959C" w14:textId="4C1CAA0B" w:rsidR="002610DC" w:rsidRDefault="002610DC" w:rsidP="00A17D40">
            <w:pPr>
              <w:pStyle w:val="TCTableBody"/>
            </w:pPr>
            <w:r>
              <w:t>DN_</w:t>
            </w:r>
            <w:r w:rsidRPr="00E22AE9">
              <w:t>55</w:t>
            </w:r>
          </w:p>
        </w:tc>
        <w:tc>
          <w:tcPr>
            <w:tcW w:w="4536" w:type="dxa"/>
            <w:vAlign w:val="bottom"/>
          </w:tcPr>
          <w:p w14:paraId="2B61645B" w14:textId="02B44775" w:rsidR="002610DC" w:rsidRPr="00D06AC0" w:rsidRDefault="002610DC" w:rsidP="00A17D40">
            <w:pPr>
              <w:pStyle w:val="TCTableBody"/>
            </w:pPr>
            <w:proofErr w:type="spellStart"/>
            <w:r w:rsidRPr="00D06AC0">
              <w:t>gaactctacaaataaAACGAGAAAAGCCAACCTGCGGGTTGG</w:t>
            </w:r>
            <w:proofErr w:type="spellEnd"/>
          </w:p>
        </w:tc>
        <w:tc>
          <w:tcPr>
            <w:tcW w:w="4783" w:type="dxa"/>
            <w:vAlign w:val="bottom"/>
          </w:tcPr>
          <w:p w14:paraId="5253B300" w14:textId="365040BD" w:rsidR="002610DC" w:rsidRDefault="002610DC" w:rsidP="00A17D40">
            <w:pPr>
              <w:pStyle w:val="TCTableBody"/>
            </w:pPr>
            <w:r>
              <w:t>Tra_Syn42 backbone (</w:t>
            </w:r>
            <w:proofErr w:type="spellStart"/>
            <w:r>
              <w:t>fwd</w:t>
            </w:r>
            <w:proofErr w:type="spellEnd"/>
            <w:r>
              <w:t>)</w:t>
            </w:r>
          </w:p>
        </w:tc>
      </w:tr>
      <w:tr w:rsidR="002610DC" w14:paraId="09DBCE0D" w14:textId="77777777" w:rsidTr="00D06AC0">
        <w:tc>
          <w:tcPr>
            <w:tcW w:w="851" w:type="dxa"/>
            <w:vAlign w:val="bottom"/>
            <w:hideMark/>
          </w:tcPr>
          <w:p w14:paraId="54B85516" w14:textId="79DF4AFD" w:rsidR="002610DC" w:rsidRDefault="002610DC" w:rsidP="00A17D40">
            <w:pPr>
              <w:pStyle w:val="TCTableBody"/>
            </w:pPr>
            <w:r>
              <w:t>DN_56</w:t>
            </w:r>
          </w:p>
        </w:tc>
        <w:tc>
          <w:tcPr>
            <w:tcW w:w="4536" w:type="dxa"/>
            <w:vAlign w:val="bottom"/>
          </w:tcPr>
          <w:p w14:paraId="3EA4FF57" w14:textId="064CB962" w:rsidR="002610DC" w:rsidRPr="00D06AC0" w:rsidRDefault="002610DC" w:rsidP="00A17D40">
            <w:pPr>
              <w:pStyle w:val="TCTableBody"/>
            </w:pPr>
            <w:proofErr w:type="spellStart"/>
            <w:r w:rsidRPr="00D06AC0">
              <w:t>cattagaaaacctcCTCCTAGGCGTGCAATTATACCTGGCCGC</w:t>
            </w:r>
            <w:proofErr w:type="spellEnd"/>
          </w:p>
        </w:tc>
        <w:tc>
          <w:tcPr>
            <w:tcW w:w="4783" w:type="dxa"/>
            <w:vAlign w:val="bottom"/>
          </w:tcPr>
          <w:p w14:paraId="5AE477FB" w14:textId="308E73A6" w:rsidR="002610DC" w:rsidRDefault="002610DC" w:rsidP="00A17D40">
            <w:pPr>
              <w:pStyle w:val="TCTableBody"/>
            </w:pPr>
            <w:r>
              <w:t>Tra_Syn42 backbone (rev)</w:t>
            </w:r>
          </w:p>
        </w:tc>
      </w:tr>
      <w:tr w:rsidR="002610DC" w:rsidRPr="002610DC" w14:paraId="140BB39B" w14:textId="77777777" w:rsidTr="00D06AC0">
        <w:tc>
          <w:tcPr>
            <w:tcW w:w="851" w:type="dxa"/>
            <w:vAlign w:val="bottom"/>
            <w:hideMark/>
          </w:tcPr>
          <w:p w14:paraId="507C717C" w14:textId="42CAF75E" w:rsidR="002610DC" w:rsidRDefault="002610DC" w:rsidP="00A17D40">
            <w:pPr>
              <w:pStyle w:val="TCTableBody"/>
            </w:pPr>
            <w:r>
              <w:t>DN_57</w:t>
            </w:r>
          </w:p>
        </w:tc>
        <w:tc>
          <w:tcPr>
            <w:tcW w:w="4536" w:type="dxa"/>
            <w:vAlign w:val="bottom"/>
          </w:tcPr>
          <w:p w14:paraId="511A74B1" w14:textId="7F809B53" w:rsidR="002610DC" w:rsidRPr="00D06AC0" w:rsidRDefault="002610DC" w:rsidP="00A17D40">
            <w:pPr>
              <w:pStyle w:val="TCTableBody"/>
            </w:pPr>
            <w:proofErr w:type="spellStart"/>
            <w:r w:rsidRPr="00D06AC0">
              <w:rPr>
                <w:lang w:val="pt-PT"/>
              </w:rPr>
              <w:t>taattgcacgcctaggAGGAGGTTTTCTAATGATCATGGG</w:t>
            </w:r>
            <w:proofErr w:type="spellEnd"/>
          </w:p>
        </w:tc>
        <w:tc>
          <w:tcPr>
            <w:tcW w:w="4783" w:type="dxa"/>
            <w:vAlign w:val="bottom"/>
          </w:tcPr>
          <w:p w14:paraId="7EFB918C" w14:textId="285E1651" w:rsidR="002610DC" w:rsidRPr="002610DC" w:rsidRDefault="002610DC" w:rsidP="00A17D40">
            <w:pPr>
              <w:pStyle w:val="TCTableBody"/>
              <w:rPr>
                <w:lang w:val="de-DE"/>
              </w:rPr>
            </w:pPr>
            <w:r>
              <w:rPr>
                <w:lang w:val="de-DE"/>
              </w:rPr>
              <w:t>Tra_</w:t>
            </w:r>
            <w:r w:rsidRPr="005A679F">
              <w:rPr>
                <w:lang w:val="de-DE"/>
              </w:rPr>
              <w:t xml:space="preserve">Syn42_GFP </w:t>
            </w:r>
            <w:proofErr w:type="spellStart"/>
            <w:r w:rsidRPr="005A679F">
              <w:rPr>
                <w:lang w:val="de-DE"/>
              </w:rPr>
              <w:t>insert</w:t>
            </w:r>
            <w:proofErr w:type="spellEnd"/>
            <w:r w:rsidRPr="005A679F">
              <w:rPr>
                <w:lang w:val="de-DE"/>
              </w:rPr>
              <w:t xml:space="preserve"> (</w:t>
            </w:r>
            <w:proofErr w:type="spellStart"/>
            <w:r w:rsidRPr="005A679F">
              <w:rPr>
                <w:lang w:val="de-DE"/>
              </w:rPr>
              <w:t>fwd</w:t>
            </w:r>
            <w:proofErr w:type="spellEnd"/>
            <w:r w:rsidRPr="005A679F">
              <w:rPr>
                <w:lang w:val="de-DE"/>
              </w:rPr>
              <w:t>)</w:t>
            </w:r>
          </w:p>
        </w:tc>
      </w:tr>
      <w:tr w:rsidR="002610DC" w14:paraId="3884D2CA" w14:textId="77777777" w:rsidTr="00D06AC0">
        <w:tc>
          <w:tcPr>
            <w:tcW w:w="851" w:type="dxa"/>
            <w:vAlign w:val="bottom"/>
            <w:hideMark/>
          </w:tcPr>
          <w:p w14:paraId="1FF5EBA5" w14:textId="7282A008" w:rsidR="002610DC" w:rsidRDefault="002610DC" w:rsidP="00A17D40">
            <w:pPr>
              <w:pStyle w:val="TCTableBody"/>
            </w:pPr>
            <w:r>
              <w:t>DN_58</w:t>
            </w:r>
          </w:p>
        </w:tc>
        <w:tc>
          <w:tcPr>
            <w:tcW w:w="4536" w:type="dxa"/>
            <w:vAlign w:val="bottom"/>
          </w:tcPr>
          <w:p w14:paraId="385DE478" w14:textId="18424806" w:rsidR="002610DC" w:rsidRPr="00D06AC0" w:rsidRDefault="002610DC" w:rsidP="00A17D40">
            <w:pPr>
              <w:pStyle w:val="TCTableBody"/>
            </w:pPr>
            <w:proofErr w:type="spellStart"/>
            <w:r w:rsidRPr="00D06AC0">
              <w:t>gttggcttttctcgttTTATTTGTAGAGTTCATCCATGCCG</w:t>
            </w:r>
            <w:proofErr w:type="spellEnd"/>
          </w:p>
        </w:tc>
        <w:tc>
          <w:tcPr>
            <w:tcW w:w="4783" w:type="dxa"/>
            <w:vAlign w:val="bottom"/>
          </w:tcPr>
          <w:p w14:paraId="0512AD09" w14:textId="2F8B7F73" w:rsidR="002610DC" w:rsidRDefault="002610DC" w:rsidP="00A17D40">
            <w:pPr>
              <w:pStyle w:val="TCTableBody"/>
            </w:pPr>
            <w:r w:rsidRPr="002610DC">
              <w:rPr>
                <w:lang w:val="en-GB"/>
              </w:rPr>
              <w:t>Tra_Syn42_GFP insert (rev)</w:t>
            </w:r>
          </w:p>
        </w:tc>
      </w:tr>
      <w:tr w:rsidR="002610DC" w:rsidRPr="00D06AC0" w14:paraId="2FAEE05A" w14:textId="77777777" w:rsidTr="00D06AC0">
        <w:tc>
          <w:tcPr>
            <w:tcW w:w="851" w:type="dxa"/>
            <w:vAlign w:val="bottom"/>
            <w:hideMark/>
          </w:tcPr>
          <w:p w14:paraId="5A9762C7" w14:textId="7CC20A02" w:rsidR="002610DC" w:rsidRPr="00340F3B" w:rsidRDefault="006D28E1" w:rsidP="00A17D40">
            <w:pPr>
              <w:pStyle w:val="TCTableBody"/>
              <w:rPr>
                <w:lang w:val="de-DE"/>
              </w:rPr>
            </w:pPr>
            <w:r>
              <w:rPr>
                <w:lang w:val="de-DE"/>
              </w:rPr>
              <w:t>DN_247</w:t>
            </w:r>
          </w:p>
        </w:tc>
        <w:tc>
          <w:tcPr>
            <w:tcW w:w="4536" w:type="dxa"/>
            <w:vAlign w:val="bottom"/>
          </w:tcPr>
          <w:p w14:paraId="7CB54C7F" w14:textId="41B09907" w:rsidR="002610DC" w:rsidRPr="00D06AC0" w:rsidRDefault="006D28E1" w:rsidP="00A17D40">
            <w:pPr>
              <w:pStyle w:val="TCTableBody"/>
              <w:rPr>
                <w:lang w:val="de-DE"/>
              </w:rPr>
            </w:pPr>
            <w:proofErr w:type="spellStart"/>
            <w:r w:rsidRPr="00D06AC0">
              <w:rPr>
                <w:lang w:val="de-DE"/>
              </w:rPr>
              <w:t>AACGAGAAAAGCCAACCTG</w:t>
            </w:r>
            <w:proofErr w:type="spellEnd"/>
          </w:p>
        </w:tc>
        <w:tc>
          <w:tcPr>
            <w:tcW w:w="4783" w:type="dxa"/>
            <w:vAlign w:val="bottom"/>
          </w:tcPr>
          <w:p w14:paraId="5244AD08" w14:textId="60FC2428" w:rsidR="002610DC" w:rsidRPr="00D06AC0" w:rsidRDefault="008E1720" w:rsidP="00A17D40">
            <w:pPr>
              <w:pStyle w:val="TCTableBody"/>
              <w:rPr>
                <w:lang w:val="en-GB"/>
              </w:rPr>
            </w:pPr>
            <w:r w:rsidRPr="00D06AC0">
              <w:rPr>
                <w:lang w:val="en-GB"/>
              </w:rPr>
              <w:t>Tra_</w:t>
            </w:r>
            <w:r w:rsidR="00815C2C" w:rsidRPr="00D06AC0">
              <w:rPr>
                <w:lang w:val="en-GB"/>
              </w:rPr>
              <w:t>Syn35/SPA75_GFP</w:t>
            </w:r>
            <w:r w:rsidR="00D06AC0">
              <w:rPr>
                <w:lang w:val="en-GB"/>
              </w:rPr>
              <w:t>;</w:t>
            </w:r>
            <w:r w:rsidR="00815C2C" w:rsidRPr="00D06AC0">
              <w:rPr>
                <w:lang w:val="en-GB"/>
              </w:rPr>
              <w:t xml:space="preserve"> Tra_Syn42/Syn35/SPA75_mCherry</w:t>
            </w:r>
            <w:r w:rsidR="00D06AC0">
              <w:rPr>
                <w:lang w:val="en-GB"/>
              </w:rPr>
              <w:t xml:space="preserve"> </w:t>
            </w:r>
            <w:r w:rsidR="00815C2C" w:rsidRPr="00D06AC0">
              <w:rPr>
                <w:lang w:val="en-GB"/>
              </w:rPr>
              <w:t>backbone (</w:t>
            </w:r>
            <w:proofErr w:type="spellStart"/>
            <w:r w:rsidR="00815C2C" w:rsidRPr="00D06AC0">
              <w:rPr>
                <w:lang w:val="en-GB"/>
              </w:rPr>
              <w:t>fwd</w:t>
            </w:r>
            <w:proofErr w:type="spellEnd"/>
            <w:r w:rsidR="00815C2C" w:rsidRPr="00D06AC0">
              <w:rPr>
                <w:lang w:val="en-GB"/>
              </w:rPr>
              <w:t>)</w:t>
            </w:r>
          </w:p>
        </w:tc>
      </w:tr>
      <w:tr w:rsidR="002610DC" w:rsidRPr="00D06AC0" w14:paraId="0EB12611" w14:textId="77777777" w:rsidTr="00D06AC0">
        <w:tc>
          <w:tcPr>
            <w:tcW w:w="851" w:type="dxa"/>
            <w:vAlign w:val="bottom"/>
            <w:hideMark/>
          </w:tcPr>
          <w:p w14:paraId="62E1AB5E" w14:textId="6F48B538" w:rsidR="002610DC" w:rsidRPr="00340F3B" w:rsidRDefault="00D06AC0" w:rsidP="00A17D40">
            <w:pPr>
              <w:pStyle w:val="TCTableBody"/>
              <w:rPr>
                <w:lang w:val="pt-PT"/>
              </w:rPr>
            </w:pPr>
            <w:r w:rsidRPr="00D06AC0">
              <w:rPr>
                <w:lang w:val="pt-PT"/>
              </w:rPr>
              <w:t>DN_248</w:t>
            </w:r>
          </w:p>
        </w:tc>
        <w:tc>
          <w:tcPr>
            <w:tcW w:w="4536" w:type="dxa"/>
            <w:vAlign w:val="bottom"/>
          </w:tcPr>
          <w:p w14:paraId="06782AB7" w14:textId="2FFE6AD7" w:rsidR="002610DC" w:rsidRPr="00D06AC0" w:rsidRDefault="00D06AC0" w:rsidP="00A17D40">
            <w:pPr>
              <w:pStyle w:val="TCTableBody"/>
              <w:rPr>
                <w:lang w:val="pt-PT"/>
              </w:rPr>
            </w:pPr>
            <w:proofErr w:type="spellStart"/>
            <w:r w:rsidRPr="00D06AC0">
              <w:rPr>
                <w:lang w:val="pt-PT"/>
              </w:rPr>
              <w:t>TAGAAAACCTCCTCCTAGGCG</w:t>
            </w:r>
            <w:proofErr w:type="spellEnd"/>
          </w:p>
        </w:tc>
        <w:tc>
          <w:tcPr>
            <w:tcW w:w="4783" w:type="dxa"/>
            <w:vAlign w:val="bottom"/>
          </w:tcPr>
          <w:p w14:paraId="4B0B61BB" w14:textId="5C11C393" w:rsidR="002610DC" w:rsidRPr="00D06AC0" w:rsidRDefault="00D06AC0" w:rsidP="00A17D40">
            <w:pPr>
              <w:pStyle w:val="TCTableBody"/>
              <w:rPr>
                <w:lang w:val="en-GB"/>
              </w:rPr>
            </w:pPr>
            <w:r w:rsidRPr="00D06AC0">
              <w:rPr>
                <w:lang w:val="en-GB"/>
              </w:rPr>
              <w:t>Tra_Syn42_mCherry backbone (rev)</w:t>
            </w:r>
          </w:p>
        </w:tc>
      </w:tr>
      <w:tr w:rsidR="002610DC" w:rsidRPr="004C7176" w14:paraId="2328C81B" w14:textId="77777777" w:rsidTr="00D06AC0">
        <w:tc>
          <w:tcPr>
            <w:tcW w:w="851" w:type="dxa"/>
            <w:vAlign w:val="bottom"/>
            <w:hideMark/>
          </w:tcPr>
          <w:p w14:paraId="3D0E1991" w14:textId="6F97DAF4" w:rsidR="002610DC" w:rsidRPr="00340F3B" w:rsidRDefault="004C7176" w:rsidP="00A17D40">
            <w:pPr>
              <w:pStyle w:val="TCTableBody"/>
              <w:rPr>
                <w:lang w:val="de-DE"/>
              </w:rPr>
            </w:pPr>
            <w:r>
              <w:rPr>
                <w:lang w:val="de-DE"/>
              </w:rPr>
              <w:t>DN_270</w:t>
            </w:r>
          </w:p>
        </w:tc>
        <w:tc>
          <w:tcPr>
            <w:tcW w:w="4536" w:type="dxa"/>
            <w:vAlign w:val="bottom"/>
          </w:tcPr>
          <w:p w14:paraId="60F79CC6" w14:textId="705F5384" w:rsidR="002610DC" w:rsidRPr="00D06AC0" w:rsidRDefault="004C7176" w:rsidP="00A17D40">
            <w:pPr>
              <w:pStyle w:val="TCTableBody"/>
              <w:rPr>
                <w:lang w:val="de-DE"/>
              </w:rPr>
            </w:pPr>
            <w:proofErr w:type="spellStart"/>
            <w:r w:rsidRPr="004C7176">
              <w:rPr>
                <w:lang w:val="de-DE"/>
              </w:rPr>
              <w:t>CCTAGGCCCCAAATTATAATTCTAAAC</w:t>
            </w:r>
            <w:proofErr w:type="spellEnd"/>
          </w:p>
        </w:tc>
        <w:tc>
          <w:tcPr>
            <w:tcW w:w="4783" w:type="dxa"/>
            <w:vAlign w:val="bottom"/>
          </w:tcPr>
          <w:p w14:paraId="1646549D" w14:textId="711227AA" w:rsidR="002610DC" w:rsidRPr="004C7176" w:rsidRDefault="004C7176" w:rsidP="00A17D40">
            <w:pPr>
              <w:pStyle w:val="TCTableBody"/>
              <w:rPr>
                <w:lang w:val="en-GB"/>
              </w:rPr>
            </w:pPr>
            <w:r w:rsidRPr="004C7176">
              <w:rPr>
                <w:lang w:val="en-GB"/>
              </w:rPr>
              <w:t>Tra_Syn35_GFP; Tra_Syn</w:t>
            </w:r>
            <w:r>
              <w:rPr>
                <w:lang w:val="en-GB"/>
              </w:rPr>
              <w:t>35_mCherry backbone (rev)</w:t>
            </w:r>
          </w:p>
        </w:tc>
      </w:tr>
      <w:tr w:rsidR="002610DC" w:rsidRPr="004C7176" w14:paraId="638D1BBF" w14:textId="77777777" w:rsidTr="00D06AC0">
        <w:tc>
          <w:tcPr>
            <w:tcW w:w="851" w:type="dxa"/>
            <w:vAlign w:val="bottom"/>
            <w:hideMark/>
          </w:tcPr>
          <w:p w14:paraId="6E9168B5" w14:textId="366BAF36" w:rsidR="002610DC" w:rsidRDefault="004C7176" w:rsidP="00A17D40">
            <w:pPr>
              <w:pStyle w:val="TCTableBody"/>
              <w:rPr>
                <w:lang w:val="de-DE"/>
              </w:rPr>
            </w:pPr>
            <w:r>
              <w:rPr>
                <w:lang w:val="de-DE"/>
              </w:rPr>
              <w:t>DN_274</w:t>
            </w:r>
          </w:p>
        </w:tc>
        <w:tc>
          <w:tcPr>
            <w:tcW w:w="4536" w:type="dxa"/>
            <w:vAlign w:val="bottom"/>
          </w:tcPr>
          <w:p w14:paraId="5B6ACABC" w14:textId="44570E5C" w:rsidR="002610DC" w:rsidRPr="00D06AC0" w:rsidRDefault="004C7176" w:rsidP="00A17D40">
            <w:pPr>
              <w:pStyle w:val="TCTableBody"/>
              <w:rPr>
                <w:lang w:val="de-DE"/>
              </w:rPr>
            </w:pPr>
            <w:proofErr w:type="spellStart"/>
            <w:r w:rsidRPr="004C7176">
              <w:rPr>
                <w:lang w:val="de-DE"/>
              </w:rPr>
              <w:t>CCTAGGCGTGCAATTATAGTATC</w:t>
            </w:r>
            <w:proofErr w:type="spellEnd"/>
          </w:p>
        </w:tc>
        <w:tc>
          <w:tcPr>
            <w:tcW w:w="4783" w:type="dxa"/>
            <w:vAlign w:val="bottom"/>
          </w:tcPr>
          <w:p w14:paraId="2AF06630" w14:textId="0E49F741" w:rsidR="002610DC" w:rsidRPr="004C7176" w:rsidRDefault="004C7176" w:rsidP="00A17D40">
            <w:pPr>
              <w:pStyle w:val="TCTableBody"/>
              <w:rPr>
                <w:lang w:val="en-GB"/>
              </w:rPr>
            </w:pPr>
            <w:r w:rsidRPr="004C7176">
              <w:rPr>
                <w:lang w:val="en-GB"/>
              </w:rPr>
              <w:t>Tra_SPA75_GFP; Tra_SPA75_mCherry</w:t>
            </w:r>
            <w:r>
              <w:rPr>
                <w:lang w:val="en-GB"/>
              </w:rPr>
              <w:t xml:space="preserve"> backbone (rev)</w:t>
            </w:r>
          </w:p>
        </w:tc>
      </w:tr>
      <w:tr w:rsidR="002610DC" w:rsidRPr="004C7176" w14:paraId="7ACD45D6" w14:textId="77777777" w:rsidTr="00D06AC0">
        <w:tc>
          <w:tcPr>
            <w:tcW w:w="851" w:type="dxa"/>
            <w:vAlign w:val="bottom"/>
            <w:hideMark/>
          </w:tcPr>
          <w:p w14:paraId="376E6633" w14:textId="30F8EE30" w:rsidR="002610DC" w:rsidRDefault="004C7176" w:rsidP="00A17D40">
            <w:pPr>
              <w:pStyle w:val="TCTableBody"/>
              <w:rPr>
                <w:lang w:val="de-DE"/>
              </w:rPr>
            </w:pPr>
            <w:r>
              <w:rPr>
                <w:lang w:val="de-DE"/>
              </w:rPr>
              <w:t>DN_249</w:t>
            </w:r>
          </w:p>
        </w:tc>
        <w:tc>
          <w:tcPr>
            <w:tcW w:w="4536" w:type="dxa"/>
            <w:vAlign w:val="bottom"/>
          </w:tcPr>
          <w:p w14:paraId="21537704" w14:textId="2A69734A" w:rsidR="002610DC" w:rsidRPr="00D06AC0" w:rsidRDefault="004C7176" w:rsidP="00A17D40">
            <w:pPr>
              <w:pStyle w:val="TCTableBody"/>
              <w:rPr>
                <w:lang w:val="de-DE"/>
              </w:rPr>
            </w:pPr>
            <w:proofErr w:type="spellStart"/>
            <w:r w:rsidRPr="004C7176">
              <w:rPr>
                <w:lang w:val="de-DE"/>
              </w:rPr>
              <w:t>gcctaggaggaggttttctaATGGTGAGCAAGGGCGAG</w:t>
            </w:r>
            <w:proofErr w:type="spellEnd"/>
          </w:p>
        </w:tc>
        <w:tc>
          <w:tcPr>
            <w:tcW w:w="4783" w:type="dxa"/>
            <w:vAlign w:val="bottom"/>
          </w:tcPr>
          <w:p w14:paraId="1A0988AE" w14:textId="641A2358" w:rsidR="002610DC" w:rsidRPr="004C7176" w:rsidRDefault="004C7176" w:rsidP="00A17D40">
            <w:pPr>
              <w:pStyle w:val="TCTableBody"/>
              <w:rPr>
                <w:lang w:val="en-GB"/>
              </w:rPr>
            </w:pPr>
            <w:r w:rsidRPr="004C7176">
              <w:rPr>
                <w:lang w:val="en-GB"/>
              </w:rPr>
              <w:t>Tra_Syn42_mCherry insert (</w:t>
            </w:r>
            <w:proofErr w:type="spellStart"/>
            <w:r w:rsidRPr="004C7176">
              <w:rPr>
                <w:lang w:val="en-GB"/>
              </w:rPr>
              <w:t>fwd</w:t>
            </w:r>
            <w:proofErr w:type="spellEnd"/>
            <w:r w:rsidRPr="004C7176">
              <w:rPr>
                <w:lang w:val="en-GB"/>
              </w:rPr>
              <w:t>)</w:t>
            </w:r>
          </w:p>
        </w:tc>
      </w:tr>
      <w:tr w:rsidR="002610DC" w:rsidRPr="004C7176" w14:paraId="0C0A9B4D" w14:textId="77777777" w:rsidTr="00D06AC0">
        <w:tc>
          <w:tcPr>
            <w:tcW w:w="851" w:type="dxa"/>
            <w:vAlign w:val="bottom"/>
            <w:hideMark/>
          </w:tcPr>
          <w:p w14:paraId="2FFD1FA6" w14:textId="46F804A7" w:rsidR="002610DC" w:rsidRDefault="004C7176" w:rsidP="00A17D40">
            <w:pPr>
              <w:pStyle w:val="TCTableBody"/>
              <w:rPr>
                <w:lang w:val="pt-PT"/>
              </w:rPr>
            </w:pPr>
            <w:r>
              <w:rPr>
                <w:lang w:val="pt-PT"/>
              </w:rPr>
              <w:t>DN_250</w:t>
            </w:r>
          </w:p>
        </w:tc>
        <w:tc>
          <w:tcPr>
            <w:tcW w:w="4536" w:type="dxa"/>
            <w:vAlign w:val="bottom"/>
          </w:tcPr>
          <w:p w14:paraId="1CB3F55B" w14:textId="59E43478" w:rsidR="002610DC" w:rsidRPr="00D06AC0" w:rsidRDefault="004C7176" w:rsidP="00A17D40">
            <w:pPr>
              <w:pStyle w:val="TCTableBody"/>
              <w:rPr>
                <w:lang w:val="pt-PT"/>
              </w:rPr>
            </w:pPr>
            <w:proofErr w:type="spellStart"/>
            <w:r w:rsidRPr="004C7176">
              <w:rPr>
                <w:lang w:val="pt-PT"/>
              </w:rPr>
              <w:t>gcaggttggcttttctcgttTTACTTGTACAGCTCGTCCATG</w:t>
            </w:r>
            <w:proofErr w:type="spellEnd"/>
          </w:p>
        </w:tc>
        <w:tc>
          <w:tcPr>
            <w:tcW w:w="4783" w:type="dxa"/>
            <w:vAlign w:val="bottom"/>
          </w:tcPr>
          <w:p w14:paraId="3ED85390" w14:textId="2B397A42" w:rsidR="002610DC" w:rsidRPr="004C7176" w:rsidRDefault="004C7176" w:rsidP="00A17D40">
            <w:pPr>
              <w:pStyle w:val="TCTableBody"/>
              <w:rPr>
                <w:lang w:val="en-GB"/>
              </w:rPr>
            </w:pPr>
            <w:r w:rsidRPr="004C7176">
              <w:rPr>
                <w:lang w:val="en-GB"/>
              </w:rPr>
              <w:t>Tra_Syn42</w:t>
            </w:r>
            <w:r>
              <w:rPr>
                <w:lang w:val="en-GB"/>
              </w:rPr>
              <w:t>/SPA75</w:t>
            </w:r>
            <w:r w:rsidRPr="004C7176">
              <w:rPr>
                <w:lang w:val="en-GB"/>
              </w:rPr>
              <w:t>_mCherry insert (</w:t>
            </w:r>
            <w:r>
              <w:rPr>
                <w:lang w:val="en-GB"/>
              </w:rPr>
              <w:t>rev</w:t>
            </w:r>
            <w:r w:rsidRPr="004C7176">
              <w:rPr>
                <w:lang w:val="en-GB"/>
              </w:rPr>
              <w:t>)</w:t>
            </w:r>
          </w:p>
        </w:tc>
      </w:tr>
      <w:tr w:rsidR="002610DC" w:rsidRPr="00340F3B" w14:paraId="36DFC0F2" w14:textId="77777777" w:rsidTr="00D06AC0">
        <w:tc>
          <w:tcPr>
            <w:tcW w:w="851" w:type="dxa"/>
            <w:vAlign w:val="bottom"/>
            <w:hideMark/>
          </w:tcPr>
          <w:p w14:paraId="0DF4803D" w14:textId="1EE1DC94" w:rsidR="002610DC" w:rsidRDefault="004C7176" w:rsidP="00A17D40">
            <w:pPr>
              <w:pStyle w:val="TCTableBody"/>
              <w:rPr>
                <w:lang w:val="de-DE"/>
              </w:rPr>
            </w:pPr>
            <w:r>
              <w:rPr>
                <w:lang w:val="de-DE"/>
              </w:rPr>
              <w:t>DN_271</w:t>
            </w:r>
          </w:p>
        </w:tc>
        <w:tc>
          <w:tcPr>
            <w:tcW w:w="4536" w:type="dxa"/>
            <w:vAlign w:val="bottom"/>
          </w:tcPr>
          <w:p w14:paraId="77E85E87" w14:textId="20F9B290" w:rsidR="002610DC" w:rsidRPr="00D06AC0" w:rsidRDefault="004C7176" w:rsidP="00A17D40">
            <w:pPr>
              <w:pStyle w:val="TCTableBody"/>
              <w:rPr>
                <w:lang w:val="de-DE"/>
              </w:rPr>
            </w:pPr>
            <w:proofErr w:type="spellStart"/>
            <w:r w:rsidRPr="004C7176">
              <w:rPr>
                <w:lang w:val="de-DE"/>
              </w:rPr>
              <w:t>attataatttggggcctaggAGGAGGTTTTCTAATGATC</w:t>
            </w:r>
            <w:proofErr w:type="spellEnd"/>
          </w:p>
        </w:tc>
        <w:tc>
          <w:tcPr>
            <w:tcW w:w="4783" w:type="dxa"/>
            <w:vAlign w:val="bottom"/>
          </w:tcPr>
          <w:p w14:paraId="287F4DFE" w14:textId="2D03D615" w:rsidR="002610DC" w:rsidRPr="00340F3B" w:rsidRDefault="004C7176" w:rsidP="00A17D40">
            <w:pPr>
              <w:pStyle w:val="TCTableBody"/>
              <w:rPr>
                <w:lang w:val="de-DE"/>
              </w:rPr>
            </w:pPr>
            <w:r>
              <w:rPr>
                <w:lang w:val="de-DE"/>
              </w:rPr>
              <w:t xml:space="preserve">Tra_Syn35_GFP </w:t>
            </w:r>
            <w:proofErr w:type="spellStart"/>
            <w:r>
              <w:rPr>
                <w:lang w:val="de-DE"/>
              </w:rPr>
              <w:t>insert</w:t>
            </w:r>
            <w:proofErr w:type="spellEnd"/>
            <w:r>
              <w:rPr>
                <w:lang w:val="de-DE"/>
              </w:rPr>
              <w:t xml:space="preserve"> (</w:t>
            </w:r>
            <w:proofErr w:type="spellStart"/>
            <w:r>
              <w:rPr>
                <w:lang w:val="de-DE"/>
              </w:rPr>
              <w:t>fwd</w:t>
            </w:r>
            <w:proofErr w:type="spellEnd"/>
            <w:r>
              <w:rPr>
                <w:lang w:val="de-DE"/>
              </w:rPr>
              <w:t>)</w:t>
            </w:r>
          </w:p>
        </w:tc>
      </w:tr>
      <w:tr w:rsidR="002610DC" w:rsidRPr="004C7176" w14:paraId="5D1DC41C" w14:textId="77777777" w:rsidTr="00D06AC0">
        <w:tc>
          <w:tcPr>
            <w:tcW w:w="851" w:type="dxa"/>
            <w:vAlign w:val="bottom"/>
            <w:hideMark/>
          </w:tcPr>
          <w:p w14:paraId="40F9DC2E" w14:textId="1F6B1445" w:rsidR="002610DC" w:rsidRDefault="004C7176" w:rsidP="00A17D40">
            <w:pPr>
              <w:pStyle w:val="TCTableBody"/>
              <w:rPr>
                <w:lang w:val="de-DE"/>
              </w:rPr>
            </w:pPr>
            <w:r>
              <w:rPr>
                <w:lang w:val="de-DE"/>
              </w:rPr>
              <w:t>DN_272</w:t>
            </w:r>
          </w:p>
        </w:tc>
        <w:tc>
          <w:tcPr>
            <w:tcW w:w="4536" w:type="dxa"/>
            <w:vAlign w:val="bottom"/>
          </w:tcPr>
          <w:p w14:paraId="4C80A980" w14:textId="0EF152D1" w:rsidR="002610DC" w:rsidRPr="00D06AC0" w:rsidRDefault="004C7176" w:rsidP="00A17D40">
            <w:pPr>
              <w:pStyle w:val="TCTableBody"/>
              <w:rPr>
                <w:lang w:val="de-DE"/>
              </w:rPr>
            </w:pPr>
            <w:proofErr w:type="spellStart"/>
            <w:r w:rsidRPr="004C7176">
              <w:rPr>
                <w:lang w:val="de-DE"/>
              </w:rPr>
              <w:t>gcaggttggcttttctcgttTTATTTGTAGAGTTCATCCATG</w:t>
            </w:r>
            <w:proofErr w:type="spellEnd"/>
          </w:p>
        </w:tc>
        <w:tc>
          <w:tcPr>
            <w:tcW w:w="4783" w:type="dxa"/>
            <w:vAlign w:val="bottom"/>
          </w:tcPr>
          <w:p w14:paraId="7EF376B4" w14:textId="77DC60C2" w:rsidR="002610DC" w:rsidRPr="004C7176" w:rsidRDefault="004C7176" w:rsidP="00A17D40">
            <w:pPr>
              <w:pStyle w:val="TCTableBody"/>
              <w:rPr>
                <w:lang w:val="en-GB"/>
              </w:rPr>
            </w:pPr>
            <w:r w:rsidRPr="004C7176">
              <w:rPr>
                <w:lang w:val="en-GB"/>
              </w:rPr>
              <w:t>Tra_Syn35</w:t>
            </w:r>
            <w:r>
              <w:rPr>
                <w:lang w:val="en-GB"/>
              </w:rPr>
              <w:t>/SPA75</w:t>
            </w:r>
            <w:r w:rsidRPr="004C7176">
              <w:rPr>
                <w:lang w:val="en-GB"/>
              </w:rPr>
              <w:t>_GFP insert (rev)</w:t>
            </w:r>
            <w:r>
              <w:rPr>
                <w:lang w:val="en-GB"/>
              </w:rPr>
              <w:t xml:space="preserve"> </w:t>
            </w:r>
          </w:p>
        </w:tc>
      </w:tr>
      <w:tr w:rsidR="002610DC" w:rsidRPr="004C7176" w14:paraId="6E610E0E" w14:textId="77777777" w:rsidTr="00D06AC0">
        <w:tc>
          <w:tcPr>
            <w:tcW w:w="851" w:type="dxa"/>
            <w:vAlign w:val="bottom"/>
            <w:hideMark/>
          </w:tcPr>
          <w:p w14:paraId="59F95597" w14:textId="27B9AD0D" w:rsidR="002610DC" w:rsidRDefault="004C7176" w:rsidP="00A17D40">
            <w:pPr>
              <w:pStyle w:val="TCTableBody"/>
              <w:rPr>
                <w:lang w:val="de-DE"/>
              </w:rPr>
            </w:pPr>
            <w:r>
              <w:rPr>
                <w:lang w:val="de-DE"/>
              </w:rPr>
              <w:t>DN_281</w:t>
            </w:r>
          </w:p>
        </w:tc>
        <w:tc>
          <w:tcPr>
            <w:tcW w:w="4536" w:type="dxa"/>
            <w:vAlign w:val="bottom"/>
          </w:tcPr>
          <w:p w14:paraId="4D555F84" w14:textId="2F3008B7" w:rsidR="002610DC" w:rsidRPr="00D06AC0" w:rsidRDefault="004C7176" w:rsidP="00A17D40">
            <w:pPr>
              <w:pStyle w:val="TCTableBody"/>
              <w:rPr>
                <w:lang w:val="de-DE"/>
              </w:rPr>
            </w:pPr>
            <w:proofErr w:type="spellStart"/>
            <w:r w:rsidRPr="004C7176">
              <w:rPr>
                <w:lang w:val="de-DE"/>
              </w:rPr>
              <w:t>attataatttggggcctaggAGGAGGTTTTCTAATGGTG</w:t>
            </w:r>
            <w:proofErr w:type="spellEnd"/>
          </w:p>
        </w:tc>
        <w:tc>
          <w:tcPr>
            <w:tcW w:w="4783" w:type="dxa"/>
            <w:vAlign w:val="bottom"/>
          </w:tcPr>
          <w:p w14:paraId="5F3E26BD" w14:textId="16EC212A" w:rsidR="002610DC" w:rsidRPr="004C7176" w:rsidRDefault="004C7176" w:rsidP="00A17D40">
            <w:pPr>
              <w:pStyle w:val="TCTableBody"/>
              <w:rPr>
                <w:lang w:val="en-GB"/>
              </w:rPr>
            </w:pPr>
            <w:r w:rsidRPr="004C7176">
              <w:rPr>
                <w:lang w:val="en-GB"/>
              </w:rPr>
              <w:t>Tra_Syn35_mCherry insert (</w:t>
            </w:r>
            <w:proofErr w:type="spellStart"/>
            <w:r w:rsidRPr="004C7176">
              <w:rPr>
                <w:lang w:val="en-GB"/>
              </w:rPr>
              <w:t>fwd</w:t>
            </w:r>
            <w:proofErr w:type="spellEnd"/>
            <w:r w:rsidRPr="004C7176">
              <w:rPr>
                <w:lang w:val="en-GB"/>
              </w:rPr>
              <w:t>)</w:t>
            </w:r>
          </w:p>
        </w:tc>
      </w:tr>
      <w:tr w:rsidR="002610DC" w:rsidRPr="004C7176" w14:paraId="028C4E8D" w14:textId="77777777" w:rsidTr="00D06AC0">
        <w:tc>
          <w:tcPr>
            <w:tcW w:w="851" w:type="dxa"/>
            <w:vAlign w:val="bottom"/>
            <w:hideMark/>
          </w:tcPr>
          <w:p w14:paraId="1C65106C" w14:textId="472F46D5" w:rsidR="002610DC" w:rsidRDefault="004C7176" w:rsidP="00A17D40">
            <w:pPr>
              <w:pStyle w:val="TCTableBody"/>
              <w:rPr>
                <w:lang w:val="pt-PT"/>
              </w:rPr>
            </w:pPr>
            <w:r>
              <w:rPr>
                <w:lang w:val="pt-PT"/>
              </w:rPr>
              <w:t>DN_250</w:t>
            </w:r>
          </w:p>
        </w:tc>
        <w:tc>
          <w:tcPr>
            <w:tcW w:w="4536" w:type="dxa"/>
            <w:vAlign w:val="bottom"/>
          </w:tcPr>
          <w:p w14:paraId="6C33B0E9" w14:textId="3DC55681" w:rsidR="002610DC" w:rsidRPr="00D06AC0" w:rsidRDefault="004C7176" w:rsidP="00A17D40">
            <w:pPr>
              <w:pStyle w:val="TCTableBody"/>
              <w:rPr>
                <w:lang w:val="pt-PT"/>
              </w:rPr>
            </w:pPr>
            <w:proofErr w:type="spellStart"/>
            <w:r w:rsidRPr="004C7176">
              <w:rPr>
                <w:lang w:val="pt-PT"/>
              </w:rPr>
              <w:t>gcaggttggcttttctcgttTTACTTGTACAGCTCGTCCATG</w:t>
            </w:r>
            <w:proofErr w:type="spellEnd"/>
          </w:p>
        </w:tc>
        <w:tc>
          <w:tcPr>
            <w:tcW w:w="4783" w:type="dxa"/>
            <w:vAlign w:val="bottom"/>
          </w:tcPr>
          <w:p w14:paraId="1616C4E5" w14:textId="64AB7016" w:rsidR="002610DC" w:rsidRPr="004C7176" w:rsidRDefault="004C7176" w:rsidP="00A17D40">
            <w:pPr>
              <w:pStyle w:val="TCTableBody"/>
              <w:rPr>
                <w:lang w:val="en-GB"/>
              </w:rPr>
            </w:pPr>
            <w:r w:rsidRPr="004C7176">
              <w:rPr>
                <w:lang w:val="en-GB"/>
              </w:rPr>
              <w:t>Tra_Syn35_mCherry insert (</w:t>
            </w:r>
            <w:r>
              <w:rPr>
                <w:lang w:val="en-GB"/>
              </w:rPr>
              <w:t>rev</w:t>
            </w:r>
            <w:r w:rsidRPr="004C7176">
              <w:rPr>
                <w:lang w:val="en-GB"/>
              </w:rPr>
              <w:t>)</w:t>
            </w:r>
          </w:p>
        </w:tc>
      </w:tr>
      <w:tr w:rsidR="002610DC" w:rsidRPr="00340F3B" w14:paraId="25637F59" w14:textId="77777777" w:rsidTr="00D06AC0">
        <w:tc>
          <w:tcPr>
            <w:tcW w:w="851" w:type="dxa"/>
            <w:vAlign w:val="bottom"/>
            <w:hideMark/>
          </w:tcPr>
          <w:p w14:paraId="5BAE2407" w14:textId="32EE4910" w:rsidR="002610DC" w:rsidRDefault="004C7176" w:rsidP="00A17D40">
            <w:pPr>
              <w:pStyle w:val="TCTableBody"/>
              <w:rPr>
                <w:lang w:val="de-DE"/>
              </w:rPr>
            </w:pPr>
            <w:r>
              <w:rPr>
                <w:lang w:val="de-DE"/>
              </w:rPr>
              <w:t>DN_275</w:t>
            </w:r>
          </w:p>
        </w:tc>
        <w:tc>
          <w:tcPr>
            <w:tcW w:w="4536" w:type="dxa"/>
            <w:vAlign w:val="bottom"/>
          </w:tcPr>
          <w:p w14:paraId="42A91236" w14:textId="4104BD7D" w:rsidR="002610DC" w:rsidRPr="00D06AC0" w:rsidRDefault="004C7176" w:rsidP="00A17D40">
            <w:pPr>
              <w:pStyle w:val="TCTableBody"/>
              <w:rPr>
                <w:lang w:val="de-DE"/>
              </w:rPr>
            </w:pPr>
            <w:proofErr w:type="spellStart"/>
            <w:r w:rsidRPr="004C7176">
              <w:rPr>
                <w:lang w:val="de-DE"/>
              </w:rPr>
              <w:t>actataattgcacgcctaggAGGAGGTTTTCTAATGATC</w:t>
            </w:r>
            <w:proofErr w:type="spellEnd"/>
          </w:p>
        </w:tc>
        <w:tc>
          <w:tcPr>
            <w:tcW w:w="4783" w:type="dxa"/>
            <w:vAlign w:val="bottom"/>
          </w:tcPr>
          <w:p w14:paraId="6B2C8126" w14:textId="0B19F391" w:rsidR="002610DC" w:rsidRPr="00340F3B" w:rsidRDefault="004C7176" w:rsidP="00A17D40">
            <w:pPr>
              <w:pStyle w:val="TCTableBody"/>
              <w:rPr>
                <w:lang w:val="de-DE"/>
              </w:rPr>
            </w:pPr>
            <w:r>
              <w:rPr>
                <w:lang w:val="de-DE"/>
              </w:rPr>
              <w:t xml:space="preserve">Tra_SPA75_GFP </w:t>
            </w:r>
            <w:proofErr w:type="spellStart"/>
            <w:r>
              <w:rPr>
                <w:lang w:val="de-DE"/>
              </w:rPr>
              <w:t>insert</w:t>
            </w:r>
            <w:proofErr w:type="spellEnd"/>
            <w:r>
              <w:rPr>
                <w:lang w:val="de-DE"/>
              </w:rPr>
              <w:t xml:space="preserve"> (</w:t>
            </w:r>
            <w:proofErr w:type="spellStart"/>
            <w:r>
              <w:rPr>
                <w:lang w:val="de-DE"/>
              </w:rPr>
              <w:t>fwd</w:t>
            </w:r>
            <w:proofErr w:type="spellEnd"/>
            <w:r>
              <w:rPr>
                <w:lang w:val="de-DE"/>
              </w:rPr>
              <w:t>)</w:t>
            </w:r>
          </w:p>
        </w:tc>
      </w:tr>
      <w:tr w:rsidR="002610DC" w14:paraId="63B4695B" w14:textId="77777777" w:rsidTr="00D06AC0">
        <w:tc>
          <w:tcPr>
            <w:tcW w:w="851" w:type="dxa"/>
            <w:vAlign w:val="bottom"/>
            <w:hideMark/>
          </w:tcPr>
          <w:p w14:paraId="75194C93" w14:textId="51305B3F" w:rsidR="002610DC" w:rsidRDefault="004C7176" w:rsidP="00A17D40">
            <w:pPr>
              <w:pStyle w:val="TCTableBody"/>
            </w:pPr>
            <w:r>
              <w:t>DN_276</w:t>
            </w:r>
          </w:p>
        </w:tc>
        <w:tc>
          <w:tcPr>
            <w:tcW w:w="4536" w:type="dxa"/>
            <w:vAlign w:val="bottom"/>
          </w:tcPr>
          <w:p w14:paraId="669B9C09" w14:textId="7577BD05" w:rsidR="002610DC" w:rsidRPr="00D06AC0" w:rsidRDefault="004C7176" w:rsidP="00A17D40">
            <w:pPr>
              <w:pStyle w:val="TCTableBody"/>
            </w:pPr>
            <w:proofErr w:type="spellStart"/>
            <w:r w:rsidRPr="004C7176">
              <w:t>actataattgcacgcctaggAGGAGGTTTTCTAATGGTG</w:t>
            </w:r>
            <w:proofErr w:type="spellEnd"/>
          </w:p>
        </w:tc>
        <w:tc>
          <w:tcPr>
            <w:tcW w:w="4783" w:type="dxa"/>
            <w:vAlign w:val="bottom"/>
          </w:tcPr>
          <w:p w14:paraId="7ABDF030" w14:textId="4AAE07D0" w:rsidR="002610DC" w:rsidRDefault="008A482A" w:rsidP="00A17D40">
            <w:pPr>
              <w:pStyle w:val="TCTableBody"/>
            </w:pPr>
            <w:r>
              <w:t>Tra_SPA75_mCherry (</w:t>
            </w:r>
            <w:proofErr w:type="spellStart"/>
            <w:r>
              <w:t>fwd</w:t>
            </w:r>
            <w:proofErr w:type="spellEnd"/>
            <w:r>
              <w:t>)</w:t>
            </w:r>
          </w:p>
        </w:tc>
      </w:tr>
      <w:tr w:rsidR="002610DC" w:rsidRPr="00797B74" w14:paraId="31B04900" w14:textId="77777777" w:rsidTr="00D06AC0">
        <w:tc>
          <w:tcPr>
            <w:tcW w:w="851" w:type="dxa"/>
            <w:vAlign w:val="bottom"/>
            <w:hideMark/>
          </w:tcPr>
          <w:p w14:paraId="1B3AB515" w14:textId="26835940" w:rsidR="002610DC" w:rsidRDefault="00797B74" w:rsidP="00A17D40">
            <w:pPr>
              <w:pStyle w:val="TCTableBody"/>
              <w:rPr>
                <w:lang w:val="de-DE"/>
              </w:rPr>
            </w:pPr>
            <w:r>
              <w:rPr>
                <w:lang w:val="de-DE"/>
              </w:rPr>
              <w:t>DN_229</w:t>
            </w:r>
          </w:p>
        </w:tc>
        <w:tc>
          <w:tcPr>
            <w:tcW w:w="4536" w:type="dxa"/>
            <w:vAlign w:val="bottom"/>
          </w:tcPr>
          <w:p w14:paraId="3641A51F" w14:textId="75D8B9FE" w:rsidR="002610DC" w:rsidRPr="00D06AC0" w:rsidRDefault="00797B74" w:rsidP="00A17D40">
            <w:pPr>
              <w:pStyle w:val="TCTableBody"/>
              <w:rPr>
                <w:lang w:val="de-DE"/>
              </w:rPr>
            </w:pPr>
            <w:proofErr w:type="spellStart"/>
            <w:r w:rsidRPr="00797B74">
              <w:rPr>
                <w:lang w:val="de-DE"/>
              </w:rPr>
              <w:t>TAGAGGGACAAACTCAAG</w:t>
            </w:r>
            <w:proofErr w:type="spellEnd"/>
          </w:p>
        </w:tc>
        <w:tc>
          <w:tcPr>
            <w:tcW w:w="4783" w:type="dxa"/>
            <w:vAlign w:val="bottom"/>
          </w:tcPr>
          <w:p w14:paraId="0F685C79" w14:textId="34DCE13E" w:rsidR="002610DC" w:rsidRPr="00797B74" w:rsidRDefault="00797B74" w:rsidP="00A17D40">
            <w:pPr>
              <w:pStyle w:val="TCTableBody"/>
              <w:rPr>
                <w:lang w:val="en-GB"/>
              </w:rPr>
            </w:pPr>
            <w:r w:rsidRPr="00797B74">
              <w:rPr>
                <w:lang w:val="en-GB"/>
              </w:rPr>
              <w:t>Opt_Syn35/SPA75_GFP; Opt_Syn42/Syn35/SPA75_mChe</w:t>
            </w:r>
            <w:r>
              <w:rPr>
                <w:lang w:val="en-GB"/>
              </w:rPr>
              <w:t>rry backbone (</w:t>
            </w:r>
            <w:proofErr w:type="spellStart"/>
            <w:r>
              <w:rPr>
                <w:lang w:val="en-GB"/>
              </w:rPr>
              <w:t>fwd</w:t>
            </w:r>
            <w:proofErr w:type="spellEnd"/>
            <w:r>
              <w:rPr>
                <w:lang w:val="en-GB"/>
              </w:rPr>
              <w:t>)</w:t>
            </w:r>
          </w:p>
        </w:tc>
      </w:tr>
      <w:tr w:rsidR="002610DC" w:rsidRPr="00797B74" w14:paraId="06625BAB" w14:textId="77777777" w:rsidTr="00D06AC0">
        <w:tc>
          <w:tcPr>
            <w:tcW w:w="851" w:type="dxa"/>
            <w:vAlign w:val="bottom"/>
            <w:hideMark/>
          </w:tcPr>
          <w:p w14:paraId="52ED63EF" w14:textId="280236C6" w:rsidR="002610DC" w:rsidRDefault="00797B74" w:rsidP="00A17D40">
            <w:pPr>
              <w:pStyle w:val="TCTableBody"/>
              <w:rPr>
                <w:lang w:val="pt-PT"/>
              </w:rPr>
            </w:pPr>
            <w:r>
              <w:rPr>
                <w:lang w:val="pt-PT"/>
              </w:rPr>
              <w:t>DN_230</w:t>
            </w:r>
          </w:p>
        </w:tc>
        <w:tc>
          <w:tcPr>
            <w:tcW w:w="4536" w:type="dxa"/>
            <w:vAlign w:val="bottom"/>
          </w:tcPr>
          <w:p w14:paraId="781FA6FB" w14:textId="0D0F70B7" w:rsidR="002610DC" w:rsidRPr="00D06AC0" w:rsidRDefault="00797B74" w:rsidP="00A17D40">
            <w:pPr>
              <w:pStyle w:val="TCTableBody"/>
              <w:rPr>
                <w:lang w:val="pt-PT"/>
              </w:rPr>
            </w:pPr>
            <w:proofErr w:type="spellStart"/>
            <w:r w:rsidRPr="00797B74">
              <w:rPr>
                <w:lang w:val="pt-PT"/>
              </w:rPr>
              <w:t>TAGAAAACCTCCTTAGCATG</w:t>
            </w:r>
            <w:proofErr w:type="spellEnd"/>
          </w:p>
        </w:tc>
        <w:tc>
          <w:tcPr>
            <w:tcW w:w="4783" w:type="dxa"/>
            <w:vAlign w:val="bottom"/>
          </w:tcPr>
          <w:p w14:paraId="7155DF3F" w14:textId="7EC18C91" w:rsidR="002610DC" w:rsidRPr="00797B74" w:rsidRDefault="00797B74" w:rsidP="00A17D40">
            <w:pPr>
              <w:pStyle w:val="TCTableBody"/>
              <w:rPr>
                <w:lang w:val="en-GB"/>
              </w:rPr>
            </w:pPr>
            <w:r w:rsidRPr="00797B74">
              <w:rPr>
                <w:lang w:val="en-GB"/>
              </w:rPr>
              <w:t>Opt_Syn35_GFP; Opt_Syn42/Syn35/SPA75_mCherry</w:t>
            </w:r>
            <w:r>
              <w:rPr>
                <w:lang w:val="en-GB"/>
              </w:rPr>
              <w:t xml:space="preserve"> backbone (rev)</w:t>
            </w:r>
          </w:p>
        </w:tc>
      </w:tr>
      <w:tr w:rsidR="002610DC" w:rsidRPr="00AF0C2A" w14:paraId="3C446463" w14:textId="77777777" w:rsidTr="00D06AC0">
        <w:tc>
          <w:tcPr>
            <w:tcW w:w="851" w:type="dxa"/>
            <w:vAlign w:val="bottom"/>
            <w:hideMark/>
          </w:tcPr>
          <w:p w14:paraId="06635244" w14:textId="6666A24D" w:rsidR="002610DC" w:rsidRDefault="00797B74" w:rsidP="00A17D40">
            <w:pPr>
              <w:pStyle w:val="TCTableBody"/>
              <w:rPr>
                <w:lang w:val="de-DE"/>
              </w:rPr>
            </w:pPr>
            <w:r>
              <w:rPr>
                <w:lang w:val="de-DE"/>
              </w:rPr>
              <w:t>DN_267</w:t>
            </w:r>
          </w:p>
        </w:tc>
        <w:tc>
          <w:tcPr>
            <w:tcW w:w="4536" w:type="dxa"/>
            <w:vAlign w:val="bottom"/>
          </w:tcPr>
          <w:p w14:paraId="2B57B573" w14:textId="19C26A29" w:rsidR="002610DC" w:rsidRPr="00D06AC0" w:rsidRDefault="00797B74" w:rsidP="00A17D40">
            <w:pPr>
              <w:pStyle w:val="TCTableBody"/>
              <w:rPr>
                <w:lang w:val="de-DE"/>
              </w:rPr>
            </w:pPr>
            <w:proofErr w:type="spellStart"/>
            <w:r w:rsidRPr="00797B74">
              <w:rPr>
                <w:lang w:val="de-DE"/>
              </w:rPr>
              <w:t>TTAATTAAGACGTCTTGACATAAGC</w:t>
            </w:r>
            <w:proofErr w:type="spellEnd"/>
          </w:p>
        </w:tc>
        <w:tc>
          <w:tcPr>
            <w:tcW w:w="4783" w:type="dxa"/>
            <w:vAlign w:val="bottom"/>
          </w:tcPr>
          <w:p w14:paraId="5ED8BFD6" w14:textId="562D8463" w:rsidR="002610DC" w:rsidRPr="00AF0C2A" w:rsidRDefault="00797B74" w:rsidP="00A17D40">
            <w:pPr>
              <w:pStyle w:val="TCTableBody"/>
              <w:rPr>
                <w:lang w:val="en-GB"/>
              </w:rPr>
            </w:pPr>
            <w:r w:rsidRPr="00AF0C2A">
              <w:rPr>
                <w:lang w:val="en-GB"/>
              </w:rPr>
              <w:t>Opt_SPA75_GFP backbone (rev)</w:t>
            </w:r>
          </w:p>
        </w:tc>
      </w:tr>
      <w:tr w:rsidR="002610DC" w14:paraId="6DAB39CB" w14:textId="77777777" w:rsidTr="00D06AC0">
        <w:tc>
          <w:tcPr>
            <w:tcW w:w="851" w:type="dxa"/>
            <w:vAlign w:val="bottom"/>
            <w:hideMark/>
          </w:tcPr>
          <w:p w14:paraId="26CBF62B" w14:textId="05F05D7D" w:rsidR="002610DC" w:rsidRDefault="00AF0C2A" w:rsidP="00A17D40">
            <w:pPr>
              <w:pStyle w:val="TCTableBody"/>
            </w:pPr>
            <w:r>
              <w:t>DN_245</w:t>
            </w:r>
          </w:p>
        </w:tc>
        <w:tc>
          <w:tcPr>
            <w:tcW w:w="4536" w:type="dxa"/>
            <w:vAlign w:val="bottom"/>
          </w:tcPr>
          <w:p w14:paraId="79AF9F0B" w14:textId="510076C1" w:rsidR="002610DC" w:rsidRPr="00D06AC0" w:rsidRDefault="00AF0C2A" w:rsidP="00A17D40">
            <w:pPr>
              <w:pStyle w:val="TCTableBody"/>
            </w:pPr>
            <w:proofErr w:type="spellStart"/>
            <w:r w:rsidRPr="00AF0C2A">
              <w:t>catgctaaggaggttttctaATGGTGAGCAAGGGCGAG</w:t>
            </w:r>
            <w:proofErr w:type="spellEnd"/>
          </w:p>
        </w:tc>
        <w:tc>
          <w:tcPr>
            <w:tcW w:w="4783" w:type="dxa"/>
            <w:vAlign w:val="bottom"/>
          </w:tcPr>
          <w:p w14:paraId="61755783" w14:textId="0DE2D711" w:rsidR="002610DC" w:rsidRDefault="00AF0C2A" w:rsidP="00A17D40">
            <w:pPr>
              <w:pStyle w:val="TCTableBody"/>
            </w:pPr>
            <w:r>
              <w:t xml:space="preserve">Opt_Syn42/Syn35/SPA75_mCherry </w:t>
            </w:r>
            <w:r w:rsidR="003C6869">
              <w:t xml:space="preserve">insert </w:t>
            </w:r>
            <w:r>
              <w:t>(</w:t>
            </w:r>
            <w:proofErr w:type="spellStart"/>
            <w:r>
              <w:t>fwd</w:t>
            </w:r>
            <w:proofErr w:type="spellEnd"/>
            <w:r>
              <w:t>)</w:t>
            </w:r>
          </w:p>
        </w:tc>
      </w:tr>
      <w:tr w:rsidR="002610DC" w:rsidRPr="00AF0C2A" w14:paraId="68E1CA99" w14:textId="77777777" w:rsidTr="00D06AC0">
        <w:tc>
          <w:tcPr>
            <w:tcW w:w="851" w:type="dxa"/>
            <w:vAlign w:val="bottom"/>
            <w:hideMark/>
          </w:tcPr>
          <w:p w14:paraId="5CD50E97" w14:textId="075F10FD" w:rsidR="002610DC" w:rsidRDefault="00AF0C2A" w:rsidP="00A17D40">
            <w:pPr>
              <w:pStyle w:val="TCTableBody"/>
              <w:rPr>
                <w:lang w:val="de-DE"/>
              </w:rPr>
            </w:pPr>
            <w:r>
              <w:rPr>
                <w:lang w:val="de-DE"/>
              </w:rPr>
              <w:t>DN_236</w:t>
            </w:r>
          </w:p>
        </w:tc>
        <w:tc>
          <w:tcPr>
            <w:tcW w:w="4536" w:type="dxa"/>
            <w:vAlign w:val="bottom"/>
          </w:tcPr>
          <w:p w14:paraId="749D9BC8" w14:textId="57A25C2D" w:rsidR="002610DC" w:rsidRPr="00D06AC0" w:rsidRDefault="00AF0C2A" w:rsidP="00A17D40">
            <w:pPr>
              <w:pStyle w:val="TCTableBody"/>
              <w:rPr>
                <w:lang w:val="de-DE"/>
              </w:rPr>
            </w:pPr>
            <w:proofErr w:type="spellStart"/>
            <w:r w:rsidRPr="00AF0C2A">
              <w:rPr>
                <w:lang w:val="de-DE"/>
              </w:rPr>
              <w:t>accttgagtttgtccctctaTTACTTGTACAGCTCGTCCATG</w:t>
            </w:r>
            <w:proofErr w:type="spellEnd"/>
          </w:p>
        </w:tc>
        <w:tc>
          <w:tcPr>
            <w:tcW w:w="4783" w:type="dxa"/>
            <w:vAlign w:val="bottom"/>
          </w:tcPr>
          <w:p w14:paraId="5D6E3B32" w14:textId="4F364C35" w:rsidR="002610DC" w:rsidRPr="00AF0C2A" w:rsidRDefault="00AF0C2A" w:rsidP="00A17D40">
            <w:pPr>
              <w:pStyle w:val="TCTableBody"/>
              <w:rPr>
                <w:lang w:val="en-GB"/>
              </w:rPr>
            </w:pPr>
            <w:r>
              <w:t xml:space="preserve">Opt_Syn42/Syn35/SPA75_mCherry </w:t>
            </w:r>
            <w:r w:rsidR="003C6869">
              <w:t xml:space="preserve">insert </w:t>
            </w:r>
            <w:r>
              <w:t>(rev)</w:t>
            </w:r>
          </w:p>
        </w:tc>
      </w:tr>
      <w:tr w:rsidR="002610DC" w14:paraId="4E818F3A" w14:textId="77777777" w:rsidTr="00D06AC0">
        <w:tc>
          <w:tcPr>
            <w:tcW w:w="851" w:type="dxa"/>
            <w:vAlign w:val="bottom"/>
            <w:hideMark/>
          </w:tcPr>
          <w:p w14:paraId="39263CD4" w14:textId="62386FA4" w:rsidR="002610DC" w:rsidRDefault="00BA545A" w:rsidP="00A17D40">
            <w:pPr>
              <w:pStyle w:val="TCTableBody"/>
              <w:rPr>
                <w:lang w:val="pt-PT"/>
              </w:rPr>
            </w:pPr>
            <w:r>
              <w:rPr>
                <w:lang w:val="pt-PT"/>
              </w:rPr>
              <w:t>DN_269</w:t>
            </w:r>
          </w:p>
        </w:tc>
        <w:tc>
          <w:tcPr>
            <w:tcW w:w="4536" w:type="dxa"/>
            <w:vAlign w:val="bottom"/>
          </w:tcPr>
          <w:p w14:paraId="0AF8646A" w14:textId="22D2414E" w:rsidR="002610DC" w:rsidRPr="00D06AC0" w:rsidRDefault="00BA545A" w:rsidP="00A17D40">
            <w:pPr>
              <w:pStyle w:val="TCTableBody"/>
              <w:rPr>
                <w:lang w:val="pt-PT"/>
              </w:rPr>
            </w:pPr>
            <w:r w:rsidRPr="00BA545A">
              <w:rPr>
                <w:lang w:val="pt-PT"/>
              </w:rPr>
              <w:t>tgtcaagacgtcttaattaaGCCCATTGACAACACTATTTTTTGATACTATAATTGCACGCCTAGGAGCTGTCACCGG</w:t>
            </w:r>
          </w:p>
        </w:tc>
        <w:tc>
          <w:tcPr>
            <w:tcW w:w="4783" w:type="dxa"/>
            <w:vAlign w:val="bottom"/>
          </w:tcPr>
          <w:p w14:paraId="7630F059" w14:textId="04344681" w:rsidR="002610DC" w:rsidRDefault="003C6869" w:rsidP="00A17D40">
            <w:pPr>
              <w:pStyle w:val="TCTableBody"/>
              <w:rPr>
                <w:lang w:val="pt-PT"/>
              </w:rPr>
            </w:pPr>
            <w:r>
              <w:rPr>
                <w:lang w:val="pt-PT"/>
              </w:rPr>
              <w:t xml:space="preserve">Opt_SPA75_GFP </w:t>
            </w:r>
            <w:proofErr w:type="spellStart"/>
            <w:r>
              <w:rPr>
                <w:lang w:val="pt-PT"/>
              </w:rPr>
              <w:t>insert</w:t>
            </w:r>
            <w:proofErr w:type="spellEnd"/>
            <w:r>
              <w:rPr>
                <w:lang w:val="pt-PT"/>
              </w:rPr>
              <w:t xml:space="preserve"> (</w:t>
            </w:r>
            <w:proofErr w:type="spellStart"/>
            <w:r>
              <w:rPr>
                <w:lang w:val="pt-PT"/>
              </w:rPr>
              <w:t>fwd</w:t>
            </w:r>
            <w:proofErr w:type="spellEnd"/>
            <w:r>
              <w:rPr>
                <w:lang w:val="pt-PT"/>
              </w:rPr>
              <w:t>)</w:t>
            </w:r>
          </w:p>
        </w:tc>
      </w:tr>
      <w:tr w:rsidR="002610DC" w:rsidRPr="00E75CC3" w14:paraId="47022A8D" w14:textId="77777777" w:rsidTr="00D06AC0">
        <w:tc>
          <w:tcPr>
            <w:tcW w:w="851" w:type="dxa"/>
            <w:vAlign w:val="bottom"/>
            <w:hideMark/>
          </w:tcPr>
          <w:p w14:paraId="5B607883" w14:textId="28E4A331" w:rsidR="002610DC" w:rsidRDefault="00E75CC3" w:rsidP="00A17D40">
            <w:pPr>
              <w:pStyle w:val="TCTableBody"/>
              <w:rPr>
                <w:lang w:val="de-DE"/>
              </w:rPr>
            </w:pPr>
            <w:r>
              <w:rPr>
                <w:lang w:val="de-DE"/>
              </w:rPr>
              <w:t>DN_127</w:t>
            </w:r>
          </w:p>
        </w:tc>
        <w:tc>
          <w:tcPr>
            <w:tcW w:w="4536" w:type="dxa"/>
            <w:vAlign w:val="bottom"/>
          </w:tcPr>
          <w:p w14:paraId="1EFC2EA1" w14:textId="2923FF77" w:rsidR="002610DC" w:rsidRPr="00D06AC0" w:rsidRDefault="00E75CC3" w:rsidP="00A17D40">
            <w:pPr>
              <w:pStyle w:val="TCTableBody"/>
            </w:pPr>
            <w:proofErr w:type="spellStart"/>
            <w:r w:rsidRPr="00E75CC3">
              <w:t>CGGCCGCGCTAGCACTGA</w:t>
            </w:r>
            <w:proofErr w:type="spellEnd"/>
          </w:p>
        </w:tc>
        <w:tc>
          <w:tcPr>
            <w:tcW w:w="4783" w:type="dxa"/>
            <w:vAlign w:val="bottom"/>
          </w:tcPr>
          <w:p w14:paraId="4B95A5B0" w14:textId="6D3FF553" w:rsidR="002610DC" w:rsidRPr="00E75CC3" w:rsidRDefault="00E75CC3" w:rsidP="00A17D40">
            <w:pPr>
              <w:pStyle w:val="TCTableBody"/>
              <w:rPr>
                <w:lang w:val="en-GB"/>
              </w:rPr>
            </w:pPr>
            <w:proofErr w:type="spellStart"/>
            <w:r w:rsidRPr="00E75CC3">
              <w:rPr>
                <w:i/>
                <w:lang w:val="en-GB"/>
              </w:rPr>
              <w:t>nag</w:t>
            </w:r>
            <w:r w:rsidRPr="00E75CC3">
              <w:rPr>
                <w:lang w:val="en-GB"/>
              </w:rPr>
              <w:t>R_Tra</w:t>
            </w:r>
            <w:proofErr w:type="spellEnd"/>
            <w:r w:rsidRPr="00E75CC3">
              <w:rPr>
                <w:lang w:val="en-GB"/>
              </w:rPr>
              <w:t>/</w:t>
            </w:r>
            <w:proofErr w:type="spellStart"/>
            <w:r w:rsidRPr="00E75CC3">
              <w:rPr>
                <w:lang w:val="en-GB"/>
              </w:rPr>
              <w:t>Opt_GFP</w:t>
            </w:r>
            <w:proofErr w:type="spellEnd"/>
            <w:r w:rsidRPr="00E75CC3">
              <w:rPr>
                <w:lang w:val="en-GB"/>
              </w:rPr>
              <w:t>/</w:t>
            </w:r>
            <w:proofErr w:type="spellStart"/>
            <w:r w:rsidRPr="00E75CC3">
              <w:rPr>
                <w:lang w:val="en-GB"/>
              </w:rPr>
              <w:t>mCherry</w:t>
            </w:r>
            <w:proofErr w:type="spellEnd"/>
            <w:r>
              <w:rPr>
                <w:lang w:val="en-GB"/>
              </w:rPr>
              <w:t>/</w:t>
            </w:r>
            <w:proofErr w:type="spellStart"/>
            <w:r>
              <w:rPr>
                <w:lang w:val="en-GB"/>
              </w:rPr>
              <w:t>ilvB_aldB</w:t>
            </w:r>
            <w:proofErr w:type="spellEnd"/>
            <w:r w:rsidRPr="00E75CC3">
              <w:rPr>
                <w:lang w:val="en-GB"/>
              </w:rPr>
              <w:t xml:space="preserve"> </w:t>
            </w:r>
            <w:r>
              <w:rPr>
                <w:lang w:val="en-GB"/>
              </w:rPr>
              <w:t>backbone (</w:t>
            </w:r>
            <w:proofErr w:type="spellStart"/>
            <w:r>
              <w:rPr>
                <w:lang w:val="en-GB"/>
              </w:rPr>
              <w:t>fwd</w:t>
            </w:r>
            <w:proofErr w:type="spellEnd"/>
            <w:r>
              <w:rPr>
                <w:lang w:val="en-GB"/>
              </w:rPr>
              <w:t>)</w:t>
            </w:r>
          </w:p>
        </w:tc>
      </w:tr>
      <w:tr w:rsidR="002610DC" w14:paraId="48CCC60E" w14:textId="77777777" w:rsidTr="00D06AC0">
        <w:tc>
          <w:tcPr>
            <w:tcW w:w="851" w:type="dxa"/>
            <w:vAlign w:val="bottom"/>
            <w:hideMark/>
          </w:tcPr>
          <w:p w14:paraId="3927465B" w14:textId="59B8B96F" w:rsidR="002610DC" w:rsidRDefault="00E75CC3" w:rsidP="00A17D40">
            <w:pPr>
              <w:pStyle w:val="TCTableBody"/>
              <w:rPr>
                <w:lang w:val="pt-PT"/>
              </w:rPr>
            </w:pPr>
            <w:r>
              <w:rPr>
                <w:lang w:val="pt-PT"/>
              </w:rPr>
              <w:t>DN_288</w:t>
            </w:r>
          </w:p>
        </w:tc>
        <w:tc>
          <w:tcPr>
            <w:tcW w:w="4536" w:type="dxa"/>
            <w:vAlign w:val="bottom"/>
          </w:tcPr>
          <w:p w14:paraId="32C2D073" w14:textId="4DDCEDA2" w:rsidR="002610DC" w:rsidRPr="00D06AC0" w:rsidRDefault="00E75CC3" w:rsidP="00A17D40">
            <w:pPr>
              <w:pStyle w:val="TCTableBody"/>
            </w:pPr>
            <w:proofErr w:type="spellStart"/>
            <w:r w:rsidRPr="00E75CC3">
              <w:t>CCGACGTCGCATGCTCCT</w:t>
            </w:r>
            <w:proofErr w:type="spellEnd"/>
          </w:p>
        </w:tc>
        <w:tc>
          <w:tcPr>
            <w:tcW w:w="4783" w:type="dxa"/>
            <w:vAlign w:val="bottom"/>
          </w:tcPr>
          <w:p w14:paraId="76C398E0" w14:textId="395F27A2" w:rsidR="002610DC" w:rsidRDefault="00E75CC3" w:rsidP="00A17D40">
            <w:pPr>
              <w:pStyle w:val="TCTableBody"/>
            </w:pPr>
            <w:proofErr w:type="spellStart"/>
            <w:r w:rsidRPr="00E75CC3">
              <w:rPr>
                <w:i/>
                <w:lang w:val="en-GB"/>
              </w:rPr>
              <w:t>nag</w:t>
            </w:r>
            <w:r w:rsidRPr="00E75CC3">
              <w:rPr>
                <w:lang w:val="en-GB"/>
              </w:rPr>
              <w:t>R_Tra</w:t>
            </w:r>
            <w:proofErr w:type="spellEnd"/>
            <w:r w:rsidRPr="00E75CC3">
              <w:rPr>
                <w:lang w:val="en-GB"/>
              </w:rPr>
              <w:t>/</w:t>
            </w:r>
            <w:proofErr w:type="spellStart"/>
            <w:r w:rsidRPr="00E75CC3">
              <w:rPr>
                <w:lang w:val="en-GB"/>
              </w:rPr>
              <w:t>Opt_GFP</w:t>
            </w:r>
            <w:proofErr w:type="spellEnd"/>
            <w:r w:rsidRPr="00E75CC3">
              <w:rPr>
                <w:lang w:val="en-GB"/>
              </w:rPr>
              <w:t>/</w:t>
            </w:r>
            <w:proofErr w:type="spellStart"/>
            <w:r w:rsidRPr="00E75CC3">
              <w:rPr>
                <w:lang w:val="en-GB"/>
              </w:rPr>
              <w:t>mCherry</w:t>
            </w:r>
            <w:proofErr w:type="spellEnd"/>
            <w:r>
              <w:rPr>
                <w:lang w:val="en-GB"/>
              </w:rPr>
              <w:t>/</w:t>
            </w:r>
            <w:proofErr w:type="spellStart"/>
            <w:r>
              <w:rPr>
                <w:lang w:val="en-GB"/>
              </w:rPr>
              <w:t>ilvB_aldB</w:t>
            </w:r>
            <w:proofErr w:type="spellEnd"/>
            <w:r w:rsidRPr="00E75CC3">
              <w:rPr>
                <w:lang w:val="en-GB"/>
              </w:rPr>
              <w:t xml:space="preserve"> </w:t>
            </w:r>
            <w:r>
              <w:rPr>
                <w:lang w:val="en-GB"/>
              </w:rPr>
              <w:t>backbone (rev)</w:t>
            </w:r>
          </w:p>
        </w:tc>
      </w:tr>
      <w:tr w:rsidR="00E75CC3" w14:paraId="45F3C1FD" w14:textId="77777777" w:rsidTr="00D06AC0">
        <w:tc>
          <w:tcPr>
            <w:tcW w:w="851" w:type="dxa"/>
            <w:vAlign w:val="bottom"/>
          </w:tcPr>
          <w:p w14:paraId="38242782" w14:textId="0A5A1E47" w:rsidR="00E75CC3" w:rsidRDefault="00E75CC3" w:rsidP="00A17D40">
            <w:pPr>
              <w:pStyle w:val="TCTableBody"/>
              <w:rPr>
                <w:lang w:val="pt-PT"/>
              </w:rPr>
            </w:pPr>
            <w:r>
              <w:rPr>
                <w:lang w:val="pt-PT"/>
              </w:rPr>
              <w:t>DN_289</w:t>
            </w:r>
          </w:p>
        </w:tc>
        <w:tc>
          <w:tcPr>
            <w:tcW w:w="4536" w:type="dxa"/>
            <w:vAlign w:val="bottom"/>
          </w:tcPr>
          <w:p w14:paraId="5E0C7F8A" w14:textId="7C448A47" w:rsidR="00E75CC3" w:rsidRPr="00E75CC3" w:rsidRDefault="00E75CC3" w:rsidP="00A17D40">
            <w:pPr>
              <w:pStyle w:val="TCTableBody"/>
            </w:pPr>
            <w:proofErr w:type="spellStart"/>
            <w:r w:rsidRPr="00E75CC3">
              <w:t>agaggagcatgcgacgtcggAGGAGGTTTTCTAATGATC</w:t>
            </w:r>
            <w:proofErr w:type="spellEnd"/>
          </w:p>
        </w:tc>
        <w:tc>
          <w:tcPr>
            <w:tcW w:w="4783" w:type="dxa"/>
            <w:vAlign w:val="bottom"/>
          </w:tcPr>
          <w:p w14:paraId="2085BEC1" w14:textId="507F1C08" w:rsidR="00E75CC3" w:rsidRPr="00E75CC3" w:rsidRDefault="00E75CC3" w:rsidP="00A17D40">
            <w:pPr>
              <w:pStyle w:val="TCTableBody"/>
              <w:rPr>
                <w:lang w:val="en-GB"/>
              </w:rPr>
            </w:pPr>
            <w:proofErr w:type="spellStart"/>
            <w:r>
              <w:rPr>
                <w:i/>
                <w:lang w:val="en-GB"/>
              </w:rPr>
              <w:t>nag</w:t>
            </w:r>
            <w:r>
              <w:rPr>
                <w:lang w:val="en-GB"/>
              </w:rPr>
              <w:t>R_Tra_GFP</w:t>
            </w:r>
            <w:proofErr w:type="spellEnd"/>
            <w:r>
              <w:rPr>
                <w:lang w:val="en-GB"/>
              </w:rPr>
              <w:t xml:space="preserve"> insert (</w:t>
            </w:r>
            <w:proofErr w:type="spellStart"/>
            <w:r>
              <w:rPr>
                <w:lang w:val="en-GB"/>
              </w:rPr>
              <w:t>fwd</w:t>
            </w:r>
            <w:proofErr w:type="spellEnd"/>
            <w:r>
              <w:rPr>
                <w:lang w:val="en-GB"/>
              </w:rPr>
              <w:t>)</w:t>
            </w:r>
          </w:p>
        </w:tc>
      </w:tr>
      <w:tr w:rsidR="00E75CC3" w14:paraId="79FF34E9" w14:textId="77777777" w:rsidTr="00D06AC0">
        <w:tc>
          <w:tcPr>
            <w:tcW w:w="851" w:type="dxa"/>
            <w:vAlign w:val="bottom"/>
          </w:tcPr>
          <w:p w14:paraId="7CA1D3A3" w14:textId="7C4A788E" w:rsidR="00E75CC3" w:rsidRDefault="00E75CC3" w:rsidP="00A17D40">
            <w:pPr>
              <w:pStyle w:val="TCTableBody"/>
              <w:rPr>
                <w:lang w:val="pt-PT"/>
              </w:rPr>
            </w:pPr>
            <w:r>
              <w:rPr>
                <w:lang w:val="pt-PT"/>
              </w:rPr>
              <w:t>DN_142</w:t>
            </w:r>
          </w:p>
        </w:tc>
        <w:tc>
          <w:tcPr>
            <w:tcW w:w="4536" w:type="dxa"/>
            <w:vAlign w:val="bottom"/>
          </w:tcPr>
          <w:p w14:paraId="6741165D" w14:textId="7CBD83E5" w:rsidR="00E75CC3" w:rsidRPr="00E75CC3" w:rsidRDefault="00E75CC3" w:rsidP="00A17D40">
            <w:pPr>
              <w:pStyle w:val="TCTableBody"/>
            </w:pPr>
            <w:proofErr w:type="spellStart"/>
            <w:r w:rsidRPr="00E75CC3">
              <w:t>ggtcagtgctagcgcggccgTTATTTGTAGAGTTCATCCATGC</w:t>
            </w:r>
            <w:proofErr w:type="spellEnd"/>
          </w:p>
        </w:tc>
        <w:tc>
          <w:tcPr>
            <w:tcW w:w="4783" w:type="dxa"/>
            <w:vAlign w:val="bottom"/>
          </w:tcPr>
          <w:p w14:paraId="4703DB41" w14:textId="4303F865" w:rsidR="00E75CC3" w:rsidRPr="00E75CC3" w:rsidRDefault="00E75CC3" w:rsidP="00A17D40">
            <w:pPr>
              <w:pStyle w:val="TCTableBody"/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nag</w:t>
            </w:r>
            <w:r>
              <w:rPr>
                <w:lang w:val="en-GB"/>
              </w:rPr>
              <w:t>R_Tra_GFP</w:t>
            </w:r>
            <w:proofErr w:type="spellEnd"/>
            <w:r>
              <w:rPr>
                <w:lang w:val="en-GB"/>
              </w:rPr>
              <w:t xml:space="preserve"> insert (rev)</w:t>
            </w:r>
          </w:p>
        </w:tc>
      </w:tr>
      <w:tr w:rsidR="00E75CC3" w:rsidRPr="00FD0B74" w14:paraId="33240F6E" w14:textId="77777777" w:rsidTr="00D06AC0">
        <w:tc>
          <w:tcPr>
            <w:tcW w:w="851" w:type="dxa"/>
            <w:vAlign w:val="bottom"/>
          </w:tcPr>
          <w:p w14:paraId="59A882D9" w14:textId="786A730E" w:rsidR="00E75CC3" w:rsidRDefault="00FD0B74" w:rsidP="00A17D40">
            <w:pPr>
              <w:pStyle w:val="TCTableBody"/>
              <w:rPr>
                <w:lang w:val="pt-PT"/>
              </w:rPr>
            </w:pPr>
            <w:r>
              <w:rPr>
                <w:lang w:val="pt-PT"/>
              </w:rPr>
              <w:t>DN_290</w:t>
            </w:r>
          </w:p>
        </w:tc>
        <w:tc>
          <w:tcPr>
            <w:tcW w:w="4536" w:type="dxa"/>
            <w:vAlign w:val="bottom"/>
          </w:tcPr>
          <w:p w14:paraId="30B0A975" w14:textId="384A3BF9" w:rsidR="00E75CC3" w:rsidRPr="00E75CC3" w:rsidRDefault="00FD0B74" w:rsidP="00A17D40">
            <w:pPr>
              <w:pStyle w:val="TCTableBody"/>
            </w:pPr>
            <w:proofErr w:type="spellStart"/>
            <w:r w:rsidRPr="00FD0B74">
              <w:t>agaggagcatgcgacgtcggAGCTGTCACCGGATGTGC</w:t>
            </w:r>
            <w:proofErr w:type="spellEnd"/>
          </w:p>
        </w:tc>
        <w:tc>
          <w:tcPr>
            <w:tcW w:w="4783" w:type="dxa"/>
            <w:vAlign w:val="bottom"/>
          </w:tcPr>
          <w:p w14:paraId="0461B331" w14:textId="2BF1B480" w:rsidR="00E75CC3" w:rsidRPr="00FD0B74" w:rsidRDefault="00FD0B74" w:rsidP="00A17D40">
            <w:pPr>
              <w:pStyle w:val="TCTableBody"/>
              <w:rPr>
                <w:lang w:val="en-GB"/>
              </w:rPr>
            </w:pPr>
            <w:proofErr w:type="spellStart"/>
            <w:r w:rsidRPr="00FD0B74">
              <w:rPr>
                <w:i/>
                <w:lang w:val="en-GB"/>
              </w:rPr>
              <w:t>nag</w:t>
            </w:r>
            <w:r w:rsidRPr="00FD0B74">
              <w:rPr>
                <w:lang w:val="en-GB"/>
              </w:rPr>
              <w:t>R_Opt_GFP</w:t>
            </w:r>
            <w:proofErr w:type="spellEnd"/>
            <w:r w:rsidRPr="00FD0B74">
              <w:rPr>
                <w:lang w:val="en-GB"/>
              </w:rPr>
              <w:t>/</w:t>
            </w:r>
            <w:proofErr w:type="spellStart"/>
            <w:r w:rsidRPr="00FD0B74">
              <w:rPr>
                <w:lang w:val="en-GB"/>
              </w:rPr>
              <w:t>mCherry</w:t>
            </w:r>
            <w:proofErr w:type="spellEnd"/>
            <w:r w:rsidRPr="00FD0B74">
              <w:rPr>
                <w:lang w:val="en-GB"/>
              </w:rPr>
              <w:t xml:space="preserve"> inser</w:t>
            </w:r>
            <w:r>
              <w:rPr>
                <w:lang w:val="en-GB"/>
              </w:rPr>
              <w:t>t (</w:t>
            </w:r>
            <w:proofErr w:type="spellStart"/>
            <w:r>
              <w:rPr>
                <w:lang w:val="en-GB"/>
              </w:rPr>
              <w:t>fwd</w:t>
            </w:r>
            <w:proofErr w:type="spellEnd"/>
            <w:r>
              <w:rPr>
                <w:lang w:val="en-GB"/>
              </w:rPr>
              <w:t>)</w:t>
            </w:r>
          </w:p>
        </w:tc>
      </w:tr>
      <w:tr w:rsidR="00FD0B74" w14:paraId="06595A02" w14:textId="77777777" w:rsidTr="00D06AC0">
        <w:tc>
          <w:tcPr>
            <w:tcW w:w="851" w:type="dxa"/>
            <w:vAlign w:val="bottom"/>
          </w:tcPr>
          <w:p w14:paraId="0B026893" w14:textId="5591A678" w:rsidR="00FD0B74" w:rsidRDefault="00FD0B74" w:rsidP="00A17D40">
            <w:pPr>
              <w:pStyle w:val="TCTableBody"/>
              <w:rPr>
                <w:lang w:val="pt-PT"/>
              </w:rPr>
            </w:pPr>
            <w:r>
              <w:rPr>
                <w:lang w:val="pt-PT"/>
              </w:rPr>
              <w:t>DN_291</w:t>
            </w:r>
          </w:p>
        </w:tc>
        <w:tc>
          <w:tcPr>
            <w:tcW w:w="4536" w:type="dxa"/>
            <w:vAlign w:val="bottom"/>
          </w:tcPr>
          <w:p w14:paraId="76729528" w14:textId="3EBEE528" w:rsidR="00FD0B74" w:rsidRPr="00E75CC3" w:rsidRDefault="00FD0B74" w:rsidP="00A17D40">
            <w:pPr>
              <w:pStyle w:val="TCTableBody"/>
            </w:pPr>
            <w:proofErr w:type="spellStart"/>
            <w:r w:rsidRPr="00FD0B74">
              <w:t>ggtcagtgctagcgcggccgAAGAAGGTCAATCATAAAGGCCAC</w:t>
            </w:r>
            <w:proofErr w:type="spellEnd"/>
          </w:p>
        </w:tc>
        <w:tc>
          <w:tcPr>
            <w:tcW w:w="4783" w:type="dxa"/>
            <w:vAlign w:val="bottom"/>
          </w:tcPr>
          <w:p w14:paraId="24D123DB" w14:textId="617CEE8B" w:rsidR="00FD0B74" w:rsidRPr="00E75CC3" w:rsidRDefault="00FD0B74" w:rsidP="00A17D40">
            <w:pPr>
              <w:pStyle w:val="TCTableBody"/>
              <w:rPr>
                <w:i/>
                <w:lang w:val="en-GB"/>
              </w:rPr>
            </w:pPr>
            <w:proofErr w:type="spellStart"/>
            <w:r w:rsidRPr="00FD0B74">
              <w:rPr>
                <w:i/>
                <w:lang w:val="en-GB"/>
              </w:rPr>
              <w:t>nag</w:t>
            </w:r>
            <w:r w:rsidRPr="00FD0B74">
              <w:rPr>
                <w:lang w:val="en-GB"/>
              </w:rPr>
              <w:t>R_Opt_GFP</w:t>
            </w:r>
            <w:proofErr w:type="spellEnd"/>
            <w:r w:rsidRPr="00FD0B74">
              <w:rPr>
                <w:lang w:val="en-GB"/>
              </w:rPr>
              <w:t>/</w:t>
            </w:r>
            <w:proofErr w:type="spellStart"/>
            <w:r w:rsidRPr="00FD0B74">
              <w:rPr>
                <w:lang w:val="en-GB"/>
              </w:rPr>
              <w:t>mCherry</w:t>
            </w:r>
            <w:proofErr w:type="spellEnd"/>
            <w:r w:rsidR="00F97EB7">
              <w:rPr>
                <w:lang w:val="en-GB"/>
              </w:rPr>
              <w:t>/</w:t>
            </w:r>
            <w:proofErr w:type="spellStart"/>
            <w:r w:rsidR="00F97EB7" w:rsidRPr="00F97EB7">
              <w:rPr>
                <w:i/>
                <w:lang w:val="en-GB"/>
              </w:rPr>
              <w:t>aldB</w:t>
            </w:r>
            <w:proofErr w:type="spellEnd"/>
            <w:r w:rsidRPr="00FD0B74">
              <w:rPr>
                <w:lang w:val="en-GB"/>
              </w:rPr>
              <w:t xml:space="preserve"> inser</w:t>
            </w:r>
            <w:r>
              <w:rPr>
                <w:lang w:val="en-GB"/>
              </w:rPr>
              <w:t>t (rev)</w:t>
            </w:r>
          </w:p>
        </w:tc>
      </w:tr>
      <w:tr w:rsidR="00FD0B74" w14:paraId="10143970" w14:textId="77777777" w:rsidTr="00D06AC0">
        <w:tc>
          <w:tcPr>
            <w:tcW w:w="851" w:type="dxa"/>
            <w:vAlign w:val="bottom"/>
          </w:tcPr>
          <w:p w14:paraId="0B45F7CE" w14:textId="21514E37" w:rsidR="00FD0B74" w:rsidRPr="00C61E1C" w:rsidRDefault="00C61E1C" w:rsidP="00A17D40">
            <w:pPr>
              <w:pStyle w:val="TCTableBody"/>
              <w:rPr>
                <w:lang w:val="en-GB"/>
              </w:rPr>
            </w:pPr>
            <w:r>
              <w:rPr>
                <w:lang w:val="en-GB"/>
              </w:rPr>
              <w:t>DN_292</w:t>
            </w:r>
          </w:p>
        </w:tc>
        <w:tc>
          <w:tcPr>
            <w:tcW w:w="4536" w:type="dxa"/>
            <w:vAlign w:val="bottom"/>
          </w:tcPr>
          <w:p w14:paraId="16404752" w14:textId="20792446" w:rsidR="00FD0B74" w:rsidRPr="00E75CC3" w:rsidRDefault="00C61E1C" w:rsidP="00A17D40">
            <w:pPr>
              <w:pStyle w:val="TCTableBody"/>
            </w:pPr>
            <w:proofErr w:type="spellStart"/>
            <w:r w:rsidRPr="00C61E1C">
              <w:t>agaggagcatgcgacgtcggAGGAGGTTTTCTAATGGTG</w:t>
            </w:r>
            <w:proofErr w:type="spellEnd"/>
          </w:p>
        </w:tc>
        <w:tc>
          <w:tcPr>
            <w:tcW w:w="4783" w:type="dxa"/>
            <w:vAlign w:val="bottom"/>
          </w:tcPr>
          <w:p w14:paraId="3AFCD215" w14:textId="051F5742" w:rsidR="00FD0B74" w:rsidRPr="00C61E1C" w:rsidRDefault="00C61E1C" w:rsidP="00A17D40">
            <w:pPr>
              <w:pStyle w:val="TCTableBody"/>
            </w:pPr>
            <w:proofErr w:type="spellStart"/>
            <w:r>
              <w:rPr>
                <w:i/>
              </w:rPr>
              <w:t>nag</w:t>
            </w:r>
            <w:r>
              <w:t>R_Tra_mCherry</w:t>
            </w:r>
            <w:proofErr w:type="spellEnd"/>
            <w:r>
              <w:t xml:space="preserve"> insert (</w:t>
            </w:r>
            <w:proofErr w:type="spellStart"/>
            <w:r>
              <w:t>fwd</w:t>
            </w:r>
            <w:proofErr w:type="spellEnd"/>
            <w:r>
              <w:t>)</w:t>
            </w:r>
          </w:p>
        </w:tc>
      </w:tr>
      <w:tr w:rsidR="00FD0B74" w14:paraId="04C5C621" w14:textId="77777777" w:rsidTr="00D06AC0">
        <w:tc>
          <w:tcPr>
            <w:tcW w:w="851" w:type="dxa"/>
            <w:vAlign w:val="bottom"/>
          </w:tcPr>
          <w:p w14:paraId="0519C3AF" w14:textId="3641D0CF" w:rsidR="00FD0B74" w:rsidRPr="00C61E1C" w:rsidRDefault="00C61E1C" w:rsidP="00A17D40">
            <w:pPr>
              <w:pStyle w:val="TCTableBody"/>
              <w:rPr>
                <w:lang w:val="en-GB"/>
              </w:rPr>
            </w:pPr>
            <w:r>
              <w:rPr>
                <w:lang w:val="en-GB"/>
              </w:rPr>
              <w:t>DN_293</w:t>
            </w:r>
          </w:p>
        </w:tc>
        <w:tc>
          <w:tcPr>
            <w:tcW w:w="4536" w:type="dxa"/>
            <w:vAlign w:val="bottom"/>
          </w:tcPr>
          <w:p w14:paraId="4874C147" w14:textId="0AA441C0" w:rsidR="00FD0B74" w:rsidRPr="00E75CC3" w:rsidRDefault="00C61E1C" w:rsidP="00A17D40">
            <w:pPr>
              <w:pStyle w:val="TCTableBody"/>
            </w:pPr>
            <w:proofErr w:type="spellStart"/>
            <w:r w:rsidRPr="00C61E1C">
              <w:t>ggtcagtgctagcgcggccgTTACTTGTACAGCTCGTC</w:t>
            </w:r>
            <w:proofErr w:type="spellEnd"/>
          </w:p>
        </w:tc>
        <w:tc>
          <w:tcPr>
            <w:tcW w:w="4783" w:type="dxa"/>
            <w:vAlign w:val="bottom"/>
          </w:tcPr>
          <w:p w14:paraId="42279D2E" w14:textId="4C31E588" w:rsidR="00FD0B74" w:rsidRPr="00E75CC3" w:rsidRDefault="00C61E1C" w:rsidP="00A17D40">
            <w:pPr>
              <w:pStyle w:val="TCTableBody"/>
              <w:rPr>
                <w:i/>
                <w:lang w:val="en-GB"/>
              </w:rPr>
            </w:pPr>
            <w:proofErr w:type="spellStart"/>
            <w:r>
              <w:rPr>
                <w:i/>
              </w:rPr>
              <w:t>nag</w:t>
            </w:r>
            <w:r>
              <w:t>R_Tra_mCherry</w:t>
            </w:r>
            <w:proofErr w:type="spellEnd"/>
            <w:r>
              <w:t xml:space="preserve"> insert (rev)</w:t>
            </w:r>
          </w:p>
        </w:tc>
      </w:tr>
      <w:tr w:rsidR="00FD0B74" w14:paraId="580AC483" w14:textId="77777777" w:rsidTr="00D06AC0">
        <w:tc>
          <w:tcPr>
            <w:tcW w:w="851" w:type="dxa"/>
            <w:vAlign w:val="bottom"/>
          </w:tcPr>
          <w:p w14:paraId="4900F6BC" w14:textId="51C6888C" w:rsidR="00FD0B74" w:rsidRPr="00C61E1C" w:rsidRDefault="00684A9F" w:rsidP="00A17D40">
            <w:pPr>
              <w:pStyle w:val="TCTableBody"/>
              <w:rPr>
                <w:lang w:val="en-GB"/>
              </w:rPr>
            </w:pPr>
            <w:r>
              <w:rPr>
                <w:lang w:val="en-GB"/>
              </w:rPr>
              <w:t>DN_298</w:t>
            </w:r>
          </w:p>
        </w:tc>
        <w:tc>
          <w:tcPr>
            <w:tcW w:w="4536" w:type="dxa"/>
            <w:vAlign w:val="bottom"/>
          </w:tcPr>
          <w:p w14:paraId="45066616" w14:textId="33B24204" w:rsidR="00FD0B74" w:rsidRPr="00E75CC3" w:rsidRDefault="00684A9F" w:rsidP="00A17D40">
            <w:pPr>
              <w:pStyle w:val="TCTableBody"/>
            </w:pPr>
            <w:proofErr w:type="spellStart"/>
            <w:r w:rsidRPr="00684A9F">
              <w:t>agaggagcatgcgacgtcggACAGGAGACTTTCTAATGGCC</w:t>
            </w:r>
            <w:proofErr w:type="spellEnd"/>
          </w:p>
        </w:tc>
        <w:tc>
          <w:tcPr>
            <w:tcW w:w="4783" w:type="dxa"/>
            <w:vAlign w:val="bottom"/>
          </w:tcPr>
          <w:p w14:paraId="21872107" w14:textId="1C1E7349" w:rsidR="00FD0B74" w:rsidRPr="00E75CC3" w:rsidRDefault="00F97EB7" w:rsidP="00A17D40">
            <w:pPr>
              <w:pStyle w:val="TCTableBody"/>
              <w:rPr>
                <w:i/>
                <w:lang w:val="en-GB"/>
              </w:rPr>
            </w:pPr>
            <w:proofErr w:type="spellStart"/>
            <w:r>
              <w:rPr>
                <w:i/>
              </w:rPr>
              <w:t>nag</w:t>
            </w:r>
            <w:r>
              <w:t>R_Tra_</w:t>
            </w:r>
            <w:r w:rsidRPr="00F97EB7">
              <w:rPr>
                <w:i/>
              </w:rPr>
              <w:t>ilvB</w:t>
            </w:r>
            <w:proofErr w:type="spellEnd"/>
            <w:r>
              <w:t xml:space="preserve"> insert (</w:t>
            </w:r>
            <w:proofErr w:type="spellStart"/>
            <w:r>
              <w:t>fwd</w:t>
            </w:r>
            <w:proofErr w:type="spellEnd"/>
            <w:r>
              <w:t>)</w:t>
            </w:r>
          </w:p>
        </w:tc>
      </w:tr>
      <w:tr w:rsidR="00FD0B74" w14:paraId="7A857159" w14:textId="77777777" w:rsidTr="00D06AC0">
        <w:tc>
          <w:tcPr>
            <w:tcW w:w="851" w:type="dxa"/>
            <w:vAlign w:val="bottom"/>
          </w:tcPr>
          <w:p w14:paraId="14271305" w14:textId="447B2DB6" w:rsidR="00FD0B74" w:rsidRPr="00C61E1C" w:rsidRDefault="00684A9F" w:rsidP="00A17D40">
            <w:pPr>
              <w:pStyle w:val="TCTableBody"/>
              <w:rPr>
                <w:lang w:val="en-GB"/>
              </w:rPr>
            </w:pPr>
            <w:r>
              <w:rPr>
                <w:lang w:val="en-GB"/>
              </w:rPr>
              <w:t>DN_299</w:t>
            </w:r>
          </w:p>
        </w:tc>
        <w:tc>
          <w:tcPr>
            <w:tcW w:w="4536" w:type="dxa"/>
            <w:vAlign w:val="bottom"/>
          </w:tcPr>
          <w:p w14:paraId="3A115725" w14:textId="529266D6" w:rsidR="00FD0B74" w:rsidRPr="00E75CC3" w:rsidRDefault="00684A9F" w:rsidP="00A17D40">
            <w:pPr>
              <w:pStyle w:val="TCTableBody"/>
            </w:pPr>
            <w:proofErr w:type="spellStart"/>
            <w:r w:rsidRPr="00684A9F">
              <w:t>ctaggcgtgcTCACTCGCCGACCATCTC</w:t>
            </w:r>
            <w:proofErr w:type="spellEnd"/>
          </w:p>
        </w:tc>
        <w:tc>
          <w:tcPr>
            <w:tcW w:w="4783" w:type="dxa"/>
            <w:vAlign w:val="bottom"/>
          </w:tcPr>
          <w:p w14:paraId="46490659" w14:textId="3A6F4AD8" w:rsidR="00FD0B74" w:rsidRPr="00E75CC3" w:rsidRDefault="00F97EB7" w:rsidP="00A17D40">
            <w:pPr>
              <w:pStyle w:val="TCTableBody"/>
              <w:rPr>
                <w:i/>
                <w:lang w:val="en-GB"/>
              </w:rPr>
            </w:pPr>
            <w:proofErr w:type="spellStart"/>
            <w:r>
              <w:rPr>
                <w:i/>
              </w:rPr>
              <w:t>nag</w:t>
            </w:r>
            <w:r>
              <w:t>R_Tra_</w:t>
            </w:r>
            <w:r w:rsidRPr="00F97EB7">
              <w:rPr>
                <w:i/>
              </w:rPr>
              <w:t>ilvB</w:t>
            </w:r>
            <w:proofErr w:type="spellEnd"/>
            <w:r>
              <w:t xml:space="preserve"> insert (rev)</w:t>
            </w:r>
          </w:p>
        </w:tc>
      </w:tr>
      <w:tr w:rsidR="00F97EB7" w14:paraId="1530A1AF" w14:textId="77777777" w:rsidTr="00D06AC0">
        <w:tc>
          <w:tcPr>
            <w:tcW w:w="851" w:type="dxa"/>
            <w:vAlign w:val="bottom"/>
          </w:tcPr>
          <w:p w14:paraId="7C7A8607" w14:textId="3B34270A" w:rsidR="00F97EB7" w:rsidRPr="00C61E1C" w:rsidRDefault="00F97EB7" w:rsidP="00A17D40">
            <w:pPr>
              <w:pStyle w:val="TCTableBody"/>
              <w:rPr>
                <w:lang w:val="en-GB"/>
              </w:rPr>
            </w:pPr>
            <w:r>
              <w:rPr>
                <w:lang w:val="en-GB"/>
              </w:rPr>
              <w:t>DN_300</w:t>
            </w:r>
          </w:p>
        </w:tc>
        <w:tc>
          <w:tcPr>
            <w:tcW w:w="4536" w:type="dxa"/>
            <w:vAlign w:val="bottom"/>
          </w:tcPr>
          <w:p w14:paraId="0374A77E" w14:textId="383BDB24" w:rsidR="00F97EB7" w:rsidRPr="00E75CC3" w:rsidRDefault="00F97EB7" w:rsidP="00A17D40">
            <w:pPr>
              <w:pStyle w:val="TCTableBody"/>
            </w:pPr>
            <w:proofErr w:type="spellStart"/>
            <w:r w:rsidRPr="00F97EB7">
              <w:t>cggcgagtgaGCACGCCTAGGAGGAGGTTTTC</w:t>
            </w:r>
            <w:proofErr w:type="spellEnd"/>
          </w:p>
        </w:tc>
        <w:tc>
          <w:tcPr>
            <w:tcW w:w="4783" w:type="dxa"/>
            <w:vAlign w:val="bottom"/>
          </w:tcPr>
          <w:p w14:paraId="2D4A4472" w14:textId="51980BD4" w:rsidR="00F97EB7" w:rsidRPr="00E75CC3" w:rsidRDefault="00F97EB7" w:rsidP="00A17D40">
            <w:pPr>
              <w:pStyle w:val="TCTableBody"/>
              <w:rPr>
                <w:i/>
                <w:lang w:val="en-GB"/>
              </w:rPr>
            </w:pPr>
            <w:proofErr w:type="spellStart"/>
            <w:r>
              <w:rPr>
                <w:i/>
              </w:rPr>
              <w:t>nag</w:t>
            </w:r>
            <w:r>
              <w:t>R_Tra_</w:t>
            </w:r>
            <w:r>
              <w:rPr>
                <w:i/>
              </w:rPr>
              <w:t>aldB</w:t>
            </w:r>
            <w:proofErr w:type="spellEnd"/>
            <w:r>
              <w:rPr>
                <w:i/>
              </w:rPr>
              <w:t xml:space="preserve"> </w:t>
            </w:r>
            <w:r>
              <w:t>insert (</w:t>
            </w:r>
            <w:proofErr w:type="spellStart"/>
            <w:r>
              <w:t>fwd</w:t>
            </w:r>
            <w:proofErr w:type="spellEnd"/>
            <w:r>
              <w:t>)</w:t>
            </w:r>
          </w:p>
        </w:tc>
      </w:tr>
      <w:tr w:rsidR="00F97EB7" w14:paraId="31AD04DA" w14:textId="77777777" w:rsidTr="00D06AC0">
        <w:tc>
          <w:tcPr>
            <w:tcW w:w="851" w:type="dxa"/>
            <w:vAlign w:val="bottom"/>
          </w:tcPr>
          <w:p w14:paraId="1D3C7FA4" w14:textId="3299DDE4" w:rsidR="00F97EB7" w:rsidRPr="00C61E1C" w:rsidRDefault="00F97EB7" w:rsidP="00A17D40">
            <w:pPr>
              <w:pStyle w:val="TCTableBody"/>
              <w:rPr>
                <w:lang w:val="en-GB"/>
              </w:rPr>
            </w:pPr>
            <w:r>
              <w:rPr>
                <w:lang w:val="en-GB"/>
              </w:rPr>
              <w:t>DN_301</w:t>
            </w:r>
          </w:p>
        </w:tc>
        <w:tc>
          <w:tcPr>
            <w:tcW w:w="4536" w:type="dxa"/>
            <w:vAlign w:val="bottom"/>
          </w:tcPr>
          <w:p w14:paraId="34F98A46" w14:textId="4E42D53C" w:rsidR="00F97EB7" w:rsidRPr="00E75CC3" w:rsidRDefault="00F97EB7" w:rsidP="00A17D40">
            <w:pPr>
              <w:pStyle w:val="TCTableBody"/>
            </w:pPr>
            <w:proofErr w:type="spellStart"/>
            <w:r w:rsidRPr="00F97EB7">
              <w:t>ggtcagtgctagcgcggccgTCACTTGCGCTCGCTTTC</w:t>
            </w:r>
            <w:proofErr w:type="spellEnd"/>
          </w:p>
        </w:tc>
        <w:tc>
          <w:tcPr>
            <w:tcW w:w="4783" w:type="dxa"/>
            <w:vAlign w:val="bottom"/>
          </w:tcPr>
          <w:p w14:paraId="643A7525" w14:textId="6CE68DFC" w:rsidR="00F97EB7" w:rsidRPr="00E75CC3" w:rsidRDefault="00F97EB7" w:rsidP="00A17D40">
            <w:pPr>
              <w:pStyle w:val="TCTableBody"/>
              <w:rPr>
                <w:i/>
                <w:lang w:val="en-GB"/>
              </w:rPr>
            </w:pPr>
            <w:proofErr w:type="spellStart"/>
            <w:r>
              <w:rPr>
                <w:i/>
              </w:rPr>
              <w:t>nag</w:t>
            </w:r>
            <w:r>
              <w:t>R_Tra_</w:t>
            </w:r>
            <w:r>
              <w:rPr>
                <w:i/>
              </w:rPr>
              <w:t>aldB</w:t>
            </w:r>
            <w:proofErr w:type="spellEnd"/>
            <w:r>
              <w:rPr>
                <w:i/>
              </w:rPr>
              <w:t xml:space="preserve"> </w:t>
            </w:r>
            <w:r>
              <w:t>insert (rev)</w:t>
            </w:r>
          </w:p>
        </w:tc>
      </w:tr>
      <w:tr w:rsidR="00F97EB7" w14:paraId="509683F5" w14:textId="77777777" w:rsidTr="00D06AC0">
        <w:tc>
          <w:tcPr>
            <w:tcW w:w="851" w:type="dxa"/>
            <w:vAlign w:val="bottom"/>
          </w:tcPr>
          <w:p w14:paraId="13CB5321" w14:textId="3B115A3A" w:rsidR="00F97EB7" w:rsidRDefault="00F97EB7" w:rsidP="00A17D40">
            <w:pPr>
              <w:pStyle w:val="TCTableBody"/>
              <w:rPr>
                <w:lang w:val="en-GB"/>
              </w:rPr>
            </w:pPr>
            <w:r>
              <w:rPr>
                <w:lang w:val="en-GB"/>
              </w:rPr>
              <w:t>DN_302</w:t>
            </w:r>
          </w:p>
        </w:tc>
        <w:tc>
          <w:tcPr>
            <w:tcW w:w="4536" w:type="dxa"/>
            <w:vAlign w:val="bottom"/>
          </w:tcPr>
          <w:p w14:paraId="7A40C26C" w14:textId="4147E73A" w:rsidR="00F97EB7" w:rsidRPr="00F97EB7" w:rsidRDefault="00F97EB7" w:rsidP="00A17D40">
            <w:pPr>
              <w:pStyle w:val="TCTableBody"/>
            </w:pPr>
            <w:proofErr w:type="spellStart"/>
            <w:r w:rsidRPr="00F97EB7">
              <w:t>agaggagcatgcgacgtcggAGTCCGTAGTGGATGTGTATC</w:t>
            </w:r>
            <w:proofErr w:type="spellEnd"/>
          </w:p>
        </w:tc>
        <w:tc>
          <w:tcPr>
            <w:tcW w:w="4783" w:type="dxa"/>
            <w:vAlign w:val="bottom"/>
          </w:tcPr>
          <w:p w14:paraId="216F943C" w14:textId="4B2702FA" w:rsidR="00F97EB7" w:rsidRDefault="00F97EB7" w:rsidP="00A17D40">
            <w:pPr>
              <w:pStyle w:val="TCTableBody"/>
              <w:rPr>
                <w:i/>
              </w:rPr>
            </w:pPr>
            <w:proofErr w:type="spellStart"/>
            <w:r>
              <w:rPr>
                <w:i/>
              </w:rPr>
              <w:t>nag</w:t>
            </w:r>
            <w:r>
              <w:t>R_Opt_</w:t>
            </w:r>
            <w:r w:rsidRPr="00F97EB7">
              <w:rPr>
                <w:i/>
              </w:rPr>
              <w:t>ilvB</w:t>
            </w:r>
            <w:proofErr w:type="spellEnd"/>
            <w:r>
              <w:t xml:space="preserve"> insert (</w:t>
            </w:r>
            <w:proofErr w:type="spellStart"/>
            <w:r>
              <w:t>fwd</w:t>
            </w:r>
            <w:proofErr w:type="spellEnd"/>
            <w:r>
              <w:t>)</w:t>
            </w:r>
          </w:p>
        </w:tc>
      </w:tr>
      <w:tr w:rsidR="00F97EB7" w14:paraId="7B57BB1E" w14:textId="77777777" w:rsidTr="00D06AC0">
        <w:tc>
          <w:tcPr>
            <w:tcW w:w="851" w:type="dxa"/>
            <w:vAlign w:val="bottom"/>
          </w:tcPr>
          <w:p w14:paraId="0F376C46" w14:textId="076160FD" w:rsidR="00F97EB7" w:rsidRDefault="00F97EB7" w:rsidP="00A17D40">
            <w:pPr>
              <w:pStyle w:val="TCTableBody"/>
              <w:rPr>
                <w:lang w:val="en-GB"/>
              </w:rPr>
            </w:pPr>
            <w:r>
              <w:rPr>
                <w:lang w:val="en-GB"/>
              </w:rPr>
              <w:t>DN_303</w:t>
            </w:r>
          </w:p>
        </w:tc>
        <w:tc>
          <w:tcPr>
            <w:tcW w:w="4536" w:type="dxa"/>
            <w:vAlign w:val="bottom"/>
          </w:tcPr>
          <w:p w14:paraId="5C41675C" w14:textId="0E7B474F" w:rsidR="00F97EB7" w:rsidRPr="00F97EB7" w:rsidRDefault="00F97EB7" w:rsidP="00A17D40">
            <w:pPr>
              <w:pStyle w:val="TCTableBody"/>
            </w:pPr>
            <w:proofErr w:type="spellStart"/>
            <w:r w:rsidRPr="00F97EB7">
              <w:t>ctaggcgtgcAAAGTGATAATCATAAAGGCCAC</w:t>
            </w:r>
            <w:proofErr w:type="spellEnd"/>
          </w:p>
        </w:tc>
        <w:tc>
          <w:tcPr>
            <w:tcW w:w="4783" w:type="dxa"/>
            <w:vAlign w:val="bottom"/>
          </w:tcPr>
          <w:p w14:paraId="54271B86" w14:textId="681722D4" w:rsidR="00F97EB7" w:rsidRDefault="00F97EB7" w:rsidP="00A17D40">
            <w:pPr>
              <w:pStyle w:val="TCTableBody"/>
              <w:rPr>
                <w:i/>
              </w:rPr>
            </w:pPr>
            <w:proofErr w:type="spellStart"/>
            <w:r>
              <w:rPr>
                <w:i/>
              </w:rPr>
              <w:t>nag</w:t>
            </w:r>
            <w:r>
              <w:t>R_Opt_</w:t>
            </w:r>
            <w:r w:rsidRPr="00F97EB7">
              <w:rPr>
                <w:i/>
              </w:rPr>
              <w:t>ilvB</w:t>
            </w:r>
            <w:proofErr w:type="spellEnd"/>
            <w:r>
              <w:t xml:space="preserve"> insert (rev)</w:t>
            </w:r>
          </w:p>
        </w:tc>
      </w:tr>
      <w:tr w:rsidR="00F97EB7" w14:paraId="7C97A073" w14:textId="77777777" w:rsidTr="00D06AC0">
        <w:tc>
          <w:tcPr>
            <w:tcW w:w="851" w:type="dxa"/>
            <w:vAlign w:val="bottom"/>
          </w:tcPr>
          <w:p w14:paraId="033F4428" w14:textId="3F469551" w:rsidR="00F97EB7" w:rsidRDefault="00F97EB7" w:rsidP="00A17D40">
            <w:pPr>
              <w:pStyle w:val="TCTableBody"/>
              <w:rPr>
                <w:lang w:val="en-GB"/>
              </w:rPr>
            </w:pPr>
            <w:r>
              <w:rPr>
                <w:lang w:val="en-GB"/>
              </w:rPr>
              <w:t>DN_294</w:t>
            </w:r>
          </w:p>
        </w:tc>
        <w:tc>
          <w:tcPr>
            <w:tcW w:w="4536" w:type="dxa"/>
            <w:vAlign w:val="bottom"/>
          </w:tcPr>
          <w:p w14:paraId="2D267465" w14:textId="4B55F15C" w:rsidR="00F97EB7" w:rsidRPr="00F97EB7" w:rsidRDefault="00F97EB7" w:rsidP="00A17D40">
            <w:pPr>
              <w:pStyle w:val="TCTableBody"/>
            </w:pPr>
            <w:proofErr w:type="spellStart"/>
            <w:r w:rsidRPr="00F97EB7">
              <w:t>ttatcactttGCACGCCTAGGAGCTGTC</w:t>
            </w:r>
            <w:proofErr w:type="spellEnd"/>
          </w:p>
        </w:tc>
        <w:tc>
          <w:tcPr>
            <w:tcW w:w="4783" w:type="dxa"/>
            <w:vAlign w:val="bottom"/>
          </w:tcPr>
          <w:p w14:paraId="374C1392" w14:textId="7B059896" w:rsidR="00F97EB7" w:rsidRDefault="00F97EB7" w:rsidP="00A17D40">
            <w:pPr>
              <w:pStyle w:val="TCTableBody"/>
              <w:rPr>
                <w:i/>
              </w:rPr>
            </w:pPr>
            <w:proofErr w:type="spellStart"/>
            <w:r>
              <w:rPr>
                <w:i/>
              </w:rPr>
              <w:t>nag</w:t>
            </w:r>
            <w:r>
              <w:t>R_Opt_</w:t>
            </w:r>
            <w:r>
              <w:rPr>
                <w:i/>
              </w:rPr>
              <w:t>aldB</w:t>
            </w:r>
            <w:proofErr w:type="spellEnd"/>
            <w:r>
              <w:rPr>
                <w:i/>
              </w:rPr>
              <w:t xml:space="preserve"> </w:t>
            </w:r>
            <w:r>
              <w:t>insert (</w:t>
            </w:r>
            <w:proofErr w:type="spellStart"/>
            <w:r>
              <w:t>fwd</w:t>
            </w:r>
            <w:proofErr w:type="spellEnd"/>
            <w:r>
              <w:t>)</w:t>
            </w:r>
          </w:p>
        </w:tc>
      </w:tr>
      <w:tr w:rsidR="00555181" w14:paraId="01A151AD" w14:textId="77777777" w:rsidTr="00D06AC0">
        <w:tc>
          <w:tcPr>
            <w:tcW w:w="851" w:type="dxa"/>
            <w:vAlign w:val="bottom"/>
          </w:tcPr>
          <w:p w14:paraId="5DBB2927" w14:textId="6C445702" w:rsidR="00555181" w:rsidRDefault="00555181" w:rsidP="00A17D40">
            <w:pPr>
              <w:pStyle w:val="TCTableBody"/>
              <w:rPr>
                <w:lang w:val="en-GB"/>
              </w:rPr>
            </w:pPr>
            <w:r>
              <w:rPr>
                <w:lang w:val="en-GB"/>
              </w:rPr>
              <w:t>DN_537</w:t>
            </w:r>
          </w:p>
        </w:tc>
        <w:tc>
          <w:tcPr>
            <w:tcW w:w="4536" w:type="dxa"/>
            <w:vAlign w:val="bottom"/>
          </w:tcPr>
          <w:p w14:paraId="7026B679" w14:textId="0790F331" w:rsidR="00555181" w:rsidRPr="00F97EB7" w:rsidRDefault="00555181" w:rsidP="00A17D40">
            <w:pPr>
              <w:pStyle w:val="TCTableBody"/>
            </w:pPr>
            <w:proofErr w:type="spellStart"/>
            <w:r w:rsidRPr="00555181">
              <w:t>AGGAGGTTTGTATCTCTAATG</w:t>
            </w:r>
            <w:proofErr w:type="spellEnd"/>
          </w:p>
        </w:tc>
        <w:tc>
          <w:tcPr>
            <w:tcW w:w="4783" w:type="dxa"/>
            <w:vAlign w:val="bottom"/>
          </w:tcPr>
          <w:p w14:paraId="18334316" w14:textId="1ADBD7AD" w:rsidR="00555181" w:rsidRPr="00555181" w:rsidRDefault="00555181" w:rsidP="00A17D40">
            <w:pPr>
              <w:pStyle w:val="TCTableBody"/>
              <w:rPr>
                <w:i/>
                <w:lang w:val="en-GB"/>
              </w:rPr>
            </w:pPr>
            <w:r>
              <w:rPr>
                <w:i/>
              </w:rPr>
              <w:t>att</w:t>
            </w:r>
            <w:r w:rsidRPr="00555181">
              <w:t>Tn7</w:t>
            </w:r>
            <w:r w:rsidRPr="00555181">
              <w:rPr>
                <w:lang w:val="en-GB"/>
              </w:rPr>
              <w:t>_</w:t>
            </w:r>
            <w:proofErr w:type="spellStart"/>
            <w:r w:rsidRPr="00555181">
              <w:rPr>
                <w:lang w:val="en-GB"/>
              </w:rPr>
              <w:t>Tra_GFP</w:t>
            </w:r>
            <w:proofErr w:type="spellEnd"/>
            <w:r w:rsidRPr="00555181">
              <w:rPr>
                <w:lang w:val="en-GB"/>
              </w:rPr>
              <w:t xml:space="preserve"> backbone (</w:t>
            </w:r>
            <w:proofErr w:type="spellStart"/>
            <w:r w:rsidRPr="00555181">
              <w:rPr>
                <w:lang w:val="en-GB"/>
              </w:rPr>
              <w:t>fwd</w:t>
            </w:r>
            <w:proofErr w:type="spellEnd"/>
            <w:r w:rsidRPr="00555181">
              <w:rPr>
                <w:lang w:val="en-GB"/>
              </w:rPr>
              <w:t>)</w:t>
            </w:r>
          </w:p>
        </w:tc>
      </w:tr>
      <w:tr w:rsidR="00555181" w14:paraId="4E7E0D5B" w14:textId="77777777" w:rsidTr="00D06AC0">
        <w:tc>
          <w:tcPr>
            <w:tcW w:w="851" w:type="dxa"/>
            <w:vAlign w:val="bottom"/>
          </w:tcPr>
          <w:p w14:paraId="7ED396F2" w14:textId="1D1CB6E8" w:rsidR="00555181" w:rsidRDefault="00555181" w:rsidP="00A17D40">
            <w:pPr>
              <w:pStyle w:val="TCTableBody"/>
              <w:rPr>
                <w:lang w:val="en-GB"/>
              </w:rPr>
            </w:pPr>
            <w:r>
              <w:rPr>
                <w:lang w:val="en-GB"/>
              </w:rPr>
              <w:t>DN_534</w:t>
            </w:r>
          </w:p>
        </w:tc>
        <w:tc>
          <w:tcPr>
            <w:tcW w:w="4536" w:type="dxa"/>
            <w:vAlign w:val="bottom"/>
          </w:tcPr>
          <w:p w14:paraId="1652CE5F" w14:textId="1E5A1466" w:rsidR="00555181" w:rsidRPr="00555181" w:rsidRDefault="00555181" w:rsidP="00A17D40">
            <w:pPr>
              <w:pStyle w:val="TCTableBody"/>
            </w:pPr>
            <w:proofErr w:type="spellStart"/>
            <w:r w:rsidRPr="00555181">
              <w:t>AGCTGTCACCGGATGTGC</w:t>
            </w:r>
            <w:proofErr w:type="spellEnd"/>
          </w:p>
        </w:tc>
        <w:tc>
          <w:tcPr>
            <w:tcW w:w="4783" w:type="dxa"/>
            <w:vAlign w:val="bottom"/>
          </w:tcPr>
          <w:p w14:paraId="01C3C58B" w14:textId="2E4F4007" w:rsidR="00555181" w:rsidRDefault="00555181" w:rsidP="00A17D40">
            <w:pPr>
              <w:pStyle w:val="TCTableBody"/>
              <w:rPr>
                <w:i/>
              </w:rPr>
            </w:pPr>
            <w:r>
              <w:rPr>
                <w:i/>
              </w:rPr>
              <w:t>att</w:t>
            </w:r>
            <w:r w:rsidRPr="00555181">
              <w:t>Tn7</w:t>
            </w:r>
            <w:r w:rsidRPr="00555181">
              <w:rPr>
                <w:lang w:val="en-GB"/>
              </w:rPr>
              <w:t>_</w:t>
            </w:r>
            <w:proofErr w:type="spellStart"/>
            <w:r>
              <w:rPr>
                <w:lang w:val="en-GB"/>
              </w:rPr>
              <w:t>Opt</w:t>
            </w:r>
            <w:r w:rsidRPr="00555181">
              <w:rPr>
                <w:lang w:val="en-GB"/>
              </w:rPr>
              <w:t>_GFP</w:t>
            </w:r>
            <w:proofErr w:type="spellEnd"/>
            <w:r w:rsidRPr="00555181">
              <w:rPr>
                <w:lang w:val="en-GB"/>
              </w:rPr>
              <w:t xml:space="preserve"> backbone (</w:t>
            </w:r>
            <w:proofErr w:type="spellStart"/>
            <w:r w:rsidRPr="00555181">
              <w:rPr>
                <w:lang w:val="en-GB"/>
              </w:rPr>
              <w:t>fwd</w:t>
            </w:r>
            <w:proofErr w:type="spellEnd"/>
            <w:r w:rsidRPr="00555181">
              <w:rPr>
                <w:lang w:val="en-GB"/>
              </w:rPr>
              <w:t>)</w:t>
            </w:r>
          </w:p>
        </w:tc>
      </w:tr>
      <w:tr w:rsidR="00555181" w14:paraId="1FA7322D" w14:textId="77777777" w:rsidTr="00D06AC0">
        <w:tc>
          <w:tcPr>
            <w:tcW w:w="851" w:type="dxa"/>
            <w:vAlign w:val="bottom"/>
          </w:tcPr>
          <w:p w14:paraId="4BB3A6A0" w14:textId="0E7A2C49" w:rsidR="00555181" w:rsidRDefault="00555181" w:rsidP="00A17D40">
            <w:pPr>
              <w:pStyle w:val="TCTableBody"/>
              <w:rPr>
                <w:lang w:val="en-GB"/>
              </w:rPr>
            </w:pPr>
            <w:r>
              <w:rPr>
                <w:lang w:val="en-GB"/>
              </w:rPr>
              <w:t>DN_415</w:t>
            </w:r>
          </w:p>
        </w:tc>
        <w:tc>
          <w:tcPr>
            <w:tcW w:w="4536" w:type="dxa"/>
            <w:vAlign w:val="bottom"/>
          </w:tcPr>
          <w:p w14:paraId="460C3179" w14:textId="1A5528F1" w:rsidR="00555181" w:rsidRPr="00F97EB7" w:rsidRDefault="00555181" w:rsidP="00A17D40">
            <w:pPr>
              <w:pStyle w:val="TCTableBody"/>
            </w:pPr>
            <w:proofErr w:type="spellStart"/>
            <w:r w:rsidRPr="00555181">
              <w:t>TTGACAGCTTATCATCGATAAAC</w:t>
            </w:r>
            <w:proofErr w:type="spellEnd"/>
          </w:p>
        </w:tc>
        <w:tc>
          <w:tcPr>
            <w:tcW w:w="4783" w:type="dxa"/>
            <w:vAlign w:val="bottom"/>
          </w:tcPr>
          <w:p w14:paraId="5CD2D7A1" w14:textId="330ADE4D" w:rsidR="00555181" w:rsidRDefault="00555181" w:rsidP="00A17D40">
            <w:pPr>
              <w:pStyle w:val="TCTableBody"/>
              <w:rPr>
                <w:i/>
              </w:rPr>
            </w:pPr>
            <w:r>
              <w:rPr>
                <w:i/>
              </w:rPr>
              <w:t>att</w:t>
            </w:r>
            <w:r w:rsidRPr="00555181">
              <w:t>Tn7</w:t>
            </w:r>
            <w:r w:rsidRPr="00555181">
              <w:rPr>
                <w:lang w:val="en-GB"/>
              </w:rPr>
              <w:t>_</w:t>
            </w:r>
            <w:proofErr w:type="spellStart"/>
            <w:r>
              <w:rPr>
                <w:lang w:val="en-GB"/>
              </w:rPr>
              <w:t>Tra</w:t>
            </w:r>
            <w:proofErr w:type="spellEnd"/>
            <w:r>
              <w:rPr>
                <w:lang w:val="en-GB"/>
              </w:rPr>
              <w:t>/</w:t>
            </w:r>
            <w:proofErr w:type="spellStart"/>
            <w:r>
              <w:rPr>
                <w:lang w:val="en-GB"/>
              </w:rPr>
              <w:t>Opt</w:t>
            </w:r>
            <w:r w:rsidRPr="00555181">
              <w:rPr>
                <w:lang w:val="en-GB"/>
              </w:rPr>
              <w:t>_GFP</w:t>
            </w:r>
            <w:proofErr w:type="spellEnd"/>
            <w:r w:rsidRPr="00555181">
              <w:rPr>
                <w:lang w:val="en-GB"/>
              </w:rPr>
              <w:t xml:space="preserve"> backbone (</w:t>
            </w:r>
            <w:r>
              <w:rPr>
                <w:lang w:val="en-GB"/>
              </w:rPr>
              <w:t>rev</w:t>
            </w:r>
            <w:r w:rsidRPr="00555181">
              <w:rPr>
                <w:lang w:val="en-GB"/>
              </w:rPr>
              <w:t>)</w:t>
            </w:r>
          </w:p>
        </w:tc>
      </w:tr>
      <w:tr w:rsidR="00555181" w14:paraId="67EE8C62" w14:textId="77777777" w:rsidTr="00D06AC0">
        <w:tc>
          <w:tcPr>
            <w:tcW w:w="851" w:type="dxa"/>
            <w:vAlign w:val="bottom"/>
          </w:tcPr>
          <w:p w14:paraId="64F9F94E" w14:textId="59C188C5" w:rsidR="00555181" w:rsidRDefault="00555181" w:rsidP="00A17D40">
            <w:pPr>
              <w:pStyle w:val="TCTableBody"/>
              <w:rPr>
                <w:lang w:val="en-GB"/>
              </w:rPr>
            </w:pPr>
            <w:r>
              <w:rPr>
                <w:lang w:val="en-GB"/>
              </w:rPr>
              <w:t>DN_532</w:t>
            </w:r>
          </w:p>
        </w:tc>
        <w:tc>
          <w:tcPr>
            <w:tcW w:w="4536" w:type="dxa"/>
            <w:vAlign w:val="bottom"/>
          </w:tcPr>
          <w:p w14:paraId="64DE0B63" w14:textId="2196052E" w:rsidR="00555181" w:rsidRPr="00555181" w:rsidRDefault="00555181" w:rsidP="00A17D40">
            <w:pPr>
              <w:pStyle w:val="TCTableBody"/>
            </w:pPr>
            <w:proofErr w:type="spellStart"/>
            <w:r w:rsidRPr="00555181">
              <w:t>tatcgatgataagctgtcaaTTGACACCATCGAATGGTGC</w:t>
            </w:r>
            <w:proofErr w:type="spellEnd"/>
          </w:p>
        </w:tc>
        <w:tc>
          <w:tcPr>
            <w:tcW w:w="4783" w:type="dxa"/>
            <w:vAlign w:val="bottom"/>
          </w:tcPr>
          <w:p w14:paraId="3567BDF1" w14:textId="06D5AA4B" w:rsidR="00555181" w:rsidRDefault="00555181" w:rsidP="00A17D40">
            <w:pPr>
              <w:pStyle w:val="TCTableBody"/>
              <w:rPr>
                <w:i/>
              </w:rPr>
            </w:pPr>
            <w:r>
              <w:rPr>
                <w:i/>
              </w:rPr>
              <w:t>att</w:t>
            </w:r>
            <w:r w:rsidRPr="00555181">
              <w:t>Tn7</w:t>
            </w:r>
            <w:r w:rsidRPr="00555181">
              <w:rPr>
                <w:lang w:val="en-GB"/>
              </w:rPr>
              <w:t>_</w:t>
            </w:r>
            <w:proofErr w:type="spellStart"/>
            <w:r>
              <w:rPr>
                <w:lang w:val="en-GB"/>
              </w:rPr>
              <w:t>Tra</w:t>
            </w:r>
            <w:proofErr w:type="spellEnd"/>
            <w:r>
              <w:rPr>
                <w:lang w:val="en-GB"/>
              </w:rPr>
              <w:t>/</w:t>
            </w:r>
            <w:proofErr w:type="spellStart"/>
            <w:r>
              <w:rPr>
                <w:lang w:val="en-GB"/>
              </w:rPr>
              <w:t>Opt</w:t>
            </w:r>
            <w:r w:rsidRPr="00555181">
              <w:rPr>
                <w:lang w:val="en-GB"/>
              </w:rPr>
              <w:t>_GFP</w:t>
            </w:r>
            <w:proofErr w:type="spellEnd"/>
            <w:r w:rsidRPr="00555181">
              <w:rPr>
                <w:lang w:val="en-GB"/>
              </w:rPr>
              <w:t xml:space="preserve"> </w:t>
            </w:r>
            <w:r>
              <w:rPr>
                <w:lang w:val="en-GB"/>
              </w:rPr>
              <w:t>insert</w:t>
            </w:r>
            <w:r w:rsidRPr="00555181">
              <w:rPr>
                <w:lang w:val="en-GB"/>
              </w:rPr>
              <w:t xml:space="preserve"> (</w:t>
            </w:r>
            <w:proofErr w:type="spellStart"/>
            <w:r>
              <w:rPr>
                <w:lang w:val="en-GB"/>
              </w:rPr>
              <w:t>fwd</w:t>
            </w:r>
            <w:proofErr w:type="spellEnd"/>
            <w:r w:rsidRPr="00555181">
              <w:rPr>
                <w:lang w:val="en-GB"/>
              </w:rPr>
              <w:t>)</w:t>
            </w:r>
          </w:p>
        </w:tc>
      </w:tr>
      <w:tr w:rsidR="00555181" w14:paraId="2831F3DB" w14:textId="77777777" w:rsidTr="00D06AC0">
        <w:tc>
          <w:tcPr>
            <w:tcW w:w="851" w:type="dxa"/>
            <w:vAlign w:val="bottom"/>
          </w:tcPr>
          <w:p w14:paraId="144D2D9E" w14:textId="709FD2A3" w:rsidR="00555181" w:rsidRDefault="00555181" w:rsidP="00A17D40">
            <w:pPr>
              <w:pStyle w:val="TCTableBody"/>
              <w:rPr>
                <w:lang w:val="en-GB"/>
              </w:rPr>
            </w:pPr>
            <w:r>
              <w:rPr>
                <w:lang w:val="en-GB"/>
              </w:rPr>
              <w:lastRenderedPageBreak/>
              <w:t>DN_538</w:t>
            </w:r>
          </w:p>
        </w:tc>
        <w:tc>
          <w:tcPr>
            <w:tcW w:w="4536" w:type="dxa"/>
            <w:vAlign w:val="bottom"/>
          </w:tcPr>
          <w:p w14:paraId="6FDBD286" w14:textId="4FD13A72" w:rsidR="00555181" w:rsidRPr="00555181" w:rsidRDefault="00555181" w:rsidP="00A17D40">
            <w:pPr>
              <w:pStyle w:val="TCTableBody"/>
            </w:pPr>
            <w:proofErr w:type="spellStart"/>
            <w:r w:rsidRPr="00555181">
              <w:t>attagagatacaaacctcctGCGGCCTAGGGTGTGAAATTG</w:t>
            </w:r>
            <w:proofErr w:type="spellEnd"/>
          </w:p>
        </w:tc>
        <w:tc>
          <w:tcPr>
            <w:tcW w:w="4783" w:type="dxa"/>
            <w:vAlign w:val="bottom"/>
          </w:tcPr>
          <w:p w14:paraId="5F284D7F" w14:textId="75E2E79A" w:rsidR="00555181" w:rsidRDefault="00760FE8" w:rsidP="00A17D40">
            <w:pPr>
              <w:pStyle w:val="TCTableBody"/>
              <w:rPr>
                <w:i/>
              </w:rPr>
            </w:pPr>
            <w:r>
              <w:rPr>
                <w:i/>
              </w:rPr>
              <w:t>att</w:t>
            </w:r>
            <w:r w:rsidRPr="00555181">
              <w:t>Tn7</w:t>
            </w:r>
            <w:r w:rsidRPr="00555181">
              <w:rPr>
                <w:lang w:val="en-GB"/>
              </w:rPr>
              <w:t>_</w:t>
            </w:r>
            <w:proofErr w:type="spellStart"/>
            <w:r>
              <w:rPr>
                <w:lang w:val="en-GB"/>
              </w:rPr>
              <w:t>Tra</w:t>
            </w:r>
            <w:r w:rsidRPr="00555181">
              <w:rPr>
                <w:lang w:val="en-GB"/>
              </w:rPr>
              <w:t>_GFP</w:t>
            </w:r>
            <w:proofErr w:type="spellEnd"/>
            <w:r w:rsidRPr="00555181">
              <w:rPr>
                <w:lang w:val="en-GB"/>
              </w:rPr>
              <w:t xml:space="preserve"> </w:t>
            </w:r>
            <w:r>
              <w:rPr>
                <w:lang w:val="en-GB"/>
              </w:rPr>
              <w:t>insert</w:t>
            </w:r>
            <w:r w:rsidRPr="00555181">
              <w:rPr>
                <w:lang w:val="en-GB"/>
              </w:rPr>
              <w:t xml:space="preserve"> (</w:t>
            </w:r>
            <w:r>
              <w:rPr>
                <w:lang w:val="en-GB"/>
              </w:rPr>
              <w:t>rev</w:t>
            </w:r>
            <w:r w:rsidRPr="00555181">
              <w:rPr>
                <w:lang w:val="en-GB"/>
              </w:rPr>
              <w:t>)</w:t>
            </w:r>
          </w:p>
        </w:tc>
      </w:tr>
      <w:tr w:rsidR="00555181" w14:paraId="51ED094C" w14:textId="77777777" w:rsidTr="00D06AC0">
        <w:tc>
          <w:tcPr>
            <w:tcW w:w="851" w:type="dxa"/>
            <w:vAlign w:val="bottom"/>
          </w:tcPr>
          <w:p w14:paraId="35EABC13" w14:textId="1CC50844" w:rsidR="00555181" w:rsidRDefault="00555181" w:rsidP="00A17D40">
            <w:pPr>
              <w:pStyle w:val="TCTableBody"/>
              <w:rPr>
                <w:lang w:val="en-GB"/>
              </w:rPr>
            </w:pPr>
            <w:r>
              <w:rPr>
                <w:lang w:val="en-GB"/>
              </w:rPr>
              <w:t>DN_539</w:t>
            </w:r>
          </w:p>
        </w:tc>
        <w:tc>
          <w:tcPr>
            <w:tcW w:w="4536" w:type="dxa"/>
            <w:vAlign w:val="bottom"/>
          </w:tcPr>
          <w:p w14:paraId="093DF18F" w14:textId="334C8197" w:rsidR="00555181" w:rsidRPr="00555181" w:rsidRDefault="00555181" w:rsidP="00A17D40">
            <w:pPr>
              <w:pStyle w:val="TCTableBody"/>
            </w:pPr>
            <w:proofErr w:type="spellStart"/>
            <w:r w:rsidRPr="00555181">
              <w:t>aagcacatccggtgacagctGCGGCCTAGGGTGTGAAATTG</w:t>
            </w:r>
            <w:proofErr w:type="spellEnd"/>
          </w:p>
        </w:tc>
        <w:tc>
          <w:tcPr>
            <w:tcW w:w="4783" w:type="dxa"/>
            <w:vAlign w:val="bottom"/>
          </w:tcPr>
          <w:p w14:paraId="2868A775" w14:textId="1C3A2CA7" w:rsidR="00555181" w:rsidRDefault="00760FE8" w:rsidP="00A17D40">
            <w:pPr>
              <w:pStyle w:val="TCTableBody"/>
              <w:rPr>
                <w:i/>
              </w:rPr>
            </w:pPr>
            <w:r>
              <w:rPr>
                <w:i/>
              </w:rPr>
              <w:t>att</w:t>
            </w:r>
            <w:r w:rsidRPr="00555181">
              <w:t>Tn7</w:t>
            </w:r>
            <w:r w:rsidRPr="00555181">
              <w:rPr>
                <w:lang w:val="en-GB"/>
              </w:rPr>
              <w:t>_</w:t>
            </w:r>
            <w:proofErr w:type="spellStart"/>
            <w:r>
              <w:rPr>
                <w:lang w:val="en-GB"/>
              </w:rPr>
              <w:t>Opt</w:t>
            </w:r>
            <w:r w:rsidRPr="00555181">
              <w:rPr>
                <w:lang w:val="en-GB"/>
              </w:rPr>
              <w:t>_GFP</w:t>
            </w:r>
            <w:proofErr w:type="spellEnd"/>
            <w:r w:rsidRPr="00555181">
              <w:rPr>
                <w:lang w:val="en-GB"/>
              </w:rPr>
              <w:t xml:space="preserve"> </w:t>
            </w:r>
            <w:r>
              <w:rPr>
                <w:lang w:val="en-GB"/>
              </w:rPr>
              <w:t>insert</w:t>
            </w:r>
            <w:r w:rsidRPr="00555181">
              <w:rPr>
                <w:lang w:val="en-GB"/>
              </w:rPr>
              <w:t xml:space="preserve"> (</w:t>
            </w:r>
            <w:r>
              <w:rPr>
                <w:lang w:val="en-GB"/>
              </w:rPr>
              <w:t>rev</w:t>
            </w:r>
            <w:r w:rsidRPr="00555181">
              <w:rPr>
                <w:lang w:val="en-GB"/>
              </w:rPr>
              <w:t>)</w:t>
            </w:r>
          </w:p>
        </w:tc>
      </w:tr>
      <w:tr w:rsidR="00275C65" w14:paraId="0B1E5F8F" w14:textId="77777777" w:rsidTr="00D06AC0">
        <w:tc>
          <w:tcPr>
            <w:tcW w:w="851" w:type="dxa"/>
            <w:vAlign w:val="bottom"/>
          </w:tcPr>
          <w:p w14:paraId="37F2546F" w14:textId="620AE623" w:rsidR="00275C65" w:rsidRDefault="00275C65" w:rsidP="00A17D40">
            <w:pPr>
              <w:pStyle w:val="TCTableBody"/>
              <w:rPr>
                <w:lang w:val="en-GB"/>
              </w:rPr>
            </w:pPr>
            <w:r>
              <w:rPr>
                <w:lang w:val="en-GB"/>
              </w:rPr>
              <w:t>DN_392</w:t>
            </w:r>
          </w:p>
        </w:tc>
        <w:tc>
          <w:tcPr>
            <w:tcW w:w="4536" w:type="dxa"/>
            <w:vAlign w:val="bottom"/>
          </w:tcPr>
          <w:p w14:paraId="669E01BC" w14:textId="42DC97C6" w:rsidR="00275C65" w:rsidRPr="00555181" w:rsidRDefault="00275C65" w:rsidP="00A17D40">
            <w:pPr>
              <w:pStyle w:val="TCTableBody"/>
            </w:pPr>
            <w:proofErr w:type="spellStart"/>
            <w:r w:rsidRPr="00275C65">
              <w:t>CACCGCAGACAAACAGAAGA</w:t>
            </w:r>
            <w:proofErr w:type="spellEnd"/>
          </w:p>
        </w:tc>
        <w:tc>
          <w:tcPr>
            <w:tcW w:w="4783" w:type="dxa"/>
            <w:vAlign w:val="bottom"/>
          </w:tcPr>
          <w:p w14:paraId="56B57A36" w14:textId="373B1EE7" w:rsidR="00275C65" w:rsidRPr="00ED74BD" w:rsidRDefault="00ED74BD" w:rsidP="00A17D40">
            <w:pPr>
              <w:pStyle w:val="TCTableBody"/>
              <w:rPr>
                <w:lang w:val="de-DE"/>
              </w:rPr>
            </w:pPr>
            <w:r>
              <w:t xml:space="preserve">qPCR primer </w:t>
            </w:r>
            <w:proofErr w:type="spellStart"/>
            <w:r w:rsidRPr="00ED74BD">
              <w:rPr>
                <w:i/>
              </w:rPr>
              <w:t>msf</w:t>
            </w:r>
            <w:r>
              <w:t>GFP</w:t>
            </w:r>
            <w:proofErr w:type="spellEnd"/>
            <w:r>
              <w:t xml:space="preserve"> </w:t>
            </w:r>
            <w:r>
              <w:rPr>
                <w:lang w:val="de-DE"/>
              </w:rPr>
              <w:t>(</w:t>
            </w:r>
            <w:proofErr w:type="spellStart"/>
            <w:r>
              <w:rPr>
                <w:lang w:val="de-DE"/>
              </w:rPr>
              <w:t>fwd</w:t>
            </w:r>
            <w:proofErr w:type="spellEnd"/>
            <w:r>
              <w:rPr>
                <w:lang w:val="de-DE"/>
              </w:rPr>
              <w:t>)</w:t>
            </w:r>
            <w:r w:rsidR="00EC4251">
              <w:rPr>
                <w:lang w:val="de-DE"/>
              </w:rPr>
              <w:fldChar w:fldCharType="begin" w:fldLock="1"/>
            </w:r>
            <w:r w:rsidR="00A17D40">
              <w:rPr>
                <w:lang w:val="de-DE"/>
              </w:rPr>
              <w:instrText>ADDIN CSL_CITATION {"citationItems":[{"id":"ITEM-1","itemData":{"DOI":"10.1021/acssynbio.9b00195","ISSN":"2161-5063","author":[{"dropping-particle":"","family":"Otto","given":"Maike","non-dropping-particle":"","parse-names":false,"suffix":""},{"dropping-particle":"","family":"Wynands","given":"Benedikt","non-dropping-particle":"","parse-names":false,"suffix":""},{"dropping-particle":"","family":"Drepper","given":"Thomas","non-dropping-particle":"","parse-names":false,"suffix":""},{"dropping-particle":"","family":"Jaeger","given":"Karl-Erich","non-dropping-particle":"","parse-names":false,"suffix":""},{"dropping-particle":"","family":"Thies","given":"Stephan","non-dropping-particle":"","parse-names":false,"suffix":""},{"dropping-particle":"","family":"Loeschcke","given":"Anita","non-dropping-particle":"","parse-names":false,"suffix":""},{"dropping-particle":"","family":"Blank","given":"Lars M.","non-dropping-particle":"","parse-names":false,"suffix":""},{"dropping-particle":"","family":"Wierckx","given":"Nick","non-dropping-particle":"","parse-names":false,"suffix":""}],"container-title":"ACS Synthetic Biology","id":"ITEM-1","issued":{"date-parts":[["2019"]]},"page":"acssynbio.9b00195","title":"Targeting 16S ribosomal DNA for stable recombinant gene expression in Pseudomonas","type":"article-journal"},"uris":["http://www.mendeley.com/documents/?uuid=bd2d4299-7542-4ba5-b55b-ddfe375291c1"]}],"mendeley":{"formattedCitation":"(Otto et al., 2019)","plainTextFormattedCitation":"(Otto et al., 2019)","previouslyFormattedCitation":"&lt;sup&gt;1&lt;/sup&gt;"},"properties":{"noteIndex":0},"schema":"https://github.com/citation-style-language/schema/raw/master/csl-citation.json"}</w:instrText>
            </w:r>
            <w:r w:rsidR="00EC4251">
              <w:rPr>
                <w:lang w:val="de-DE"/>
              </w:rPr>
              <w:fldChar w:fldCharType="separate"/>
            </w:r>
            <w:r w:rsidR="00A17D40" w:rsidRPr="00A17D40">
              <w:rPr>
                <w:b w:val="0"/>
                <w:noProof/>
                <w:lang w:val="de-DE"/>
              </w:rPr>
              <w:t>(Otto et al., 2019)</w:t>
            </w:r>
            <w:r w:rsidR="00EC4251">
              <w:rPr>
                <w:lang w:val="de-DE"/>
              </w:rPr>
              <w:fldChar w:fldCharType="end"/>
            </w:r>
          </w:p>
        </w:tc>
      </w:tr>
      <w:tr w:rsidR="00275C65" w14:paraId="21ABEAA7" w14:textId="77777777" w:rsidTr="00D06AC0">
        <w:tc>
          <w:tcPr>
            <w:tcW w:w="851" w:type="dxa"/>
            <w:vAlign w:val="bottom"/>
          </w:tcPr>
          <w:p w14:paraId="1B728629" w14:textId="572BAFFE" w:rsidR="00275C65" w:rsidRDefault="00275C65" w:rsidP="00A17D40">
            <w:pPr>
              <w:pStyle w:val="TCTableBody"/>
              <w:rPr>
                <w:lang w:val="en-GB"/>
              </w:rPr>
            </w:pPr>
            <w:r>
              <w:rPr>
                <w:lang w:val="en-GB"/>
              </w:rPr>
              <w:t>DN_393</w:t>
            </w:r>
          </w:p>
        </w:tc>
        <w:tc>
          <w:tcPr>
            <w:tcW w:w="4536" w:type="dxa"/>
            <w:vAlign w:val="bottom"/>
          </w:tcPr>
          <w:p w14:paraId="139184E0" w14:textId="113578BB" w:rsidR="00275C65" w:rsidRPr="00555181" w:rsidRDefault="00275C65" w:rsidP="00A17D40">
            <w:pPr>
              <w:pStyle w:val="TCTableBody"/>
            </w:pPr>
            <w:proofErr w:type="spellStart"/>
            <w:r w:rsidRPr="00275C65">
              <w:t>ACTGGGTGGACAGGTAGTGG</w:t>
            </w:r>
            <w:proofErr w:type="spellEnd"/>
          </w:p>
        </w:tc>
        <w:tc>
          <w:tcPr>
            <w:tcW w:w="4783" w:type="dxa"/>
            <w:vAlign w:val="bottom"/>
          </w:tcPr>
          <w:p w14:paraId="50A33EC5" w14:textId="30526220" w:rsidR="00275C65" w:rsidRDefault="00ED74BD" w:rsidP="00A17D40">
            <w:pPr>
              <w:pStyle w:val="TCTableBody"/>
              <w:rPr>
                <w:i/>
              </w:rPr>
            </w:pPr>
            <w:r>
              <w:t xml:space="preserve">qPCR primer </w:t>
            </w:r>
            <w:proofErr w:type="spellStart"/>
            <w:r w:rsidRPr="00ED74BD">
              <w:rPr>
                <w:i/>
              </w:rPr>
              <w:t>msf</w:t>
            </w:r>
            <w:r>
              <w:t>GFP</w:t>
            </w:r>
            <w:proofErr w:type="spellEnd"/>
            <w:r>
              <w:t xml:space="preserve"> </w:t>
            </w:r>
            <w:r>
              <w:rPr>
                <w:lang w:val="de-DE"/>
              </w:rPr>
              <w:t>(</w:t>
            </w:r>
            <w:proofErr w:type="spellStart"/>
            <w:r>
              <w:rPr>
                <w:lang w:val="de-DE"/>
              </w:rPr>
              <w:t>rev</w:t>
            </w:r>
            <w:proofErr w:type="spellEnd"/>
            <w:r>
              <w:rPr>
                <w:lang w:val="de-DE"/>
              </w:rPr>
              <w:t>)</w:t>
            </w:r>
            <w:r w:rsidR="00EC4251">
              <w:rPr>
                <w:lang w:val="de-DE"/>
              </w:rPr>
              <w:fldChar w:fldCharType="begin" w:fldLock="1"/>
            </w:r>
            <w:r w:rsidR="00A17D40">
              <w:rPr>
                <w:lang w:val="de-DE"/>
              </w:rPr>
              <w:instrText>ADDIN CSL_CITATION {"citationItems":[{"id":"ITEM-1","itemData":{"DOI":"10.1021/acssynbio.9b00195","ISSN":"2161-5063","author":[{"dropping-particle":"","family":"Otto","given":"Maike","non-dropping-particle":"","parse-names":false,"suffix":""},{"dropping-particle":"","family":"Wynands","given":"Benedikt","non-dropping-particle":"","parse-names":false,"suffix":""},{"dropping-particle":"","family":"Drepper","given":"Thomas","non-dropping-particle":"","parse-names":false,"suffix":""},{"dropping-particle":"","family":"Jaeger","given":"Karl-Erich","non-dropping-particle":"","parse-names":false,"suffix":""},{"dropping-particle":"","family":"Thies","given":"Stephan","non-dropping-particle":"","parse-names":false,"suffix":""},{"dropping-particle":"","family":"Loeschcke","given":"Anita","non-dropping-particle":"","parse-names":false,"suffix":""},{"dropping-particle":"","family":"Blank","given":"Lars M.","non-dropping-particle":"","parse-names":false,"suffix":""},{"dropping-particle":"","family":"Wierckx","given":"Nick","non-dropping-particle":"","parse-names":false,"suffix":""}],"container-title":"ACS Synthetic Biology","id":"ITEM-1","issued":{"date-parts":[["2019"]]},"page":"acssynbio.9b00195","title":"Targeting 16S ribosomal DNA for stable recombinant gene expression in Pseudomonas","type":"article-journal"},"uris":["http://www.mendeley.com/documents/?uuid=bd2d4299-7542-4ba5-b55b-ddfe375291c1"]}],"mendeley":{"formattedCitation":"(Otto et al., 2019)","plainTextFormattedCitation":"(Otto et al., 2019)","previouslyFormattedCitation":"&lt;sup&gt;1&lt;/sup&gt;"},"properties":{"noteIndex":0},"schema":"https://github.com/citation-style-language/schema/raw/master/csl-citation.json"}</w:instrText>
            </w:r>
            <w:r w:rsidR="00EC4251">
              <w:rPr>
                <w:lang w:val="de-DE"/>
              </w:rPr>
              <w:fldChar w:fldCharType="separate"/>
            </w:r>
            <w:r w:rsidR="00A17D40" w:rsidRPr="00A17D40">
              <w:rPr>
                <w:b w:val="0"/>
                <w:noProof/>
                <w:lang w:val="de-DE"/>
              </w:rPr>
              <w:t>(Otto et al., 2019)</w:t>
            </w:r>
            <w:r w:rsidR="00EC4251">
              <w:rPr>
                <w:lang w:val="de-DE"/>
              </w:rPr>
              <w:fldChar w:fldCharType="end"/>
            </w:r>
          </w:p>
        </w:tc>
      </w:tr>
      <w:tr w:rsidR="00275C65" w14:paraId="3E06B267" w14:textId="77777777" w:rsidTr="00D06AC0">
        <w:tc>
          <w:tcPr>
            <w:tcW w:w="851" w:type="dxa"/>
            <w:vAlign w:val="bottom"/>
          </w:tcPr>
          <w:p w14:paraId="1D863211" w14:textId="373D661C" w:rsidR="00275C65" w:rsidRDefault="00275C65" w:rsidP="00A17D40">
            <w:pPr>
              <w:pStyle w:val="TCTableBody"/>
              <w:rPr>
                <w:lang w:val="en-GB"/>
              </w:rPr>
            </w:pPr>
            <w:r>
              <w:rPr>
                <w:lang w:val="en-GB"/>
              </w:rPr>
              <w:t>DN_549</w:t>
            </w:r>
          </w:p>
        </w:tc>
        <w:tc>
          <w:tcPr>
            <w:tcW w:w="4536" w:type="dxa"/>
            <w:vAlign w:val="bottom"/>
          </w:tcPr>
          <w:p w14:paraId="403B6801" w14:textId="4B2939C8" w:rsidR="00275C65" w:rsidRPr="00555181" w:rsidRDefault="00275C65" w:rsidP="00A17D40">
            <w:pPr>
              <w:pStyle w:val="TCTableBody"/>
            </w:pPr>
            <w:proofErr w:type="spellStart"/>
            <w:r w:rsidRPr="00275C65">
              <w:t>TTGGCCCAGAGGAAATCAC</w:t>
            </w:r>
            <w:proofErr w:type="spellEnd"/>
          </w:p>
        </w:tc>
        <w:tc>
          <w:tcPr>
            <w:tcW w:w="4783" w:type="dxa"/>
            <w:vAlign w:val="bottom"/>
          </w:tcPr>
          <w:p w14:paraId="4211C02F" w14:textId="2DF773F3" w:rsidR="00275C65" w:rsidRDefault="00ED74BD" w:rsidP="00A17D40">
            <w:pPr>
              <w:pStyle w:val="TCTableBody"/>
              <w:rPr>
                <w:i/>
              </w:rPr>
            </w:pPr>
            <w:r>
              <w:t xml:space="preserve">qPCR primer </w:t>
            </w:r>
            <w:proofErr w:type="spellStart"/>
            <w:r>
              <w:t>rpoB</w:t>
            </w:r>
            <w:proofErr w:type="spellEnd"/>
            <w:r>
              <w:t xml:space="preserve"> </w:t>
            </w:r>
            <w:r>
              <w:rPr>
                <w:lang w:val="de-DE"/>
              </w:rPr>
              <w:t>(</w:t>
            </w:r>
            <w:proofErr w:type="spellStart"/>
            <w:r>
              <w:rPr>
                <w:lang w:val="de-DE"/>
              </w:rPr>
              <w:t>fwd</w:t>
            </w:r>
            <w:proofErr w:type="spellEnd"/>
            <w:r>
              <w:rPr>
                <w:lang w:val="de-DE"/>
              </w:rPr>
              <w:t>)</w:t>
            </w:r>
          </w:p>
        </w:tc>
      </w:tr>
      <w:tr w:rsidR="00F97EB7" w14:paraId="643DA07C" w14:textId="77777777" w:rsidTr="00D06AC0">
        <w:tc>
          <w:tcPr>
            <w:tcW w:w="851" w:type="dxa"/>
            <w:vAlign w:val="bottom"/>
          </w:tcPr>
          <w:p w14:paraId="1B801D81" w14:textId="34ABC399" w:rsidR="00F97EB7" w:rsidRDefault="00275C65" w:rsidP="00A17D40">
            <w:pPr>
              <w:pStyle w:val="TCTableBody"/>
              <w:rPr>
                <w:lang w:val="en-GB"/>
              </w:rPr>
            </w:pPr>
            <w:r>
              <w:rPr>
                <w:lang w:val="en-GB"/>
              </w:rPr>
              <w:t>DN_550</w:t>
            </w:r>
          </w:p>
        </w:tc>
        <w:tc>
          <w:tcPr>
            <w:tcW w:w="4536" w:type="dxa"/>
            <w:vAlign w:val="bottom"/>
          </w:tcPr>
          <w:p w14:paraId="1CF89E27" w14:textId="1F2D6A17" w:rsidR="00F97EB7" w:rsidRPr="00F97EB7" w:rsidRDefault="00275C65" w:rsidP="00A17D40">
            <w:pPr>
              <w:pStyle w:val="TCTableBody"/>
            </w:pPr>
            <w:proofErr w:type="spellStart"/>
            <w:r w:rsidRPr="00275C65">
              <w:t>GGCACCGACGTAGACAATAC</w:t>
            </w:r>
            <w:proofErr w:type="spellEnd"/>
          </w:p>
        </w:tc>
        <w:tc>
          <w:tcPr>
            <w:tcW w:w="4783" w:type="dxa"/>
            <w:vAlign w:val="bottom"/>
          </w:tcPr>
          <w:p w14:paraId="08D8122B" w14:textId="58D86C7F" w:rsidR="00F97EB7" w:rsidRDefault="00ED74BD" w:rsidP="00A17D40">
            <w:pPr>
              <w:pStyle w:val="TCTableBody"/>
              <w:rPr>
                <w:i/>
              </w:rPr>
            </w:pPr>
            <w:r>
              <w:t xml:space="preserve">qPCR primer </w:t>
            </w:r>
            <w:proofErr w:type="spellStart"/>
            <w:r>
              <w:t>rpoB</w:t>
            </w:r>
            <w:proofErr w:type="spellEnd"/>
            <w:r>
              <w:t xml:space="preserve"> </w:t>
            </w:r>
            <w:r>
              <w:rPr>
                <w:lang w:val="de-DE"/>
              </w:rPr>
              <w:t>(</w:t>
            </w:r>
            <w:proofErr w:type="spellStart"/>
            <w:r>
              <w:rPr>
                <w:lang w:val="de-DE"/>
              </w:rPr>
              <w:t>fwd</w:t>
            </w:r>
            <w:proofErr w:type="spellEnd"/>
            <w:r>
              <w:rPr>
                <w:lang w:val="de-DE"/>
              </w:rPr>
              <w:t>)</w:t>
            </w:r>
          </w:p>
        </w:tc>
      </w:tr>
    </w:tbl>
    <w:p w14:paraId="7054F3FF" w14:textId="501B70F3" w:rsidR="001C12BF" w:rsidRDefault="001C12BF" w:rsidP="001C12BF">
      <w:pPr>
        <w:rPr>
          <w:lang w:val="en-GB"/>
        </w:rPr>
      </w:pPr>
    </w:p>
    <w:p w14:paraId="6193E408" w14:textId="019FE3D2" w:rsidR="00A17D40" w:rsidRPr="00A17D40" w:rsidRDefault="00E133CA" w:rsidP="00A17D40">
      <w:pPr>
        <w:widowControl w:val="0"/>
        <w:autoSpaceDE w:val="0"/>
        <w:autoSpaceDN w:val="0"/>
        <w:adjustRightInd w:val="0"/>
        <w:ind w:left="480" w:hanging="480"/>
        <w:rPr>
          <w:rFonts w:cs="Times"/>
          <w:noProof/>
          <w:sz w:val="16"/>
        </w:rPr>
      </w:pPr>
      <w:r w:rsidRPr="00F44C71">
        <w:rPr>
          <w:sz w:val="16"/>
          <w:lang w:val="en-GB"/>
        </w:rPr>
        <w:fldChar w:fldCharType="begin" w:fldLock="1"/>
      </w:r>
      <w:r w:rsidRPr="00F44C71">
        <w:rPr>
          <w:sz w:val="16"/>
          <w:lang w:val="en-GB"/>
        </w:rPr>
        <w:instrText xml:space="preserve">ADDIN Mendeley Bibliography CSL_BIBLIOGRAPHY </w:instrText>
      </w:r>
      <w:r w:rsidRPr="00F44C71">
        <w:rPr>
          <w:sz w:val="16"/>
          <w:lang w:val="en-GB"/>
        </w:rPr>
        <w:fldChar w:fldCharType="separate"/>
      </w:r>
      <w:r w:rsidR="00A17D40" w:rsidRPr="00A17D40">
        <w:rPr>
          <w:rFonts w:cs="Times"/>
          <w:noProof/>
          <w:sz w:val="16"/>
          <w:szCs w:val="24"/>
        </w:rPr>
        <w:t xml:space="preserve">Otto, M., Wynands, B., Drepper, T., Jaeger, K.-E., Thies, S., Loeschcke, A., et al. (2019). Targeting 16S ribosomal DNA for stable recombinant gene expression in Pseudomonas. </w:t>
      </w:r>
      <w:r w:rsidR="00A17D40" w:rsidRPr="00A17D40">
        <w:rPr>
          <w:rFonts w:cs="Times"/>
          <w:i/>
          <w:iCs/>
          <w:noProof/>
          <w:sz w:val="16"/>
          <w:szCs w:val="24"/>
        </w:rPr>
        <w:t>ACS Synth. Biol.</w:t>
      </w:r>
      <w:r w:rsidR="00A17D40" w:rsidRPr="00A17D40">
        <w:rPr>
          <w:rFonts w:cs="Times"/>
          <w:noProof/>
          <w:sz w:val="16"/>
          <w:szCs w:val="24"/>
        </w:rPr>
        <w:t>, acssynbio.9b00195. doi:10.1021/acssynbio.9b00195.</w:t>
      </w:r>
    </w:p>
    <w:p w14:paraId="3F21E9DA" w14:textId="77777777" w:rsidR="00EC4251" w:rsidRDefault="00E133CA" w:rsidP="001C12BF">
      <w:pPr>
        <w:rPr>
          <w:lang w:val="en-GB"/>
        </w:rPr>
      </w:pPr>
      <w:r w:rsidRPr="00F44C71">
        <w:rPr>
          <w:sz w:val="16"/>
          <w:lang w:val="en-GB"/>
        </w:rPr>
        <w:fldChar w:fldCharType="end"/>
      </w:r>
    </w:p>
    <w:p w14:paraId="7223C656" w14:textId="38AC255B" w:rsidR="00A1109E" w:rsidRPr="00A17D40" w:rsidRDefault="00C65A76" w:rsidP="001C12BF">
      <w:pPr>
        <w:rPr>
          <w:rFonts w:ascii="Times New Roman" w:hAnsi="Times New Roman"/>
          <w:b/>
          <w:lang w:val="en-GB"/>
        </w:rPr>
      </w:pPr>
      <w:r w:rsidRPr="00A17D40">
        <w:rPr>
          <w:rFonts w:ascii="Times New Roman" w:hAnsi="Times New Roman"/>
          <w:b/>
          <w:lang w:val="en-GB"/>
        </w:rPr>
        <w:t>Supplementary Information A</w:t>
      </w:r>
    </w:p>
    <w:p w14:paraId="15F8EB27" w14:textId="46E60576" w:rsidR="00C65A76" w:rsidRDefault="00C65A76" w:rsidP="001C12BF">
      <w:pPr>
        <w:rPr>
          <w:i/>
          <w:lang w:val="en-GB"/>
        </w:rPr>
      </w:pPr>
      <w:proofErr w:type="spellStart"/>
      <w:r w:rsidRPr="00C65A76">
        <w:rPr>
          <w:i/>
          <w:lang w:val="en-GB"/>
        </w:rPr>
        <w:t>aldB</w:t>
      </w:r>
      <w:proofErr w:type="spellEnd"/>
      <w:r>
        <w:rPr>
          <w:i/>
          <w:lang w:val="en-GB"/>
        </w:rPr>
        <w:t>, B. brevis</w:t>
      </w:r>
    </w:p>
    <w:p w14:paraId="016C4BB3" w14:textId="2AE2B5B9" w:rsidR="00C65A76" w:rsidRPr="00EC4251" w:rsidRDefault="00C65A76" w:rsidP="00C65A76">
      <w:pPr>
        <w:spacing w:after="0"/>
        <w:rPr>
          <w:sz w:val="16"/>
          <w:lang w:val="de-DE"/>
        </w:rPr>
      </w:pPr>
      <w:r w:rsidRPr="00EC4251">
        <w:rPr>
          <w:sz w:val="16"/>
          <w:lang w:val="en-GB"/>
        </w:rPr>
        <w:t>CCATGGTACCACCGTCAAAAAAAACGGCGCTTTTTAGCGCCGTTTTTATTTTTCAACCTTCGCATACGCTACTTGCATTACAGTTTACGAACCGAACAGGCTTATGTCAAGACGTCTTAATTAAGCCCATTGACAAGGCTCTCGCGGCCAGGTATAATTGCACGCCTAGGAGCTGTCACCGGATGTGCTTTCCGGTCTGATGAGTCCGTGAGGACGAAACAGCCTCTACAAATTTTGTTTAAGCCCAAGTTCACTTAAAAAGGAGATCAACAATGAAAGCAATTTTCGTACTGAAACATCTTAATCATGCTAAGGAGGTTTTCTAATGAAGAAGAACATTATCACGTCGATTACCAGCTTGGCGTTGGTCGCGGGCCTCAGCTTGACCGCGTTCGCCGCAACGACCGCCACGGTGCCCGCCCCCCCGGCCAAGCAGGAAAGCAAGCCCGCCGTCGCCGCCAACCCGGCTCCTAAGAATGTGCTGTTCCAGTACAGCACCATCAACGCCCTTATGCTGGGCCAGTTCGAAGGCGACCTGACGTTGAAGGATCTGAAGTTGCGCGGCGATATGGGCCTGGGCACGATCAACGATCTTGACGGCGAAATGATCCAAATGGGCACCAAATTCTACCAAATCGACTCCACGGGCAAACTGAGCGAACTCCCAGAATCCGTAAAGACCCCATTCGCCGTCACGACCCACTTCGAGCCAAAGGAGAA</w:t>
      </w:r>
      <w:r w:rsidRPr="00EC4251">
        <w:rPr>
          <w:sz w:val="16"/>
          <w:lang w:val="de-DE"/>
        </w:rPr>
        <w:t>GACGACCCTGACCAACGTGCAGGATTACAACCAGCTGACCAAGATGCTGGAGGAAAAATTCGAGAACAAAAACGTCTTCTACGCCGTAAAACTGACCGGGACCTTCAAGATGGTGAAGGCCCGCACCGTGCCGAAGCAAACCCGTCCATACCCACAACTGACCGAGGTGACGAAGAAGCAGAGCGAGTTCGAGTTCAAGAACGTGAAGGGTACGCTGATCGGCTTCTACACGCCGAACTACGCCGCCGCCCTGAATGTCCCCGGTTTCCATTTGCATTTCATCACGGAGGACAAAACGTCCGGCGGTCATGTACTGAACCTTCAGTTCGATAATGCGAACCTGGAGATCAGCCCCATCCACGAGTTCGACGTCCAGCTGCCCCATACCGATGATTTCGCCCATTCGGATTTGACCCAGGTGACCACGTCGCAAGTACATCAGGCCGAAAGCGAGCGCAAGTGATAGAGGGACAAACTCAAGGTCATTCGCAAGAGTGGCCTTTATGATTGACCTTCTTAACGAGAAAAGCCAACCTGCGGGTTGGCTTTTTTATGCAGCGGCCGC</w:t>
      </w:r>
    </w:p>
    <w:p w14:paraId="2C1D6E42" w14:textId="77777777" w:rsidR="00EC4251" w:rsidRDefault="00C65A76" w:rsidP="00EC4251">
      <w:pPr>
        <w:keepNext/>
      </w:pPr>
      <w:r>
        <w:rPr>
          <w:noProof/>
        </w:rPr>
        <w:drawing>
          <wp:inline distT="0" distB="0" distL="0" distR="0" wp14:anchorId="7210D924" wp14:editId="426A9E8C">
            <wp:extent cx="6383020" cy="27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38302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FEA4A" w14:textId="0CCC0FE1" w:rsidR="00C65A76" w:rsidRPr="00A17D40" w:rsidRDefault="00EC4251" w:rsidP="00EC4251">
      <w:pPr>
        <w:pStyle w:val="Caption"/>
        <w:rPr>
          <w:rFonts w:ascii="Times New Roman" w:hAnsi="Times New Roman"/>
          <w:noProof/>
          <w:sz w:val="24"/>
          <w:szCs w:val="24"/>
        </w:rPr>
      </w:pPr>
      <w:r w:rsidRPr="00A17D40">
        <w:rPr>
          <w:rFonts w:ascii="Times New Roman" w:hAnsi="Times New Roman"/>
          <w:b/>
          <w:sz w:val="24"/>
          <w:szCs w:val="24"/>
        </w:rPr>
        <w:t xml:space="preserve">Figure </w:t>
      </w:r>
      <w:r w:rsidRPr="00A17D40">
        <w:rPr>
          <w:rFonts w:ascii="Times New Roman" w:hAnsi="Times New Roman"/>
          <w:b/>
          <w:sz w:val="24"/>
          <w:szCs w:val="24"/>
        </w:rPr>
        <w:fldChar w:fldCharType="begin"/>
      </w:r>
      <w:r w:rsidRPr="00A17D40">
        <w:rPr>
          <w:rFonts w:ascii="Times New Roman" w:hAnsi="Times New Roman"/>
          <w:b/>
          <w:sz w:val="24"/>
          <w:szCs w:val="24"/>
        </w:rPr>
        <w:instrText xml:space="preserve"> SEQ Figure \* ARABIC </w:instrText>
      </w:r>
      <w:r w:rsidRPr="00A17D40">
        <w:rPr>
          <w:rFonts w:ascii="Times New Roman" w:hAnsi="Times New Roman"/>
          <w:b/>
          <w:sz w:val="24"/>
          <w:szCs w:val="24"/>
        </w:rPr>
        <w:fldChar w:fldCharType="separate"/>
      </w:r>
      <w:r w:rsidR="004A02BB" w:rsidRPr="00A17D40">
        <w:rPr>
          <w:rFonts w:ascii="Times New Roman" w:hAnsi="Times New Roman"/>
          <w:b/>
          <w:noProof/>
          <w:sz w:val="24"/>
          <w:szCs w:val="24"/>
        </w:rPr>
        <w:t>1</w:t>
      </w:r>
      <w:r w:rsidRPr="00A17D40">
        <w:rPr>
          <w:rFonts w:ascii="Times New Roman" w:hAnsi="Times New Roman"/>
          <w:b/>
          <w:sz w:val="24"/>
          <w:szCs w:val="24"/>
        </w:rPr>
        <w:fldChar w:fldCharType="end"/>
      </w:r>
      <w:r w:rsidRPr="00A17D40">
        <w:rPr>
          <w:rFonts w:ascii="Times New Roman" w:hAnsi="Times New Roman"/>
          <w:b/>
          <w:sz w:val="24"/>
          <w:szCs w:val="24"/>
        </w:rPr>
        <w:t xml:space="preserve">. </w:t>
      </w:r>
      <w:r w:rsidRPr="00A17D40">
        <w:rPr>
          <w:rFonts w:ascii="Times New Roman" w:hAnsi="Times New Roman"/>
          <w:sz w:val="24"/>
          <w:szCs w:val="24"/>
        </w:rPr>
        <w:t>Annotated sequence of the synthetic DNA fragment order</w:t>
      </w:r>
      <w:r w:rsidR="00F44C71" w:rsidRPr="00A17D40">
        <w:rPr>
          <w:rFonts w:ascii="Times New Roman" w:hAnsi="Times New Roman"/>
          <w:sz w:val="24"/>
          <w:szCs w:val="24"/>
        </w:rPr>
        <w:t>ed,</w:t>
      </w:r>
      <w:r w:rsidRPr="00A17D40">
        <w:rPr>
          <w:rFonts w:ascii="Times New Roman" w:hAnsi="Times New Roman"/>
          <w:sz w:val="24"/>
          <w:szCs w:val="24"/>
        </w:rPr>
        <w:t xml:space="preserve"> containing the bidirectional terminators, Syn42 promoter, </w:t>
      </w:r>
      <w:proofErr w:type="spellStart"/>
      <w:r w:rsidRPr="00A17D40">
        <w:rPr>
          <w:rFonts w:ascii="Times New Roman" w:hAnsi="Times New Roman"/>
          <w:sz w:val="24"/>
          <w:szCs w:val="24"/>
        </w:rPr>
        <w:t>RiboJ</w:t>
      </w:r>
      <w:proofErr w:type="spellEnd"/>
      <w:r w:rsidRPr="00A17D40">
        <w:rPr>
          <w:rFonts w:ascii="Times New Roman" w:hAnsi="Times New Roman"/>
          <w:sz w:val="24"/>
          <w:szCs w:val="24"/>
        </w:rPr>
        <w:t xml:space="preserve">, BCD2, codon optimized </w:t>
      </w:r>
      <w:proofErr w:type="spellStart"/>
      <w:r w:rsidRPr="00A17D40">
        <w:rPr>
          <w:rFonts w:ascii="Times New Roman" w:hAnsi="Times New Roman"/>
          <w:i/>
          <w:sz w:val="24"/>
          <w:szCs w:val="24"/>
        </w:rPr>
        <w:t>aldB</w:t>
      </w:r>
      <w:proofErr w:type="spellEnd"/>
      <w:r w:rsidRPr="00A17D40">
        <w:rPr>
          <w:rFonts w:ascii="Times New Roman" w:hAnsi="Times New Roman"/>
          <w:sz w:val="24"/>
          <w:szCs w:val="24"/>
        </w:rPr>
        <w:t xml:space="preserve"> gene from </w:t>
      </w:r>
      <w:r w:rsidRPr="00A17D40">
        <w:rPr>
          <w:rFonts w:ascii="Times New Roman" w:hAnsi="Times New Roman"/>
          <w:i/>
          <w:sz w:val="24"/>
          <w:szCs w:val="24"/>
        </w:rPr>
        <w:t>B. brevis</w:t>
      </w:r>
      <w:r w:rsidRPr="00A17D40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A17D40">
        <w:rPr>
          <w:rFonts w:ascii="Times New Roman" w:hAnsi="Times New Roman"/>
          <w:sz w:val="24"/>
          <w:szCs w:val="24"/>
        </w:rPr>
        <w:t>RNAse</w:t>
      </w:r>
      <w:proofErr w:type="spellEnd"/>
      <w:r w:rsidRPr="00A17D40">
        <w:rPr>
          <w:rFonts w:ascii="Times New Roman" w:hAnsi="Times New Roman"/>
          <w:sz w:val="24"/>
          <w:szCs w:val="24"/>
        </w:rPr>
        <w:t xml:space="preserve"> III site R1.1.</w:t>
      </w:r>
    </w:p>
    <w:p w14:paraId="1E3142F3" w14:textId="77777777" w:rsidR="00A17D40" w:rsidRDefault="00A17D40" w:rsidP="00C65A76">
      <w:pPr>
        <w:tabs>
          <w:tab w:val="left" w:pos="2555"/>
        </w:tabs>
        <w:rPr>
          <w:lang w:val="en-GB"/>
        </w:rPr>
      </w:pPr>
    </w:p>
    <w:p w14:paraId="13DD91F1" w14:textId="56BCA5CB" w:rsidR="00C65A76" w:rsidRDefault="00C65A76" w:rsidP="00C65A76">
      <w:pPr>
        <w:tabs>
          <w:tab w:val="left" w:pos="2555"/>
        </w:tabs>
        <w:rPr>
          <w:lang w:val="en-GB"/>
        </w:rPr>
      </w:pPr>
      <w:bookmarkStart w:id="1" w:name="_GoBack"/>
      <w:bookmarkEnd w:id="1"/>
      <w:r>
        <w:rPr>
          <w:lang w:val="en-GB"/>
        </w:rPr>
        <w:tab/>
      </w:r>
    </w:p>
    <w:p w14:paraId="129AF40C" w14:textId="77777777" w:rsidR="002257A3" w:rsidRDefault="002257A3" w:rsidP="00C65A76">
      <w:pPr>
        <w:tabs>
          <w:tab w:val="left" w:pos="2555"/>
        </w:tabs>
        <w:rPr>
          <w:lang w:val="en-GB"/>
        </w:rPr>
      </w:pPr>
    </w:p>
    <w:p w14:paraId="2968B100" w14:textId="40799FA4" w:rsidR="00C65A76" w:rsidRDefault="00C65A76" w:rsidP="00C65A76">
      <w:pPr>
        <w:tabs>
          <w:tab w:val="left" w:pos="2555"/>
        </w:tabs>
        <w:rPr>
          <w:lang w:val="en-GB"/>
        </w:rPr>
      </w:pPr>
      <w:proofErr w:type="spellStart"/>
      <w:r w:rsidRPr="00C65A76">
        <w:rPr>
          <w:i/>
          <w:lang w:val="en-GB"/>
        </w:rPr>
        <w:lastRenderedPageBreak/>
        <w:t>ilvB</w:t>
      </w:r>
      <w:proofErr w:type="spellEnd"/>
      <w:r>
        <w:rPr>
          <w:i/>
          <w:lang w:val="en-GB"/>
        </w:rPr>
        <w:t xml:space="preserve"> </w:t>
      </w:r>
      <w:r>
        <w:rPr>
          <w:lang w:val="en-GB"/>
        </w:rPr>
        <w:t>C83S</w:t>
      </w:r>
      <w:r w:rsidRPr="00C65A76">
        <w:rPr>
          <w:i/>
          <w:lang w:val="en-GB"/>
        </w:rPr>
        <w:t>, E. coli</w:t>
      </w:r>
      <w:r>
        <w:rPr>
          <w:i/>
          <w:lang w:val="en-GB"/>
        </w:rPr>
        <w:t xml:space="preserve"> </w:t>
      </w:r>
      <w:r>
        <w:rPr>
          <w:lang w:val="en-GB"/>
        </w:rPr>
        <w:t>K12</w:t>
      </w:r>
    </w:p>
    <w:p w14:paraId="14EE32BE" w14:textId="1C5FAE1A" w:rsidR="00C65A76" w:rsidRPr="00AC34AA" w:rsidRDefault="00C65A76" w:rsidP="00C65A76">
      <w:pPr>
        <w:tabs>
          <w:tab w:val="left" w:pos="2555"/>
        </w:tabs>
        <w:spacing w:after="0"/>
        <w:rPr>
          <w:sz w:val="16"/>
          <w:lang w:val="en-GB"/>
        </w:rPr>
      </w:pPr>
      <w:r w:rsidRPr="00AC34AA">
        <w:rPr>
          <w:sz w:val="16"/>
          <w:lang w:val="en-GB"/>
        </w:rPr>
        <w:t>CCATGGAACGAGAAAAGCCAACCTGCGGGTTGGCTTTTTTATGCACGCATACGCTACTTGCATTACAGTTTACGAACCGAACAGGCTTATGTCAAGACGTCTTAATTAATCTACTTGACATCCGACATTCGCGACTGTATAATAAGTTGACCTAGGGAGTCCGTAGTGGATGTGTATCCACTCTGATGAGTCCGAAAGGACGAAACGGACCTCTACAAATAATTTTGTTTAAGGGCCCAAGTTCACTTAAAAAGGAGATCAACAATGAAAGCAATTTTCGTACTGAAACATCTTAATCATGCACAGGAGACTTTCTAATGGCCAGCAGCGGCACCACCAGCACCCGCAAACGCTTCACGGGCGCCGAGTTCATCGTCCACTTCTTGGAGCAGCAGGGCATCAAGATCGTCACCGGCATCCCTGGCGGCAGCATCCTGCCGGTGTACGATGCCCTCAGCCAGAGCACCCAGATCCGCCACATCCTGGCTCGCCATGAACAAGGCGCGGGCTTCATCGCCCAGGGCATGGCCCGCACCGACGGCAAGCCCGCCGTCTGCATGGCGTCGAGCGGTCCGGGCGCCACCAATCTGGTCACCGCAATCGCCGACGCCCGTTTGGATAGCATCCCGCTGATCTGCATCACGGGCCAGGTGCCAGCCAGCATGATAGGCACCGATGCCTTCCAGGAGGTGGACACCTACGGCATCAGCATCCCCATCACCAAGCATAACTACTTGGTGCGCCACATCGAGGAACTCCCGCAGGTGATGTCCGATGCCTTCCGCATCGCCCAGTCGGGTCGGCCAGGCCCAGTTTGGATCGATATCCCGAAAGACGTCCAGACCGCCGTGTTCGAAATCGAAACCCAGCCCGCGATGGCTGAGAAAGCCGCGGCTCCGGCCTTCAGCGAAGAAAGCATCCGCGACGCCGCGGCTATGATCAACGCCGCAAAGCGCCCCGTGCTGTACCTGGGCGGCGGTGTCATCAATGCCCCAGCACGCGTGCGCGAACTGGCCGAGAAGGCCCAGCTTCCGACCACCATGACCCTTATGGCTCTGGGTATGCTGCCGAAGGCTCACCCGCTCTCGCTGGGTATGCTCGGGATGCACGGCGTCCGGAGCACCAACTACATCCTCCAGGAGGCCGACCTGCTGATCGTCCTGGGCGCCCGCTTCGACGACCGTGCCATCGGCAAAACCGAGCAGTTCTGCCCGAACGCCAAAATCATCCATGTTGACATTGACCGCGCGGAGTTGGGCAAGATCAAGCAGCCGCACGTGGCCATCCAGGCGGATGTGGACGACGTGCTGGCCCAGCTCATCCCGCTCGTGGAGGCACAGCCGCGCGCCGAATGGCACCAGCTGGTGGCGGACCTTCAACGCGAGTTCCCTTGCCCCATCCCCAAGGCCTGCGATCCCCTGAGCCATTACGGTCTGATCAACGCTGTGGCCGCGTGCGTCGATGACAACGCGATCATCACCACCGATGTGGGTCAACACCAGATGTGGACCGCTCAGGCGTACCCGCTGAACCGCCCGCGCCAGTGGCTCACCAGCGGCGGCCTGGGCACGATGGGGTTCGGTCTGCCCGCGGCCATCGGGGCTGCCCTGGCTAACCCAGACCGCAAGGTGCTGTGCTTCAGCGGTGACGGGAGCCTGATGATGAACATCCAGGAGATGGCCACCGCCAGCGAGAACCAGCTCGACGTCAAGATCATTCTGATGAACAACGAAGCCCTGGGCTTGGTACACCAGCAGCAGAGCCTGTTCTATGAACAGGGCGTCTTCGCCGCAACCTACCCCGGCAAGATTAACTTCATGCAGATCGCAGCCGGGTTCGGGCTGGAAACCTGCGATCTCAATAATGAGGCTGACCCGCAGGCGTCGCTCCAGGAAATCATCAACCGGCCCGGCCCGGCCCTGATCCATGTCCGTATCGACGCCGAGGAGAAGGTGTATCCAATGGTGCCCCCCGGCGCCGCCAACACGGAGATGGTCGGCGAGTGAAGTGATAGACTCAAGGTCGCTCCTAGCGAGTGGCCTTTATGATTATCACTTTAAATAAAAAAGGCACGTCAGATGACGTGCCTTTTTTCTTGTGCGGCCGC</w:t>
      </w:r>
    </w:p>
    <w:p w14:paraId="1249CD1F" w14:textId="77777777" w:rsidR="00AC34AA" w:rsidRDefault="00C65A76" w:rsidP="00AC34AA">
      <w:pPr>
        <w:keepNext/>
        <w:tabs>
          <w:tab w:val="left" w:pos="2555"/>
        </w:tabs>
        <w:spacing w:after="0"/>
      </w:pPr>
      <w:r>
        <w:rPr>
          <w:noProof/>
        </w:rPr>
        <w:drawing>
          <wp:inline distT="0" distB="0" distL="0" distR="0" wp14:anchorId="7883EB35" wp14:editId="7B5124BF">
            <wp:extent cx="6383020" cy="298577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383020" cy="2985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6D418" w14:textId="778E01DC" w:rsidR="00C65A76" w:rsidRPr="00A17D40" w:rsidRDefault="00AC34AA" w:rsidP="00AC34AA">
      <w:pPr>
        <w:pStyle w:val="Caption"/>
        <w:rPr>
          <w:rFonts w:ascii="Times New Roman" w:hAnsi="Times New Roman"/>
          <w:noProof/>
          <w:sz w:val="24"/>
          <w:szCs w:val="24"/>
        </w:rPr>
      </w:pPr>
      <w:r w:rsidRPr="00A17D40">
        <w:rPr>
          <w:rFonts w:ascii="Times New Roman" w:hAnsi="Times New Roman"/>
          <w:b/>
          <w:sz w:val="24"/>
          <w:szCs w:val="24"/>
        </w:rPr>
        <w:t xml:space="preserve">Figure </w:t>
      </w:r>
      <w:r w:rsidRPr="00A17D40">
        <w:rPr>
          <w:rFonts w:ascii="Times New Roman" w:hAnsi="Times New Roman"/>
          <w:b/>
          <w:sz w:val="24"/>
          <w:szCs w:val="24"/>
        </w:rPr>
        <w:fldChar w:fldCharType="begin"/>
      </w:r>
      <w:r w:rsidRPr="00A17D40">
        <w:rPr>
          <w:rFonts w:ascii="Times New Roman" w:hAnsi="Times New Roman"/>
          <w:b/>
          <w:sz w:val="24"/>
          <w:szCs w:val="24"/>
        </w:rPr>
        <w:instrText xml:space="preserve"> SEQ Figure \* ARABIC </w:instrText>
      </w:r>
      <w:r w:rsidRPr="00A17D40">
        <w:rPr>
          <w:rFonts w:ascii="Times New Roman" w:hAnsi="Times New Roman"/>
          <w:b/>
          <w:sz w:val="24"/>
          <w:szCs w:val="24"/>
        </w:rPr>
        <w:fldChar w:fldCharType="separate"/>
      </w:r>
      <w:r w:rsidR="004A02BB" w:rsidRPr="00A17D40">
        <w:rPr>
          <w:rFonts w:ascii="Times New Roman" w:hAnsi="Times New Roman"/>
          <w:b/>
          <w:noProof/>
          <w:sz w:val="24"/>
          <w:szCs w:val="24"/>
        </w:rPr>
        <w:t>2</w:t>
      </w:r>
      <w:r w:rsidRPr="00A17D40">
        <w:rPr>
          <w:rFonts w:ascii="Times New Roman" w:hAnsi="Times New Roman"/>
          <w:b/>
          <w:sz w:val="24"/>
          <w:szCs w:val="24"/>
        </w:rPr>
        <w:fldChar w:fldCharType="end"/>
      </w:r>
      <w:r w:rsidRPr="00A17D40">
        <w:rPr>
          <w:rFonts w:ascii="Times New Roman" w:hAnsi="Times New Roman"/>
          <w:b/>
          <w:sz w:val="24"/>
          <w:szCs w:val="24"/>
        </w:rPr>
        <w:t xml:space="preserve">. </w:t>
      </w:r>
      <w:r w:rsidRPr="00A17D40">
        <w:rPr>
          <w:rFonts w:ascii="Times New Roman" w:hAnsi="Times New Roman"/>
          <w:sz w:val="24"/>
          <w:szCs w:val="24"/>
        </w:rPr>
        <w:t>Annotated sequence of the synthetic DNA fragment order</w:t>
      </w:r>
      <w:r w:rsidR="00F44C71" w:rsidRPr="00A17D40">
        <w:rPr>
          <w:rFonts w:ascii="Times New Roman" w:hAnsi="Times New Roman"/>
          <w:sz w:val="24"/>
          <w:szCs w:val="24"/>
        </w:rPr>
        <w:t>ed,</w:t>
      </w:r>
      <w:r w:rsidRPr="00A17D40">
        <w:rPr>
          <w:rFonts w:ascii="Times New Roman" w:hAnsi="Times New Roman"/>
          <w:sz w:val="24"/>
          <w:szCs w:val="24"/>
        </w:rPr>
        <w:t xml:space="preserve"> containing the bidirectional terminators, Syn51 promoter, </w:t>
      </w:r>
      <w:proofErr w:type="spellStart"/>
      <w:r w:rsidRPr="00A17D40">
        <w:rPr>
          <w:rFonts w:ascii="Times New Roman" w:hAnsi="Times New Roman"/>
          <w:sz w:val="24"/>
          <w:szCs w:val="24"/>
        </w:rPr>
        <w:t>VtmoJ</w:t>
      </w:r>
      <w:proofErr w:type="spellEnd"/>
      <w:r w:rsidRPr="00A17D40">
        <w:rPr>
          <w:rFonts w:ascii="Times New Roman" w:hAnsi="Times New Roman"/>
          <w:sz w:val="24"/>
          <w:szCs w:val="24"/>
        </w:rPr>
        <w:t xml:space="preserve">, BCD1, codon optimized </w:t>
      </w:r>
      <w:proofErr w:type="spellStart"/>
      <w:r w:rsidRPr="00A17D40">
        <w:rPr>
          <w:rFonts w:ascii="Times New Roman" w:hAnsi="Times New Roman"/>
          <w:i/>
          <w:sz w:val="24"/>
          <w:szCs w:val="24"/>
        </w:rPr>
        <w:t>ilvB</w:t>
      </w:r>
      <w:proofErr w:type="spellEnd"/>
      <w:r w:rsidRPr="00A17D40">
        <w:rPr>
          <w:rFonts w:ascii="Times New Roman" w:hAnsi="Times New Roman"/>
          <w:sz w:val="24"/>
          <w:szCs w:val="24"/>
        </w:rPr>
        <w:t xml:space="preserve"> C83S gene from </w:t>
      </w:r>
      <w:r w:rsidRPr="00A17D40">
        <w:rPr>
          <w:rFonts w:ascii="Times New Roman" w:hAnsi="Times New Roman"/>
          <w:i/>
          <w:sz w:val="24"/>
          <w:szCs w:val="24"/>
        </w:rPr>
        <w:t>E. coli</w:t>
      </w:r>
      <w:r w:rsidRPr="00A17D40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A17D40">
        <w:rPr>
          <w:rFonts w:ascii="Times New Roman" w:hAnsi="Times New Roman"/>
          <w:sz w:val="24"/>
          <w:szCs w:val="24"/>
        </w:rPr>
        <w:t>RNAse</w:t>
      </w:r>
      <w:proofErr w:type="spellEnd"/>
      <w:r w:rsidRPr="00A17D40">
        <w:rPr>
          <w:rFonts w:ascii="Times New Roman" w:hAnsi="Times New Roman"/>
          <w:sz w:val="24"/>
          <w:szCs w:val="24"/>
        </w:rPr>
        <w:t xml:space="preserve"> III site R0.5.</w:t>
      </w:r>
    </w:p>
    <w:p w14:paraId="5F6B47E7" w14:textId="62789303" w:rsidR="00C65A76" w:rsidRPr="00C65A76" w:rsidRDefault="00C65A76" w:rsidP="00C65A76">
      <w:pPr>
        <w:rPr>
          <w:sz w:val="18"/>
          <w:lang w:val="en-GB"/>
        </w:rPr>
      </w:pPr>
    </w:p>
    <w:p w14:paraId="46ACB654" w14:textId="6ADB7EFE" w:rsidR="00C65A76" w:rsidRDefault="00C65A76" w:rsidP="00C65A76">
      <w:pPr>
        <w:rPr>
          <w:noProof/>
        </w:rPr>
      </w:pPr>
    </w:p>
    <w:p w14:paraId="01A3C53F" w14:textId="67447F99" w:rsidR="00C65A76" w:rsidRDefault="00C65A76" w:rsidP="00C65A76">
      <w:pPr>
        <w:rPr>
          <w:sz w:val="18"/>
          <w:lang w:val="en-GB"/>
        </w:rPr>
      </w:pPr>
    </w:p>
    <w:p w14:paraId="49DFF715" w14:textId="49D91B16" w:rsidR="00336F24" w:rsidRDefault="00336F24" w:rsidP="00C65A76">
      <w:pPr>
        <w:rPr>
          <w:sz w:val="18"/>
          <w:lang w:val="en-GB"/>
        </w:rPr>
      </w:pPr>
    </w:p>
    <w:p w14:paraId="28F0F3A2" w14:textId="3EBF631F" w:rsidR="002B0976" w:rsidRDefault="002B0976" w:rsidP="00C65A76">
      <w:pPr>
        <w:rPr>
          <w:sz w:val="18"/>
          <w:lang w:val="en-GB"/>
        </w:rPr>
      </w:pPr>
    </w:p>
    <w:p w14:paraId="4F4A6ADC" w14:textId="74F26883" w:rsidR="002B0976" w:rsidRDefault="002B0976" w:rsidP="00C65A76">
      <w:pPr>
        <w:rPr>
          <w:sz w:val="18"/>
          <w:lang w:val="en-GB"/>
        </w:rPr>
      </w:pPr>
    </w:p>
    <w:p w14:paraId="12A06DB1" w14:textId="2F9CDBC5" w:rsidR="002B0976" w:rsidRDefault="002B0976" w:rsidP="00C65A76">
      <w:pPr>
        <w:rPr>
          <w:sz w:val="18"/>
          <w:lang w:val="en-GB"/>
        </w:rPr>
      </w:pPr>
    </w:p>
    <w:p w14:paraId="560D9900" w14:textId="56869802" w:rsidR="002B0976" w:rsidRPr="00A17D40" w:rsidRDefault="002B0976" w:rsidP="002B0976">
      <w:pPr>
        <w:rPr>
          <w:rFonts w:ascii="Times New Roman" w:hAnsi="Times New Roman"/>
          <w:b/>
          <w:lang w:val="en-GB"/>
        </w:rPr>
      </w:pPr>
      <w:r w:rsidRPr="00A17D40">
        <w:rPr>
          <w:rFonts w:ascii="Times New Roman" w:hAnsi="Times New Roman"/>
          <w:b/>
          <w:lang w:val="en-GB"/>
        </w:rPr>
        <w:t>Supplementary Information B</w:t>
      </w:r>
    </w:p>
    <w:p w14:paraId="4DF76FCD" w14:textId="786FB588" w:rsidR="00F412E9" w:rsidRDefault="005A36EB" w:rsidP="00F412E9">
      <w:pPr>
        <w:keepNext/>
      </w:pPr>
      <w:r>
        <w:rPr>
          <w:noProof/>
        </w:rPr>
        <w:drawing>
          <wp:inline distT="0" distB="0" distL="0" distR="0" wp14:anchorId="70942B39" wp14:editId="7F4B1D9E">
            <wp:extent cx="5169877" cy="2743200"/>
            <wp:effectExtent l="0" t="0" r="12065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F72D5507-FC07-4882-BF72-FDC9D15C068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4826038" w14:textId="62E0E4BD" w:rsidR="002B0976" w:rsidRPr="00A17D40" w:rsidRDefault="00F412E9" w:rsidP="00F412E9">
      <w:pPr>
        <w:pStyle w:val="Caption"/>
        <w:rPr>
          <w:rFonts w:ascii="Times New Roman" w:hAnsi="Times New Roman"/>
          <w:sz w:val="24"/>
          <w:szCs w:val="24"/>
          <w:lang w:val="en-GB"/>
        </w:rPr>
      </w:pPr>
      <w:r w:rsidRPr="00A17D40">
        <w:rPr>
          <w:rFonts w:ascii="Times New Roman" w:hAnsi="Times New Roman"/>
          <w:b/>
          <w:sz w:val="24"/>
          <w:szCs w:val="24"/>
        </w:rPr>
        <w:t xml:space="preserve">Figure </w:t>
      </w:r>
      <w:r w:rsidRPr="00A17D40">
        <w:rPr>
          <w:rFonts w:ascii="Times New Roman" w:hAnsi="Times New Roman"/>
          <w:b/>
          <w:sz w:val="24"/>
          <w:szCs w:val="24"/>
        </w:rPr>
        <w:fldChar w:fldCharType="begin"/>
      </w:r>
      <w:r w:rsidRPr="00A17D40">
        <w:rPr>
          <w:rFonts w:ascii="Times New Roman" w:hAnsi="Times New Roman"/>
          <w:b/>
          <w:sz w:val="24"/>
          <w:szCs w:val="24"/>
        </w:rPr>
        <w:instrText xml:space="preserve"> SEQ Figure \* ARABIC </w:instrText>
      </w:r>
      <w:r w:rsidRPr="00A17D40">
        <w:rPr>
          <w:rFonts w:ascii="Times New Roman" w:hAnsi="Times New Roman"/>
          <w:b/>
          <w:sz w:val="24"/>
          <w:szCs w:val="24"/>
        </w:rPr>
        <w:fldChar w:fldCharType="separate"/>
      </w:r>
      <w:r w:rsidR="004A02BB" w:rsidRPr="00A17D40">
        <w:rPr>
          <w:rFonts w:ascii="Times New Roman" w:hAnsi="Times New Roman"/>
          <w:b/>
          <w:noProof/>
          <w:sz w:val="24"/>
          <w:szCs w:val="24"/>
        </w:rPr>
        <w:t>3</w:t>
      </w:r>
      <w:r w:rsidRPr="00A17D40">
        <w:rPr>
          <w:rFonts w:ascii="Times New Roman" w:hAnsi="Times New Roman"/>
          <w:b/>
          <w:sz w:val="24"/>
          <w:szCs w:val="24"/>
        </w:rPr>
        <w:fldChar w:fldCharType="end"/>
      </w:r>
      <w:r w:rsidRPr="00A17D40">
        <w:rPr>
          <w:rFonts w:ascii="Times New Roman" w:hAnsi="Times New Roman"/>
          <w:b/>
          <w:sz w:val="24"/>
          <w:szCs w:val="24"/>
        </w:rPr>
        <w:t xml:space="preserve">. </w:t>
      </w:r>
      <w:r w:rsidR="005A36EB" w:rsidRPr="00A17D40">
        <w:rPr>
          <w:rFonts w:ascii="Times New Roman" w:hAnsi="Times New Roman"/>
          <w:sz w:val="24"/>
          <w:szCs w:val="24"/>
        </w:rPr>
        <w:t xml:space="preserve">Linear regressions of standards of fluorescein in 0.1 mM borate buffer at pH 9.4 and respective fluorescence </w:t>
      </w:r>
      <w:proofErr w:type="spellStart"/>
      <w:r w:rsidR="005A36EB" w:rsidRPr="00A17D40">
        <w:rPr>
          <w:rFonts w:ascii="Times New Roman" w:hAnsi="Times New Roman"/>
          <w:sz w:val="24"/>
          <w:szCs w:val="24"/>
        </w:rPr>
        <w:t>a.u</w:t>
      </w:r>
      <w:proofErr w:type="spellEnd"/>
      <w:r w:rsidR="005A36EB" w:rsidRPr="00A17D40">
        <w:rPr>
          <w:rFonts w:ascii="Times New Roman" w:hAnsi="Times New Roman"/>
          <w:sz w:val="24"/>
          <w:szCs w:val="24"/>
        </w:rPr>
        <w:t xml:space="preserve">. measured with the </w:t>
      </w:r>
      <w:proofErr w:type="spellStart"/>
      <w:r w:rsidR="005A36EB" w:rsidRPr="00A17D40">
        <w:rPr>
          <w:rFonts w:ascii="Times New Roman" w:hAnsi="Times New Roman"/>
          <w:sz w:val="24"/>
          <w:szCs w:val="24"/>
        </w:rPr>
        <w:t>Biolector</w:t>
      </w:r>
      <w:proofErr w:type="spellEnd"/>
      <w:r w:rsidR="005A36EB" w:rsidRPr="00A17D40">
        <w:rPr>
          <w:rFonts w:ascii="Times New Roman" w:hAnsi="Times New Roman"/>
          <w:sz w:val="24"/>
          <w:szCs w:val="24"/>
        </w:rPr>
        <w:t xml:space="preserve"> set at different gains. </w:t>
      </w:r>
    </w:p>
    <w:p w14:paraId="2FA7DE72" w14:textId="228EC90B" w:rsidR="002B0976" w:rsidRDefault="002B0976" w:rsidP="00C65A76">
      <w:pPr>
        <w:rPr>
          <w:sz w:val="18"/>
          <w:lang w:val="en-GB"/>
        </w:rPr>
      </w:pPr>
    </w:p>
    <w:p w14:paraId="5AC3698F" w14:textId="15B5867E" w:rsidR="00134C62" w:rsidRDefault="00134C62" w:rsidP="00C65A76">
      <w:pPr>
        <w:rPr>
          <w:sz w:val="18"/>
          <w:lang w:val="en-GB"/>
        </w:rPr>
      </w:pPr>
    </w:p>
    <w:p w14:paraId="2FA5F9F9" w14:textId="27F7F52E" w:rsidR="00134C62" w:rsidRPr="00A17D40" w:rsidRDefault="00134C62" w:rsidP="00134C62">
      <w:pPr>
        <w:rPr>
          <w:b/>
          <w:lang w:val="en-GB"/>
        </w:rPr>
      </w:pPr>
      <w:r w:rsidRPr="00A17D40">
        <w:rPr>
          <w:b/>
          <w:lang w:val="en-GB"/>
        </w:rPr>
        <w:t>Supplementary Information C</w:t>
      </w:r>
    </w:p>
    <w:p w14:paraId="6FF546B1" w14:textId="706E95FD" w:rsidR="00134C62" w:rsidRDefault="006415A0" w:rsidP="00C65A76">
      <w:pPr>
        <w:rPr>
          <w:sz w:val="18"/>
          <w:lang w:val="en-GB"/>
        </w:rPr>
      </w:pPr>
      <w:r>
        <w:rPr>
          <w:noProof/>
        </w:rPr>
        <w:drawing>
          <wp:inline distT="0" distB="0" distL="0" distR="0" wp14:anchorId="5D7CFA7A" wp14:editId="23D36C9A">
            <wp:extent cx="4572000" cy="27432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8C9166DE-01D0-4431-B504-B98DBCD1B54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tbl>
      <w:tblPr>
        <w:tblW w:w="1920" w:type="dxa"/>
        <w:tblLook w:val="04A0" w:firstRow="1" w:lastRow="0" w:firstColumn="1" w:lastColumn="0" w:noHBand="0" w:noVBand="1"/>
      </w:tblPr>
      <w:tblGrid>
        <w:gridCol w:w="1276"/>
        <w:gridCol w:w="941"/>
      </w:tblGrid>
      <w:tr w:rsidR="006415A0" w:rsidRPr="006415A0" w14:paraId="09C1867F" w14:textId="77777777" w:rsidTr="006415A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97E4" w14:textId="77777777" w:rsidR="006415A0" w:rsidRPr="006415A0" w:rsidRDefault="006415A0" w:rsidP="006415A0">
            <w:pPr>
              <w:spacing w:after="0"/>
              <w:jc w:val="lef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415A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Slop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FA7E" w14:textId="77777777" w:rsidR="006415A0" w:rsidRPr="006415A0" w:rsidRDefault="006415A0" w:rsidP="006415A0">
            <w:pPr>
              <w:spacing w:after="0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415A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-3.525</w:t>
            </w:r>
          </w:p>
        </w:tc>
      </w:tr>
      <w:tr w:rsidR="006415A0" w:rsidRPr="006415A0" w14:paraId="18ACE468" w14:textId="77777777" w:rsidTr="006415A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7DFE" w14:textId="77777777" w:rsidR="006415A0" w:rsidRPr="006415A0" w:rsidRDefault="006415A0" w:rsidP="006415A0">
            <w:pPr>
              <w:spacing w:after="0"/>
              <w:jc w:val="lef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415A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Efficienc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5A88" w14:textId="77777777" w:rsidR="006415A0" w:rsidRPr="006415A0" w:rsidRDefault="006415A0" w:rsidP="005A36EB">
            <w:pPr>
              <w:keepNext/>
              <w:spacing w:after="0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415A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.92171</w:t>
            </w:r>
          </w:p>
        </w:tc>
      </w:tr>
    </w:tbl>
    <w:p w14:paraId="1896446F" w14:textId="2767E0FF" w:rsidR="00336F24" w:rsidRPr="00A17D40" w:rsidRDefault="005A36EB" w:rsidP="005A36EB">
      <w:pPr>
        <w:pStyle w:val="Caption"/>
        <w:rPr>
          <w:rFonts w:ascii="Times New Roman" w:hAnsi="Times New Roman"/>
          <w:sz w:val="24"/>
          <w:szCs w:val="24"/>
          <w:lang w:val="en-GB"/>
        </w:rPr>
      </w:pPr>
      <w:r w:rsidRPr="00A17D40">
        <w:rPr>
          <w:rFonts w:ascii="Times New Roman" w:hAnsi="Times New Roman"/>
          <w:b/>
          <w:sz w:val="24"/>
          <w:szCs w:val="24"/>
          <w:lang w:val="en-GB"/>
        </w:rPr>
        <w:t xml:space="preserve">Figure </w:t>
      </w:r>
      <w:r w:rsidRPr="00A17D40">
        <w:rPr>
          <w:rFonts w:ascii="Times New Roman" w:hAnsi="Times New Roman"/>
          <w:b/>
          <w:sz w:val="24"/>
          <w:szCs w:val="24"/>
        </w:rPr>
        <w:fldChar w:fldCharType="begin"/>
      </w:r>
      <w:r w:rsidRPr="00A17D40">
        <w:rPr>
          <w:rFonts w:ascii="Times New Roman" w:hAnsi="Times New Roman"/>
          <w:b/>
          <w:sz w:val="24"/>
          <w:szCs w:val="24"/>
          <w:lang w:val="en-GB"/>
        </w:rPr>
        <w:instrText xml:space="preserve"> SEQ Figure \* ARABIC </w:instrText>
      </w:r>
      <w:r w:rsidRPr="00A17D40">
        <w:rPr>
          <w:rFonts w:ascii="Times New Roman" w:hAnsi="Times New Roman"/>
          <w:b/>
          <w:sz w:val="24"/>
          <w:szCs w:val="24"/>
        </w:rPr>
        <w:fldChar w:fldCharType="separate"/>
      </w:r>
      <w:r w:rsidR="004A02BB" w:rsidRPr="00A17D40">
        <w:rPr>
          <w:rFonts w:ascii="Times New Roman" w:hAnsi="Times New Roman"/>
          <w:b/>
          <w:noProof/>
          <w:sz w:val="24"/>
          <w:szCs w:val="24"/>
          <w:lang w:val="en-GB"/>
        </w:rPr>
        <w:t>4</w:t>
      </w:r>
      <w:r w:rsidRPr="00A17D40">
        <w:rPr>
          <w:rFonts w:ascii="Times New Roman" w:hAnsi="Times New Roman"/>
          <w:b/>
          <w:sz w:val="24"/>
          <w:szCs w:val="24"/>
        </w:rPr>
        <w:fldChar w:fldCharType="end"/>
      </w:r>
      <w:r w:rsidRPr="00A17D40">
        <w:rPr>
          <w:rFonts w:ascii="Times New Roman" w:hAnsi="Times New Roman"/>
          <w:b/>
          <w:sz w:val="24"/>
          <w:szCs w:val="24"/>
          <w:lang w:val="en-GB"/>
        </w:rPr>
        <w:t>.</w:t>
      </w:r>
      <w:r w:rsidR="001A7C9E" w:rsidRPr="00A17D40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1A7C9E" w:rsidRPr="00A17D40">
        <w:rPr>
          <w:rFonts w:ascii="Times New Roman" w:hAnsi="Times New Roman"/>
          <w:sz w:val="24"/>
          <w:szCs w:val="24"/>
          <w:lang w:val="en-GB"/>
        </w:rPr>
        <w:t xml:space="preserve">qPCR primer pair efficiency for the target gene </w:t>
      </w:r>
      <w:proofErr w:type="spellStart"/>
      <w:r w:rsidR="001A7C9E" w:rsidRPr="00A17D40">
        <w:rPr>
          <w:rFonts w:ascii="Times New Roman" w:hAnsi="Times New Roman"/>
          <w:i/>
          <w:sz w:val="24"/>
          <w:szCs w:val="24"/>
          <w:lang w:val="en-GB"/>
        </w:rPr>
        <w:t>msfGFP</w:t>
      </w:r>
      <w:proofErr w:type="spellEnd"/>
      <w:r w:rsidR="001A7C9E" w:rsidRPr="00A17D40">
        <w:rPr>
          <w:rFonts w:ascii="Times New Roman" w:hAnsi="Times New Roman"/>
          <w:sz w:val="24"/>
          <w:szCs w:val="24"/>
          <w:lang w:val="en-GB"/>
        </w:rPr>
        <w:t>.</w:t>
      </w:r>
    </w:p>
    <w:p w14:paraId="75805FF3" w14:textId="58EDDF04" w:rsidR="006415A0" w:rsidRPr="001A7C9E" w:rsidRDefault="006415A0" w:rsidP="00C65A76">
      <w:pPr>
        <w:rPr>
          <w:sz w:val="18"/>
          <w:lang w:val="en-GB"/>
        </w:rPr>
      </w:pPr>
    </w:p>
    <w:p w14:paraId="38919277" w14:textId="372C6B89" w:rsidR="006415A0" w:rsidRDefault="006415A0" w:rsidP="00C65A76">
      <w:pPr>
        <w:rPr>
          <w:sz w:val="18"/>
          <w:lang w:val="en-GB"/>
        </w:rPr>
      </w:pPr>
      <w:r>
        <w:rPr>
          <w:noProof/>
        </w:rPr>
        <w:lastRenderedPageBreak/>
        <w:drawing>
          <wp:inline distT="0" distB="0" distL="0" distR="0" wp14:anchorId="3E2645C7" wp14:editId="41B195F7">
            <wp:extent cx="4572000" cy="2743200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F7585482-FF63-4DAC-A3B0-B67024C0FF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tbl>
      <w:tblPr>
        <w:tblW w:w="2013" w:type="dxa"/>
        <w:tblLook w:val="04A0" w:firstRow="1" w:lastRow="0" w:firstColumn="1" w:lastColumn="0" w:noHBand="0" w:noVBand="1"/>
      </w:tblPr>
      <w:tblGrid>
        <w:gridCol w:w="1276"/>
        <w:gridCol w:w="1053"/>
      </w:tblGrid>
      <w:tr w:rsidR="006415A0" w:rsidRPr="006415A0" w14:paraId="05F14CE9" w14:textId="77777777" w:rsidTr="006415A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6BE9" w14:textId="77777777" w:rsidR="006415A0" w:rsidRPr="006415A0" w:rsidRDefault="006415A0" w:rsidP="006415A0">
            <w:pPr>
              <w:spacing w:after="0"/>
              <w:jc w:val="lef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415A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Slop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AD39" w14:textId="77777777" w:rsidR="006415A0" w:rsidRPr="006415A0" w:rsidRDefault="006415A0" w:rsidP="006415A0">
            <w:pPr>
              <w:spacing w:after="0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415A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-3.287</w:t>
            </w:r>
          </w:p>
        </w:tc>
      </w:tr>
      <w:tr w:rsidR="006415A0" w:rsidRPr="006415A0" w14:paraId="5A7908E6" w14:textId="77777777" w:rsidTr="006415A0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3B06" w14:textId="77777777" w:rsidR="006415A0" w:rsidRPr="006415A0" w:rsidRDefault="006415A0" w:rsidP="006415A0">
            <w:pPr>
              <w:spacing w:after="0"/>
              <w:jc w:val="lef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415A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Efficienc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0763" w14:textId="77777777" w:rsidR="006415A0" w:rsidRPr="006415A0" w:rsidRDefault="006415A0" w:rsidP="004A02BB">
            <w:pPr>
              <w:keepNext/>
              <w:spacing w:after="0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415A0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014785</w:t>
            </w:r>
          </w:p>
        </w:tc>
      </w:tr>
    </w:tbl>
    <w:p w14:paraId="520299B8" w14:textId="193F1AE6" w:rsidR="00336F24" w:rsidRPr="00A17D40" w:rsidRDefault="004A02BB" w:rsidP="004A02BB">
      <w:pPr>
        <w:pStyle w:val="Caption"/>
        <w:rPr>
          <w:rFonts w:ascii="Times New Roman" w:hAnsi="Times New Roman"/>
          <w:sz w:val="24"/>
          <w:szCs w:val="24"/>
          <w:lang w:val="en-GB"/>
        </w:rPr>
      </w:pPr>
      <w:r w:rsidRPr="00A17D40">
        <w:rPr>
          <w:rFonts w:ascii="Times New Roman" w:hAnsi="Times New Roman"/>
          <w:b/>
          <w:sz w:val="24"/>
          <w:szCs w:val="24"/>
        </w:rPr>
        <w:t xml:space="preserve">Figure </w:t>
      </w:r>
      <w:r w:rsidRPr="00A17D40">
        <w:rPr>
          <w:rFonts w:ascii="Times New Roman" w:hAnsi="Times New Roman"/>
          <w:b/>
          <w:sz w:val="24"/>
          <w:szCs w:val="24"/>
        </w:rPr>
        <w:fldChar w:fldCharType="begin"/>
      </w:r>
      <w:r w:rsidRPr="00A17D40">
        <w:rPr>
          <w:rFonts w:ascii="Times New Roman" w:hAnsi="Times New Roman"/>
          <w:b/>
          <w:sz w:val="24"/>
          <w:szCs w:val="24"/>
        </w:rPr>
        <w:instrText xml:space="preserve"> SEQ Figure \* ARABIC </w:instrText>
      </w:r>
      <w:r w:rsidRPr="00A17D40">
        <w:rPr>
          <w:rFonts w:ascii="Times New Roman" w:hAnsi="Times New Roman"/>
          <w:b/>
          <w:sz w:val="24"/>
          <w:szCs w:val="24"/>
        </w:rPr>
        <w:fldChar w:fldCharType="separate"/>
      </w:r>
      <w:r w:rsidRPr="00A17D40">
        <w:rPr>
          <w:rFonts w:ascii="Times New Roman" w:hAnsi="Times New Roman"/>
          <w:b/>
          <w:noProof/>
          <w:sz w:val="24"/>
          <w:szCs w:val="24"/>
        </w:rPr>
        <w:t>5</w:t>
      </w:r>
      <w:r w:rsidRPr="00A17D40">
        <w:rPr>
          <w:rFonts w:ascii="Times New Roman" w:hAnsi="Times New Roman"/>
          <w:b/>
          <w:sz w:val="24"/>
          <w:szCs w:val="24"/>
        </w:rPr>
        <w:fldChar w:fldCharType="end"/>
      </w:r>
      <w:r w:rsidRPr="00A17D40">
        <w:rPr>
          <w:rFonts w:ascii="Times New Roman" w:hAnsi="Times New Roman"/>
          <w:b/>
          <w:sz w:val="24"/>
          <w:szCs w:val="24"/>
        </w:rPr>
        <w:t xml:space="preserve">. </w:t>
      </w:r>
      <w:r w:rsidRPr="00A17D40">
        <w:rPr>
          <w:rFonts w:ascii="Times New Roman" w:hAnsi="Times New Roman"/>
          <w:sz w:val="24"/>
          <w:szCs w:val="24"/>
        </w:rPr>
        <w:t xml:space="preserve">qPCR primer pair efficiency for the housekeeping gene </w:t>
      </w:r>
      <w:proofErr w:type="spellStart"/>
      <w:r w:rsidRPr="00A17D40">
        <w:rPr>
          <w:rFonts w:ascii="Times New Roman" w:hAnsi="Times New Roman"/>
          <w:i/>
          <w:sz w:val="24"/>
          <w:szCs w:val="24"/>
        </w:rPr>
        <w:t>rpoB</w:t>
      </w:r>
      <w:proofErr w:type="spellEnd"/>
      <w:r w:rsidRPr="00A17D40">
        <w:rPr>
          <w:rFonts w:ascii="Times New Roman" w:hAnsi="Times New Roman"/>
          <w:sz w:val="24"/>
          <w:szCs w:val="24"/>
        </w:rPr>
        <w:t>.</w:t>
      </w:r>
    </w:p>
    <w:sectPr w:rsidR="00336F24" w:rsidRPr="00A17D40" w:rsidSect="00F16C43">
      <w:footerReference w:type="even" r:id="rId13"/>
      <w:footerReference w:type="default" r:id="rId14"/>
      <w:type w:val="continuous"/>
      <w:pgSz w:w="12240" w:h="15840"/>
      <w:pgMar w:top="720" w:right="1094" w:bottom="720" w:left="1094" w:header="720" w:footer="720" w:gutter="0"/>
      <w:cols w:space="46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E36B20" w14:textId="77777777" w:rsidR="00BA2279" w:rsidRDefault="00BA2279">
      <w:r>
        <w:separator/>
      </w:r>
    </w:p>
    <w:p w14:paraId="58918EF4" w14:textId="77777777" w:rsidR="00BA2279" w:rsidRDefault="00BA2279"/>
  </w:endnote>
  <w:endnote w:type="continuationSeparator" w:id="0">
    <w:p w14:paraId="452C5200" w14:textId="77777777" w:rsidR="00BA2279" w:rsidRDefault="00BA2279">
      <w:r>
        <w:continuationSeparator/>
      </w:r>
    </w:p>
    <w:p w14:paraId="5052A650" w14:textId="77777777" w:rsidR="00BA2279" w:rsidRDefault="00BA227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New York">
    <w:panose1 w:val="02020502060305060204"/>
    <w:charset w:val="00"/>
    <w:family w:val="roman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  <w:embedRegular r:id="rId1" w:fontKey="{4A3DDFAB-0187-4C68-8733-980DC158DB42}"/>
    <w:embedBold r:id="rId2" w:fontKey="{2F8C813C-D575-4252-9202-508D5BB377AC}"/>
    <w:embedItalic r:id="rId3" w:fontKey="{A1BC3B03-BC6F-4A60-AC43-30B59762A9AF}"/>
  </w:font>
  <w:font w:name="Myriad Pro Light">
    <w:altName w:val="Segoe UI Light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no Pro">
    <w:panose1 w:val="02020502040506020403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  <w:embedRegular r:id="rId4" w:subsetted="1" w:fontKey="{E50ABAEF-1DC6-4445-B52E-495EE7398F8B}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FC5688" w14:textId="77777777" w:rsidR="00BA2279" w:rsidRDefault="00BA227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7907DD1" w14:textId="77777777" w:rsidR="00BA2279" w:rsidRDefault="00BA2279">
    <w:pPr>
      <w:pStyle w:val="Footer"/>
      <w:ind w:right="360"/>
    </w:pPr>
  </w:p>
  <w:p w14:paraId="3D378FAC" w14:textId="77777777" w:rsidR="00BA2279" w:rsidRDefault="00BA2279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D4EE32" w14:textId="77777777" w:rsidR="00BA2279" w:rsidRDefault="00BA227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61C2F5A3" w14:textId="77777777" w:rsidR="00BA2279" w:rsidRDefault="00BA2279">
    <w:pPr>
      <w:pStyle w:val="Footer"/>
      <w:ind w:right="360"/>
    </w:pPr>
  </w:p>
  <w:p w14:paraId="0F5669A0" w14:textId="77777777" w:rsidR="00BA2279" w:rsidRDefault="00BA227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A65023" w14:textId="77777777" w:rsidR="00BA2279" w:rsidRDefault="00BA2279">
      <w:r>
        <w:separator/>
      </w:r>
    </w:p>
    <w:p w14:paraId="685D2BEC" w14:textId="77777777" w:rsidR="00BA2279" w:rsidRDefault="00BA2279"/>
  </w:footnote>
  <w:footnote w:type="continuationSeparator" w:id="0">
    <w:p w14:paraId="783CD771" w14:textId="77777777" w:rsidR="00BA2279" w:rsidRDefault="00BA2279">
      <w:r>
        <w:continuationSeparator/>
      </w:r>
    </w:p>
    <w:p w14:paraId="51220F7F" w14:textId="77777777" w:rsidR="00BA2279" w:rsidRDefault="00BA227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4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5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embedTrueTypeFonts/>
  <w:saveSubsetFonts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pt-PT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c3MTcwMzUxNDCxNDFR0lEKTi0uzszPAykwNKgFAK8u/VstAAAA"/>
  </w:docVars>
  <w:rsids>
    <w:rsidRoot w:val="00104898"/>
    <w:rsid w:val="000004B3"/>
    <w:rsid w:val="000022CD"/>
    <w:rsid w:val="00002318"/>
    <w:rsid w:val="00002E6B"/>
    <w:rsid w:val="0000370F"/>
    <w:rsid w:val="00004257"/>
    <w:rsid w:val="0000616F"/>
    <w:rsid w:val="00010E20"/>
    <w:rsid w:val="00012A81"/>
    <w:rsid w:val="00013097"/>
    <w:rsid w:val="00015285"/>
    <w:rsid w:val="0001532A"/>
    <w:rsid w:val="000174C3"/>
    <w:rsid w:val="000201D0"/>
    <w:rsid w:val="00020DB5"/>
    <w:rsid w:val="0002227C"/>
    <w:rsid w:val="00022C36"/>
    <w:rsid w:val="00024BE5"/>
    <w:rsid w:val="00026C61"/>
    <w:rsid w:val="0002757D"/>
    <w:rsid w:val="0003046A"/>
    <w:rsid w:val="00030926"/>
    <w:rsid w:val="00030C4A"/>
    <w:rsid w:val="00033D7A"/>
    <w:rsid w:val="000356D8"/>
    <w:rsid w:val="00035F74"/>
    <w:rsid w:val="00040229"/>
    <w:rsid w:val="00042CC3"/>
    <w:rsid w:val="0004357C"/>
    <w:rsid w:val="00044014"/>
    <w:rsid w:val="0004473D"/>
    <w:rsid w:val="0004695E"/>
    <w:rsid w:val="000520B8"/>
    <w:rsid w:val="00052E96"/>
    <w:rsid w:val="00053265"/>
    <w:rsid w:val="00054CD1"/>
    <w:rsid w:val="000569C9"/>
    <w:rsid w:val="00057173"/>
    <w:rsid w:val="0005746C"/>
    <w:rsid w:val="000579ED"/>
    <w:rsid w:val="00060F1A"/>
    <w:rsid w:val="0006177E"/>
    <w:rsid w:val="0006206B"/>
    <w:rsid w:val="0006273E"/>
    <w:rsid w:val="000627BA"/>
    <w:rsid w:val="00062B4F"/>
    <w:rsid w:val="000652E8"/>
    <w:rsid w:val="00065989"/>
    <w:rsid w:val="00066810"/>
    <w:rsid w:val="0006718D"/>
    <w:rsid w:val="0007208F"/>
    <w:rsid w:val="0007444F"/>
    <w:rsid w:val="00075DAB"/>
    <w:rsid w:val="00076EA6"/>
    <w:rsid w:val="000770C8"/>
    <w:rsid w:val="00077633"/>
    <w:rsid w:val="000821EC"/>
    <w:rsid w:val="000831A8"/>
    <w:rsid w:val="00083E77"/>
    <w:rsid w:val="00087F11"/>
    <w:rsid w:val="00090B7E"/>
    <w:rsid w:val="00091037"/>
    <w:rsid w:val="00091832"/>
    <w:rsid w:val="00092D59"/>
    <w:rsid w:val="000939AF"/>
    <w:rsid w:val="00094422"/>
    <w:rsid w:val="00095089"/>
    <w:rsid w:val="0009557E"/>
    <w:rsid w:val="00095885"/>
    <w:rsid w:val="000969CB"/>
    <w:rsid w:val="000A015E"/>
    <w:rsid w:val="000A0689"/>
    <w:rsid w:val="000A0BE7"/>
    <w:rsid w:val="000A125F"/>
    <w:rsid w:val="000A3418"/>
    <w:rsid w:val="000A65BB"/>
    <w:rsid w:val="000A6AA4"/>
    <w:rsid w:val="000B2348"/>
    <w:rsid w:val="000B39B8"/>
    <w:rsid w:val="000B43FA"/>
    <w:rsid w:val="000B742B"/>
    <w:rsid w:val="000C524B"/>
    <w:rsid w:val="000C5596"/>
    <w:rsid w:val="000C718D"/>
    <w:rsid w:val="000C7893"/>
    <w:rsid w:val="000D04ED"/>
    <w:rsid w:val="000D17CA"/>
    <w:rsid w:val="000D19A8"/>
    <w:rsid w:val="000D1C03"/>
    <w:rsid w:val="000D1D4C"/>
    <w:rsid w:val="000D1EB5"/>
    <w:rsid w:val="000D25FE"/>
    <w:rsid w:val="000D264B"/>
    <w:rsid w:val="000D2D84"/>
    <w:rsid w:val="000D3B3D"/>
    <w:rsid w:val="000D3D2E"/>
    <w:rsid w:val="000D3FDC"/>
    <w:rsid w:val="000D74C4"/>
    <w:rsid w:val="000E0A9B"/>
    <w:rsid w:val="000E0E26"/>
    <w:rsid w:val="000E3848"/>
    <w:rsid w:val="000E3A3C"/>
    <w:rsid w:val="000E5190"/>
    <w:rsid w:val="000E75E3"/>
    <w:rsid w:val="000E7D9A"/>
    <w:rsid w:val="000F1AC2"/>
    <w:rsid w:val="000F1F0A"/>
    <w:rsid w:val="000F2958"/>
    <w:rsid w:val="000F3690"/>
    <w:rsid w:val="000F3DEC"/>
    <w:rsid w:val="000F4450"/>
    <w:rsid w:val="000F7985"/>
    <w:rsid w:val="00101D1F"/>
    <w:rsid w:val="00103025"/>
    <w:rsid w:val="00103972"/>
    <w:rsid w:val="00104898"/>
    <w:rsid w:val="00110DFB"/>
    <w:rsid w:val="0011126B"/>
    <w:rsid w:val="001114AF"/>
    <w:rsid w:val="0011275C"/>
    <w:rsid w:val="00112BFE"/>
    <w:rsid w:val="00114061"/>
    <w:rsid w:val="0011486A"/>
    <w:rsid w:val="00115F10"/>
    <w:rsid w:val="001226AE"/>
    <w:rsid w:val="00122F0B"/>
    <w:rsid w:val="00123F09"/>
    <w:rsid w:val="00125806"/>
    <w:rsid w:val="001311D9"/>
    <w:rsid w:val="00131ABA"/>
    <w:rsid w:val="0013203E"/>
    <w:rsid w:val="00132EEC"/>
    <w:rsid w:val="00134C62"/>
    <w:rsid w:val="0013597B"/>
    <w:rsid w:val="00135A7F"/>
    <w:rsid w:val="00136465"/>
    <w:rsid w:val="00136981"/>
    <w:rsid w:val="001370AC"/>
    <w:rsid w:val="001379DD"/>
    <w:rsid w:val="00137CA0"/>
    <w:rsid w:val="001400F3"/>
    <w:rsid w:val="00141004"/>
    <w:rsid w:val="00141659"/>
    <w:rsid w:val="00144001"/>
    <w:rsid w:val="00144BE7"/>
    <w:rsid w:val="00146680"/>
    <w:rsid w:val="00146C31"/>
    <w:rsid w:val="0015109A"/>
    <w:rsid w:val="00151150"/>
    <w:rsid w:val="00151A5F"/>
    <w:rsid w:val="00151DA9"/>
    <w:rsid w:val="00151FF2"/>
    <w:rsid w:val="001529CA"/>
    <w:rsid w:val="00153039"/>
    <w:rsid w:val="00153C7B"/>
    <w:rsid w:val="00154680"/>
    <w:rsid w:val="00154C35"/>
    <w:rsid w:val="001558B6"/>
    <w:rsid w:val="00156FDF"/>
    <w:rsid w:val="00157E12"/>
    <w:rsid w:val="001603E8"/>
    <w:rsid w:val="00160BD4"/>
    <w:rsid w:val="00161D26"/>
    <w:rsid w:val="00162597"/>
    <w:rsid w:val="00162F80"/>
    <w:rsid w:val="0016332D"/>
    <w:rsid w:val="00165C53"/>
    <w:rsid w:val="00170108"/>
    <w:rsid w:val="0017266A"/>
    <w:rsid w:val="00177960"/>
    <w:rsid w:val="00177B30"/>
    <w:rsid w:val="00180C68"/>
    <w:rsid w:val="00185529"/>
    <w:rsid w:val="00185AFC"/>
    <w:rsid w:val="00192E99"/>
    <w:rsid w:val="0019584C"/>
    <w:rsid w:val="00196D64"/>
    <w:rsid w:val="00197A06"/>
    <w:rsid w:val="00197D37"/>
    <w:rsid w:val="001A0B6E"/>
    <w:rsid w:val="001A0ED9"/>
    <w:rsid w:val="001A13CE"/>
    <w:rsid w:val="001A4ADE"/>
    <w:rsid w:val="001A4F04"/>
    <w:rsid w:val="001A7634"/>
    <w:rsid w:val="001A7C9E"/>
    <w:rsid w:val="001B15ED"/>
    <w:rsid w:val="001B17D8"/>
    <w:rsid w:val="001B17FF"/>
    <w:rsid w:val="001B5B6A"/>
    <w:rsid w:val="001B6025"/>
    <w:rsid w:val="001B6997"/>
    <w:rsid w:val="001B69E9"/>
    <w:rsid w:val="001B6D87"/>
    <w:rsid w:val="001B6DA3"/>
    <w:rsid w:val="001C12BF"/>
    <w:rsid w:val="001C1986"/>
    <w:rsid w:val="001C26C8"/>
    <w:rsid w:val="001C4275"/>
    <w:rsid w:val="001D0150"/>
    <w:rsid w:val="001D0B8B"/>
    <w:rsid w:val="001D240E"/>
    <w:rsid w:val="001D5914"/>
    <w:rsid w:val="001D6CAD"/>
    <w:rsid w:val="001E022C"/>
    <w:rsid w:val="001E346D"/>
    <w:rsid w:val="001E4047"/>
    <w:rsid w:val="001E451C"/>
    <w:rsid w:val="001E4E7C"/>
    <w:rsid w:val="001E5FBF"/>
    <w:rsid w:val="001E6151"/>
    <w:rsid w:val="001E6EFC"/>
    <w:rsid w:val="001E75E3"/>
    <w:rsid w:val="001F01FF"/>
    <w:rsid w:val="001F31E8"/>
    <w:rsid w:val="001F49FC"/>
    <w:rsid w:val="001F4FC0"/>
    <w:rsid w:val="001F5183"/>
    <w:rsid w:val="001F70DB"/>
    <w:rsid w:val="002031A2"/>
    <w:rsid w:val="002076F6"/>
    <w:rsid w:val="002115EB"/>
    <w:rsid w:val="00212785"/>
    <w:rsid w:val="002138ED"/>
    <w:rsid w:val="002146CF"/>
    <w:rsid w:val="00216DF7"/>
    <w:rsid w:val="00217556"/>
    <w:rsid w:val="002225B4"/>
    <w:rsid w:val="002239E0"/>
    <w:rsid w:val="00223F45"/>
    <w:rsid w:val="002257A3"/>
    <w:rsid w:val="00226409"/>
    <w:rsid w:val="002267A4"/>
    <w:rsid w:val="002269F5"/>
    <w:rsid w:val="00226B89"/>
    <w:rsid w:val="00226F06"/>
    <w:rsid w:val="002314C2"/>
    <w:rsid w:val="00231770"/>
    <w:rsid w:val="00232B4F"/>
    <w:rsid w:val="002337A7"/>
    <w:rsid w:val="0023772D"/>
    <w:rsid w:val="0024017E"/>
    <w:rsid w:val="0024107F"/>
    <w:rsid w:val="00241893"/>
    <w:rsid w:val="0024219D"/>
    <w:rsid w:val="0024409A"/>
    <w:rsid w:val="002444A7"/>
    <w:rsid w:val="00245816"/>
    <w:rsid w:val="002506BB"/>
    <w:rsid w:val="00250E22"/>
    <w:rsid w:val="00253583"/>
    <w:rsid w:val="002610DC"/>
    <w:rsid w:val="0026112F"/>
    <w:rsid w:val="00262753"/>
    <w:rsid w:val="00263AD5"/>
    <w:rsid w:val="002659F9"/>
    <w:rsid w:val="0026658A"/>
    <w:rsid w:val="002729FB"/>
    <w:rsid w:val="00272CB7"/>
    <w:rsid w:val="00273FB1"/>
    <w:rsid w:val="00275C65"/>
    <w:rsid w:val="002765C0"/>
    <w:rsid w:val="00280C07"/>
    <w:rsid w:val="00280F66"/>
    <w:rsid w:val="002821E2"/>
    <w:rsid w:val="00283BFC"/>
    <w:rsid w:val="00284220"/>
    <w:rsid w:val="00284479"/>
    <w:rsid w:val="00285168"/>
    <w:rsid w:val="00285267"/>
    <w:rsid w:val="00285846"/>
    <w:rsid w:val="0028655E"/>
    <w:rsid w:val="002868D8"/>
    <w:rsid w:val="0029116A"/>
    <w:rsid w:val="00292902"/>
    <w:rsid w:val="00292A0C"/>
    <w:rsid w:val="00296556"/>
    <w:rsid w:val="002A03A3"/>
    <w:rsid w:val="002A0D0B"/>
    <w:rsid w:val="002A32CF"/>
    <w:rsid w:val="002A3418"/>
    <w:rsid w:val="002A3D4A"/>
    <w:rsid w:val="002A489C"/>
    <w:rsid w:val="002A57D8"/>
    <w:rsid w:val="002A597D"/>
    <w:rsid w:val="002A634B"/>
    <w:rsid w:val="002A6C7A"/>
    <w:rsid w:val="002A7098"/>
    <w:rsid w:val="002A7217"/>
    <w:rsid w:val="002A7D96"/>
    <w:rsid w:val="002B0976"/>
    <w:rsid w:val="002B4140"/>
    <w:rsid w:val="002B4895"/>
    <w:rsid w:val="002B6280"/>
    <w:rsid w:val="002B71D4"/>
    <w:rsid w:val="002C1BF8"/>
    <w:rsid w:val="002C3431"/>
    <w:rsid w:val="002C4923"/>
    <w:rsid w:val="002C56E1"/>
    <w:rsid w:val="002C7B34"/>
    <w:rsid w:val="002D0B8E"/>
    <w:rsid w:val="002D1931"/>
    <w:rsid w:val="002D32CD"/>
    <w:rsid w:val="002D371B"/>
    <w:rsid w:val="002D43F8"/>
    <w:rsid w:val="002D6DA1"/>
    <w:rsid w:val="002D7494"/>
    <w:rsid w:val="002D77A4"/>
    <w:rsid w:val="002E1815"/>
    <w:rsid w:val="002E1E92"/>
    <w:rsid w:val="002E3A4A"/>
    <w:rsid w:val="002E4D8C"/>
    <w:rsid w:val="002E7FA1"/>
    <w:rsid w:val="002F268F"/>
    <w:rsid w:val="002F44B0"/>
    <w:rsid w:val="0030005D"/>
    <w:rsid w:val="0030036C"/>
    <w:rsid w:val="00302E79"/>
    <w:rsid w:val="003031EA"/>
    <w:rsid w:val="0030409A"/>
    <w:rsid w:val="00304A50"/>
    <w:rsid w:val="00304E34"/>
    <w:rsid w:val="00305A50"/>
    <w:rsid w:val="0030620E"/>
    <w:rsid w:val="00310911"/>
    <w:rsid w:val="0031152A"/>
    <w:rsid w:val="0031185C"/>
    <w:rsid w:val="00311AD1"/>
    <w:rsid w:val="00311C73"/>
    <w:rsid w:val="00312588"/>
    <w:rsid w:val="00316A0C"/>
    <w:rsid w:val="003219D5"/>
    <w:rsid w:val="00322CAD"/>
    <w:rsid w:val="003237E1"/>
    <w:rsid w:val="0032393F"/>
    <w:rsid w:val="00323BB9"/>
    <w:rsid w:val="00323CC0"/>
    <w:rsid w:val="003301FB"/>
    <w:rsid w:val="00331F84"/>
    <w:rsid w:val="00333435"/>
    <w:rsid w:val="0033488D"/>
    <w:rsid w:val="00334F5F"/>
    <w:rsid w:val="003362E2"/>
    <w:rsid w:val="00336F24"/>
    <w:rsid w:val="00337042"/>
    <w:rsid w:val="00340F3B"/>
    <w:rsid w:val="00343461"/>
    <w:rsid w:val="00345EE3"/>
    <w:rsid w:val="00347687"/>
    <w:rsid w:val="0035002E"/>
    <w:rsid w:val="003547B0"/>
    <w:rsid w:val="00355586"/>
    <w:rsid w:val="00355C6E"/>
    <w:rsid w:val="0035633D"/>
    <w:rsid w:val="00357396"/>
    <w:rsid w:val="00364D1E"/>
    <w:rsid w:val="00364FB1"/>
    <w:rsid w:val="00365154"/>
    <w:rsid w:val="00365DBF"/>
    <w:rsid w:val="00367938"/>
    <w:rsid w:val="003679A1"/>
    <w:rsid w:val="00373769"/>
    <w:rsid w:val="003745C6"/>
    <w:rsid w:val="0037672D"/>
    <w:rsid w:val="003778AB"/>
    <w:rsid w:val="00380D0A"/>
    <w:rsid w:val="00381929"/>
    <w:rsid w:val="003828D0"/>
    <w:rsid w:val="00382963"/>
    <w:rsid w:val="00382AE6"/>
    <w:rsid w:val="003838D3"/>
    <w:rsid w:val="0039001E"/>
    <w:rsid w:val="003906AC"/>
    <w:rsid w:val="00390C73"/>
    <w:rsid w:val="00392F21"/>
    <w:rsid w:val="00392F45"/>
    <w:rsid w:val="0039326F"/>
    <w:rsid w:val="00393602"/>
    <w:rsid w:val="003946F1"/>
    <w:rsid w:val="00395DC0"/>
    <w:rsid w:val="00397DA8"/>
    <w:rsid w:val="003A0F5F"/>
    <w:rsid w:val="003A17FA"/>
    <w:rsid w:val="003A3A0E"/>
    <w:rsid w:val="003A3B5A"/>
    <w:rsid w:val="003A4075"/>
    <w:rsid w:val="003A40C1"/>
    <w:rsid w:val="003A6AF4"/>
    <w:rsid w:val="003A6CC4"/>
    <w:rsid w:val="003B11E8"/>
    <w:rsid w:val="003B309D"/>
    <w:rsid w:val="003B3987"/>
    <w:rsid w:val="003B4AAA"/>
    <w:rsid w:val="003B4AF3"/>
    <w:rsid w:val="003B68CD"/>
    <w:rsid w:val="003B6BEA"/>
    <w:rsid w:val="003B6F2E"/>
    <w:rsid w:val="003B784A"/>
    <w:rsid w:val="003C0B55"/>
    <w:rsid w:val="003C21F2"/>
    <w:rsid w:val="003C2BE3"/>
    <w:rsid w:val="003C51D2"/>
    <w:rsid w:val="003C5670"/>
    <w:rsid w:val="003C6869"/>
    <w:rsid w:val="003D0538"/>
    <w:rsid w:val="003D10ED"/>
    <w:rsid w:val="003D2488"/>
    <w:rsid w:val="003D2FAD"/>
    <w:rsid w:val="003D37AC"/>
    <w:rsid w:val="003D4F18"/>
    <w:rsid w:val="003D5FF1"/>
    <w:rsid w:val="003D77C3"/>
    <w:rsid w:val="003E1421"/>
    <w:rsid w:val="003E5207"/>
    <w:rsid w:val="003E6AD6"/>
    <w:rsid w:val="003E6DC5"/>
    <w:rsid w:val="003E6E2E"/>
    <w:rsid w:val="003E79B5"/>
    <w:rsid w:val="003F0830"/>
    <w:rsid w:val="003F0B05"/>
    <w:rsid w:val="003F1B40"/>
    <w:rsid w:val="003F2240"/>
    <w:rsid w:val="003F272C"/>
    <w:rsid w:val="003F402F"/>
    <w:rsid w:val="003F5030"/>
    <w:rsid w:val="003F553D"/>
    <w:rsid w:val="00402A00"/>
    <w:rsid w:val="00403ABE"/>
    <w:rsid w:val="00404665"/>
    <w:rsid w:val="00406619"/>
    <w:rsid w:val="004079B8"/>
    <w:rsid w:val="0041079D"/>
    <w:rsid w:val="00410C69"/>
    <w:rsid w:val="004129FB"/>
    <w:rsid w:val="00412C10"/>
    <w:rsid w:val="00413817"/>
    <w:rsid w:val="00414101"/>
    <w:rsid w:val="00415913"/>
    <w:rsid w:val="00416433"/>
    <w:rsid w:val="00420F6A"/>
    <w:rsid w:val="00422950"/>
    <w:rsid w:val="00424726"/>
    <w:rsid w:val="004248C0"/>
    <w:rsid w:val="00425810"/>
    <w:rsid w:val="004266FC"/>
    <w:rsid w:val="00426CEC"/>
    <w:rsid w:val="00426D0E"/>
    <w:rsid w:val="00427112"/>
    <w:rsid w:val="00427379"/>
    <w:rsid w:val="0042738B"/>
    <w:rsid w:val="00432F99"/>
    <w:rsid w:val="00435E9B"/>
    <w:rsid w:val="004369F2"/>
    <w:rsid w:val="00437831"/>
    <w:rsid w:val="00441338"/>
    <w:rsid w:val="00442CBB"/>
    <w:rsid w:val="00443E06"/>
    <w:rsid w:val="00444D33"/>
    <w:rsid w:val="00447179"/>
    <w:rsid w:val="00450C89"/>
    <w:rsid w:val="00451BD3"/>
    <w:rsid w:val="00453BB2"/>
    <w:rsid w:val="004541F2"/>
    <w:rsid w:val="004564CF"/>
    <w:rsid w:val="004610EC"/>
    <w:rsid w:val="00473A7A"/>
    <w:rsid w:val="0047450F"/>
    <w:rsid w:val="0047572D"/>
    <w:rsid w:val="004769A8"/>
    <w:rsid w:val="00477B10"/>
    <w:rsid w:val="004805C4"/>
    <w:rsid w:val="00480A50"/>
    <w:rsid w:val="00480D80"/>
    <w:rsid w:val="0048254A"/>
    <w:rsid w:val="004838EE"/>
    <w:rsid w:val="00483B2A"/>
    <w:rsid w:val="00483E59"/>
    <w:rsid w:val="0048458B"/>
    <w:rsid w:val="00484D63"/>
    <w:rsid w:val="00486670"/>
    <w:rsid w:val="004873F1"/>
    <w:rsid w:val="004916D4"/>
    <w:rsid w:val="004918ED"/>
    <w:rsid w:val="00493197"/>
    <w:rsid w:val="00493D59"/>
    <w:rsid w:val="0049449E"/>
    <w:rsid w:val="00494E36"/>
    <w:rsid w:val="004952AB"/>
    <w:rsid w:val="00495DB6"/>
    <w:rsid w:val="0049625C"/>
    <w:rsid w:val="00496B72"/>
    <w:rsid w:val="00496FA8"/>
    <w:rsid w:val="004971E4"/>
    <w:rsid w:val="004976FB"/>
    <w:rsid w:val="004978EB"/>
    <w:rsid w:val="004A02BB"/>
    <w:rsid w:val="004A1009"/>
    <w:rsid w:val="004A10EE"/>
    <w:rsid w:val="004A29F8"/>
    <w:rsid w:val="004A5DE4"/>
    <w:rsid w:val="004A742B"/>
    <w:rsid w:val="004A743F"/>
    <w:rsid w:val="004A7A7A"/>
    <w:rsid w:val="004B09B6"/>
    <w:rsid w:val="004B1788"/>
    <w:rsid w:val="004B6527"/>
    <w:rsid w:val="004C1184"/>
    <w:rsid w:val="004C20C3"/>
    <w:rsid w:val="004C24CC"/>
    <w:rsid w:val="004C3BD9"/>
    <w:rsid w:val="004C4CC0"/>
    <w:rsid w:val="004C6A4C"/>
    <w:rsid w:val="004C6E31"/>
    <w:rsid w:val="004C7176"/>
    <w:rsid w:val="004C7B2E"/>
    <w:rsid w:val="004C7C75"/>
    <w:rsid w:val="004C7CB2"/>
    <w:rsid w:val="004D0342"/>
    <w:rsid w:val="004D1CF1"/>
    <w:rsid w:val="004D1D53"/>
    <w:rsid w:val="004D25D8"/>
    <w:rsid w:val="004D50BD"/>
    <w:rsid w:val="004D63C0"/>
    <w:rsid w:val="004D7277"/>
    <w:rsid w:val="004E077A"/>
    <w:rsid w:val="004E35E0"/>
    <w:rsid w:val="004E3A0A"/>
    <w:rsid w:val="004E4198"/>
    <w:rsid w:val="004E6574"/>
    <w:rsid w:val="004E6658"/>
    <w:rsid w:val="004E6889"/>
    <w:rsid w:val="004F0119"/>
    <w:rsid w:val="004F1556"/>
    <w:rsid w:val="004F168A"/>
    <w:rsid w:val="004F2268"/>
    <w:rsid w:val="004F3720"/>
    <w:rsid w:val="004F60A8"/>
    <w:rsid w:val="004F772C"/>
    <w:rsid w:val="004F7B1D"/>
    <w:rsid w:val="005043B7"/>
    <w:rsid w:val="00507F7E"/>
    <w:rsid w:val="0051485E"/>
    <w:rsid w:val="00514C53"/>
    <w:rsid w:val="0051559F"/>
    <w:rsid w:val="00516BBB"/>
    <w:rsid w:val="00522762"/>
    <w:rsid w:val="00524293"/>
    <w:rsid w:val="00524637"/>
    <w:rsid w:val="00525771"/>
    <w:rsid w:val="0052612A"/>
    <w:rsid w:val="0052638B"/>
    <w:rsid w:val="00527298"/>
    <w:rsid w:val="005277EA"/>
    <w:rsid w:val="005327A4"/>
    <w:rsid w:val="005329C7"/>
    <w:rsid w:val="005336D1"/>
    <w:rsid w:val="005347FC"/>
    <w:rsid w:val="005348B6"/>
    <w:rsid w:val="0053494E"/>
    <w:rsid w:val="00536465"/>
    <w:rsid w:val="005401BB"/>
    <w:rsid w:val="00540243"/>
    <w:rsid w:val="0054197B"/>
    <w:rsid w:val="00542AD8"/>
    <w:rsid w:val="005450C9"/>
    <w:rsid w:val="0054713D"/>
    <w:rsid w:val="005471CE"/>
    <w:rsid w:val="00547A89"/>
    <w:rsid w:val="00551789"/>
    <w:rsid w:val="005523B6"/>
    <w:rsid w:val="00552A07"/>
    <w:rsid w:val="005546F4"/>
    <w:rsid w:val="00555181"/>
    <w:rsid w:val="00556975"/>
    <w:rsid w:val="00560ECC"/>
    <w:rsid w:val="00561816"/>
    <w:rsid w:val="00562F0C"/>
    <w:rsid w:val="005637CF"/>
    <w:rsid w:val="00563F63"/>
    <w:rsid w:val="0056769D"/>
    <w:rsid w:val="005679C7"/>
    <w:rsid w:val="00567BE6"/>
    <w:rsid w:val="00570566"/>
    <w:rsid w:val="005707F2"/>
    <w:rsid w:val="00571612"/>
    <w:rsid w:val="00573441"/>
    <w:rsid w:val="00574978"/>
    <w:rsid w:val="00574987"/>
    <w:rsid w:val="005754B8"/>
    <w:rsid w:val="00575965"/>
    <w:rsid w:val="00583D7C"/>
    <w:rsid w:val="00587B91"/>
    <w:rsid w:val="00591A57"/>
    <w:rsid w:val="00591C6A"/>
    <w:rsid w:val="00592638"/>
    <w:rsid w:val="005942FA"/>
    <w:rsid w:val="0059535F"/>
    <w:rsid w:val="00597C2B"/>
    <w:rsid w:val="005A14DF"/>
    <w:rsid w:val="005A36EB"/>
    <w:rsid w:val="005A3C1A"/>
    <w:rsid w:val="005A4B20"/>
    <w:rsid w:val="005A4E76"/>
    <w:rsid w:val="005A5F93"/>
    <w:rsid w:val="005A679F"/>
    <w:rsid w:val="005B57D6"/>
    <w:rsid w:val="005B58DF"/>
    <w:rsid w:val="005B6582"/>
    <w:rsid w:val="005C165C"/>
    <w:rsid w:val="005C1AD8"/>
    <w:rsid w:val="005C27C0"/>
    <w:rsid w:val="005C3AD5"/>
    <w:rsid w:val="005C3DDA"/>
    <w:rsid w:val="005C53BB"/>
    <w:rsid w:val="005D0C10"/>
    <w:rsid w:val="005D0DF5"/>
    <w:rsid w:val="005D10E9"/>
    <w:rsid w:val="005D2065"/>
    <w:rsid w:val="005D4385"/>
    <w:rsid w:val="005D5EB6"/>
    <w:rsid w:val="005D707E"/>
    <w:rsid w:val="005E0E4E"/>
    <w:rsid w:val="005E0F35"/>
    <w:rsid w:val="005E3513"/>
    <w:rsid w:val="005E67C2"/>
    <w:rsid w:val="005F1C9D"/>
    <w:rsid w:val="005F1DAD"/>
    <w:rsid w:val="005F2824"/>
    <w:rsid w:val="005F2C56"/>
    <w:rsid w:val="005F3FE1"/>
    <w:rsid w:val="005F5B3F"/>
    <w:rsid w:val="005F5C5C"/>
    <w:rsid w:val="005F69CC"/>
    <w:rsid w:val="005F6F97"/>
    <w:rsid w:val="005F745E"/>
    <w:rsid w:val="005F78D0"/>
    <w:rsid w:val="006009D9"/>
    <w:rsid w:val="00601757"/>
    <w:rsid w:val="0060394E"/>
    <w:rsid w:val="00604E00"/>
    <w:rsid w:val="00604F23"/>
    <w:rsid w:val="006052C9"/>
    <w:rsid w:val="006056DE"/>
    <w:rsid w:val="00606DAA"/>
    <w:rsid w:val="006078B9"/>
    <w:rsid w:val="00610429"/>
    <w:rsid w:val="00611AC5"/>
    <w:rsid w:val="00612B4B"/>
    <w:rsid w:val="00613398"/>
    <w:rsid w:val="00614291"/>
    <w:rsid w:val="00614C08"/>
    <w:rsid w:val="00614F2E"/>
    <w:rsid w:val="00615E3B"/>
    <w:rsid w:val="00616D68"/>
    <w:rsid w:val="00617AE9"/>
    <w:rsid w:val="00620515"/>
    <w:rsid w:val="00620595"/>
    <w:rsid w:val="006255D5"/>
    <w:rsid w:val="00625F23"/>
    <w:rsid w:val="00631B3F"/>
    <w:rsid w:val="00631D17"/>
    <w:rsid w:val="00631E32"/>
    <w:rsid w:val="00631F1C"/>
    <w:rsid w:val="006322C8"/>
    <w:rsid w:val="006340C4"/>
    <w:rsid w:val="00634717"/>
    <w:rsid w:val="00635227"/>
    <w:rsid w:val="0063798C"/>
    <w:rsid w:val="00640903"/>
    <w:rsid w:val="00641067"/>
    <w:rsid w:val="00641490"/>
    <w:rsid w:val="006415A0"/>
    <w:rsid w:val="0064353C"/>
    <w:rsid w:val="0064515D"/>
    <w:rsid w:val="00646392"/>
    <w:rsid w:val="00646D32"/>
    <w:rsid w:val="00647D25"/>
    <w:rsid w:val="00647FC7"/>
    <w:rsid w:val="006521B3"/>
    <w:rsid w:val="006532A9"/>
    <w:rsid w:val="00653EF0"/>
    <w:rsid w:val="0065710F"/>
    <w:rsid w:val="00657B40"/>
    <w:rsid w:val="0066791F"/>
    <w:rsid w:val="00667C9B"/>
    <w:rsid w:val="00667FB3"/>
    <w:rsid w:val="00670EDA"/>
    <w:rsid w:val="006735C3"/>
    <w:rsid w:val="0068069C"/>
    <w:rsid w:val="00681145"/>
    <w:rsid w:val="006816D0"/>
    <w:rsid w:val="00681D4E"/>
    <w:rsid w:val="00681F23"/>
    <w:rsid w:val="00682386"/>
    <w:rsid w:val="0068290D"/>
    <w:rsid w:val="00684756"/>
    <w:rsid w:val="00684A70"/>
    <w:rsid w:val="00684A9F"/>
    <w:rsid w:val="0068542B"/>
    <w:rsid w:val="00686357"/>
    <w:rsid w:val="00687498"/>
    <w:rsid w:val="006875EE"/>
    <w:rsid w:val="00687649"/>
    <w:rsid w:val="00690873"/>
    <w:rsid w:val="00692D0A"/>
    <w:rsid w:val="00693E24"/>
    <w:rsid w:val="00695F88"/>
    <w:rsid w:val="006A3B72"/>
    <w:rsid w:val="006A3D0E"/>
    <w:rsid w:val="006A3DBA"/>
    <w:rsid w:val="006A7F72"/>
    <w:rsid w:val="006B2581"/>
    <w:rsid w:val="006B45EB"/>
    <w:rsid w:val="006B5BE9"/>
    <w:rsid w:val="006B6C74"/>
    <w:rsid w:val="006B6ECF"/>
    <w:rsid w:val="006B7056"/>
    <w:rsid w:val="006B7C30"/>
    <w:rsid w:val="006C0227"/>
    <w:rsid w:val="006C03AF"/>
    <w:rsid w:val="006C07EE"/>
    <w:rsid w:val="006C0AEA"/>
    <w:rsid w:val="006C1C6C"/>
    <w:rsid w:val="006C2C23"/>
    <w:rsid w:val="006C5B3F"/>
    <w:rsid w:val="006C5E19"/>
    <w:rsid w:val="006C6EE8"/>
    <w:rsid w:val="006D1317"/>
    <w:rsid w:val="006D28E1"/>
    <w:rsid w:val="006D44F8"/>
    <w:rsid w:val="006D4E4B"/>
    <w:rsid w:val="006E0195"/>
    <w:rsid w:val="006E1474"/>
    <w:rsid w:val="006E157A"/>
    <w:rsid w:val="006E3422"/>
    <w:rsid w:val="006E6BC5"/>
    <w:rsid w:val="006E6E8A"/>
    <w:rsid w:val="006F00BA"/>
    <w:rsid w:val="006F09BD"/>
    <w:rsid w:val="006F0A9A"/>
    <w:rsid w:val="006F0C87"/>
    <w:rsid w:val="006F0E40"/>
    <w:rsid w:val="006F124D"/>
    <w:rsid w:val="006F134B"/>
    <w:rsid w:val="006F1464"/>
    <w:rsid w:val="006F1D69"/>
    <w:rsid w:val="006F268D"/>
    <w:rsid w:val="006F2DD3"/>
    <w:rsid w:val="006F38E1"/>
    <w:rsid w:val="006F3E4B"/>
    <w:rsid w:val="006F3FAB"/>
    <w:rsid w:val="006F57F8"/>
    <w:rsid w:val="006F6EE2"/>
    <w:rsid w:val="006F7877"/>
    <w:rsid w:val="007009DA"/>
    <w:rsid w:val="00701466"/>
    <w:rsid w:val="0070177B"/>
    <w:rsid w:val="007052B1"/>
    <w:rsid w:val="0070547D"/>
    <w:rsid w:val="0070711F"/>
    <w:rsid w:val="007074DD"/>
    <w:rsid w:val="007102B8"/>
    <w:rsid w:val="00710D49"/>
    <w:rsid w:val="0071151C"/>
    <w:rsid w:val="0071182A"/>
    <w:rsid w:val="007122C1"/>
    <w:rsid w:val="007130C0"/>
    <w:rsid w:val="0071358B"/>
    <w:rsid w:val="007143FA"/>
    <w:rsid w:val="00714560"/>
    <w:rsid w:val="00716A4B"/>
    <w:rsid w:val="007179F0"/>
    <w:rsid w:val="00717E69"/>
    <w:rsid w:val="00720B18"/>
    <w:rsid w:val="007219F3"/>
    <w:rsid w:val="00722076"/>
    <w:rsid w:val="0072239C"/>
    <w:rsid w:val="0072286B"/>
    <w:rsid w:val="00724557"/>
    <w:rsid w:val="0072488C"/>
    <w:rsid w:val="00725E67"/>
    <w:rsid w:val="00725FB4"/>
    <w:rsid w:val="00726C0F"/>
    <w:rsid w:val="00731789"/>
    <w:rsid w:val="00731CE0"/>
    <w:rsid w:val="00731EA7"/>
    <w:rsid w:val="0073280F"/>
    <w:rsid w:val="00732C9F"/>
    <w:rsid w:val="007331FF"/>
    <w:rsid w:val="00735696"/>
    <w:rsid w:val="00740F2E"/>
    <w:rsid w:val="0074384A"/>
    <w:rsid w:val="00744B55"/>
    <w:rsid w:val="00745B65"/>
    <w:rsid w:val="007460F0"/>
    <w:rsid w:val="00746878"/>
    <w:rsid w:val="00747515"/>
    <w:rsid w:val="00750682"/>
    <w:rsid w:val="0075328C"/>
    <w:rsid w:val="0075571F"/>
    <w:rsid w:val="0076070C"/>
    <w:rsid w:val="00760FE8"/>
    <w:rsid w:val="00761980"/>
    <w:rsid w:val="00761FD1"/>
    <w:rsid w:val="007629D3"/>
    <w:rsid w:val="00762D6D"/>
    <w:rsid w:val="00763F24"/>
    <w:rsid w:val="007647B4"/>
    <w:rsid w:val="007652DC"/>
    <w:rsid w:val="007677B6"/>
    <w:rsid w:val="00767A7E"/>
    <w:rsid w:val="007707A0"/>
    <w:rsid w:val="00772779"/>
    <w:rsid w:val="00775707"/>
    <w:rsid w:val="00776897"/>
    <w:rsid w:val="00776E67"/>
    <w:rsid w:val="00777096"/>
    <w:rsid w:val="00777C26"/>
    <w:rsid w:val="007815F2"/>
    <w:rsid w:val="00781C75"/>
    <w:rsid w:val="0078285B"/>
    <w:rsid w:val="00783F60"/>
    <w:rsid w:val="00784D5D"/>
    <w:rsid w:val="00785A9E"/>
    <w:rsid w:val="00786F12"/>
    <w:rsid w:val="0078734D"/>
    <w:rsid w:val="00792246"/>
    <w:rsid w:val="0079298B"/>
    <w:rsid w:val="0079325D"/>
    <w:rsid w:val="00793810"/>
    <w:rsid w:val="00794506"/>
    <w:rsid w:val="007949F1"/>
    <w:rsid w:val="0079503C"/>
    <w:rsid w:val="007952FF"/>
    <w:rsid w:val="00795531"/>
    <w:rsid w:val="00795D91"/>
    <w:rsid w:val="00797773"/>
    <w:rsid w:val="00797B74"/>
    <w:rsid w:val="007A5C41"/>
    <w:rsid w:val="007A7A7B"/>
    <w:rsid w:val="007A7B4C"/>
    <w:rsid w:val="007B20FD"/>
    <w:rsid w:val="007C0514"/>
    <w:rsid w:val="007C0BA7"/>
    <w:rsid w:val="007C1383"/>
    <w:rsid w:val="007C3A6E"/>
    <w:rsid w:val="007C5965"/>
    <w:rsid w:val="007C5D14"/>
    <w:rsid w:val="007C7023"/>
    <w:rsid w:val="007C705C"/>
    <w:rsid w:val="007D1DA6"/>
    <w:rsid w:val="007D2A7E"/>
    <w:rsid w:val="007D43B6"/>
    <w:rsid w:val="007D7243"/>
    <w:rsid w:val="007D7379"/>
    <w:rsid w:val="007E19EA"/>
    <w:rsid w:val="007E1BD9"/>
    <w:rsid w:val="007E5D44"/>
    <w:rsid w:val="007E6D27"/>
    <w:rsid w:val="007F0572"/>
    <w:rsid w:val="007F1020"/>
    <w:rsid w:val="007F14EA"/>
    <w:rsid w:val="007F19C0"/>
    <w:rsid w:val="007F20C9"/>
    <w:rsid w:val="007F3FDD"/>
    <w:rsid w:val="007F6792"/>
    <w:rsid w:val="007F7451"/>
    <w:rsid w:val="008005AA"/>
    <w:rsid w:val="00800888"/>
    <w:rsid w:val="00800ACB"/>
    <w:rsid w:val="00801CC5"/>
    <w:rsid w:val="00803489"/>
    <w:rsid w:val="00804F0B"/>
    <w:rsid w:val="008061D6"/>
    <w:rsid w:val="0081376C"/>
    <w:rsid w:val="00814CA0"/>
    <w:rsid w:val="00814DA1"/>
    <w:rsid w:val="00815C2C"/>
    <w:rsid w:val="0081698F"/>
    <w:rsid w:val="00817967"/>
    <w:rsid w:val="00820654"/>
    <w:rsid w:val="008210B9"/>
    <w:rsid w:val="00821D2E"/>
    <w:rsid w:val="008220BB"/>
    <w:rsid w:val="00822DC3"/>
    <w:rsid w:val="0082303E"/>
    <w:rsid w:val="008230CA"/>
    <w:rsid w:val="008255DC"/>
    <w:rsid w:val="0082699F"/>
    <w:rsid w:val="00826A2C"/>
    <w:rsid w:val="00827E4C"/>
    <w:rsid w:val="00830496"/>
    <w:rsid w:val="00833D5E"/>
    <w:rsid w:val="008348A2"/>
    <w:rsid w:val="00835CBD"/>
    <w:rsid w:val="00840669"/>
    <w:rsid w:val="0084267E"/>
    <w:rsid w:val="00842889"/>
    <w:rsid w:val="008501FC"/>
    <w:rsid w:val="00852298"/>
    <w:rsid w:val="0085243B"/>
    <w:rsid w:val="008551CB"/>
    <w:rsid w:val="0085668D"/>
    <w:rsid w:val="008606D0"/>
    <w:rsid w:val="008634B5"/>
    <w:rsid w:val="00865479"/>
    <w:rsid w:val="008655C0"/>
    <w:rsid w:val="00867A70"/>
    <w:rsid w:val="00867DA8"/>
    <w:rsid w:val="00872F1C"/>
    <w:rsid w:val="00875FA5"/>
    <w:rsid w:val="00880786"/>
    <w:rsid w:val="008807EA"/>
    <w:rsid w:val="00881A72"/>
    <w:rsid w:val="00882375"/>
    <w:rsid w:val="00884840"/>
    <w:rsid w:val="0088606E"/>
    <w:rsid w:val="008863B9"/>
    <w:rsid w:val="00887BCE"/>
    <w:rsid w:val="008908A0"/>
    <w:rsid w:val="00890CC1"/>
    <w:rsid w:val="00891488"/>
    <w:rsid w:val="00891A49"/>
    <w:rsid w:val="00895DD2"/>
    <w:rsid w:val="00896E6A"/>
    <w:rsid w:val="008974B5"/>
    <w:rsid w:val="00897C54"/>
    <w:rsid w:val="008A1214"/>
    <w:rsid w:val="008A2332"/>
    <w:rsid w:val="008A26EE"/>
    <w:rsid w:val="008A317C"/>
    <w:rsid w:val="008A34B3"/>
    <w:rsid w:val="008A3E59"/>
    <w:rsid w:val="008A42DA"/>
    <w:rsid w:val="008A44FC"/>
    <w:rsid w:val="008A482A"/>
    <w:rsid w:val="008A4F90"/>
    <w:rsid w:val="008A535A"/>
    <w:rsid w:val="008A5927"/>
    <w:rsid w:val="008A5B86"/>
    <w:rsid w:val="008A5F6E"/>
    <w:rsid w:val="008A604C"/>
    <w:rsid w:val="008A6091"/>
    <w:rsid w:val="008B08A0"/>
    <w:rsid w:val="008B2007"/>
    <w:rsid w:val="008B2A92"/>
    <w:rsid w:val="008B2FE9"/>
    <w:rsid w:val="008B3498"/>
    <w:rsid w:val="008B3822"/>
    <w:rsid w:val="008B3A3B"/>
    <w:rsid w:val="008B494A"/>
    <w:rsid w:val="008B5060"/>
    <w:rsid w:val="008B6153"/>
    <w:rsid w:val="008B7BA7"/>
    <w:rsid w:val="008C0488"/>
    <w:rsid w:val="008C191F"/>
    <w:rsid w:val="008C1D31"/>
    <w:rsid w:val="008C426A"/>
    <w:rsid w:val="008C5A81"/>
    <w:rsid w:val="008C5B43"/>
    <w:rsid w:val="008C5C72"/>
    <w:rsid w:val="008C5DDA"/>
    <w:rsid w:val="008C71FF"/>
    <w:rsid w:val="008C7892"/>
    <w:rsid w:val="008C795E"/>
    <w:rsid w:val="008D0027"/>
    <w:rsid w:val="008D2363"/>
    <w:rsid w:val="008D29A5"/>
    <w:rsid w:val="008D2C66"/>
    <w:rsid w:val="008D2DFE"/>
    <w:rsid w:val="008D3D15"/>
    <w:rsid w:val="008D41C9"/>
    <w:rsid w:val="008D4616"/>
    <w:rsid w:val="008D567C"/>
    <w:rsid w:val="008E1720"/>
    <w:rsid w:val="008E4A68"/>
    <w:rsid w:val="008E4F01"/>
    <w:rsid w:val="008E5708"/>
    <w:rsid w:val="008E6119"/>
    <w:rsid w:val="008F39C1"/>
    <w:rsid w:val="008F3F02"/>
    <w:rsid w:val="008F4523"/>
    <w:rsid w:val="008F5419"/>
    <w:rsid w:val="008F58FE"/>
    <w:rsid w:val="008F7624"/>
    <w:rsid w:val="009004C3"/>
    <w:rsid w:val="00900C8F"/>
    <w:rsid w:val="009013A5"/>
    <w:rsid w:val="00901F58"/>
    <w:rsid w:val="00903763"/>
    <w:rsid w:val="00903A84"/>
    <w:rsid w:val="009066E1"/>
    <w:rsid w:val="0090750E"/>
    <w:rsid w:val="0091206E"/>
    <w:rsid w:val="0091382D"/>
    <w:rsid w:val="00913ABD"/>
    <w:rsid w:val="00913AEE"/>
    <w:rsid w:val="00916650"/>
    <w:rsid w:val="00916D7F"/>
    <w:rsid w:val="0092036F"/>
    <w:rsid w:val="0092037A"/>
    <w:rsid w:val="009215C1"/>
    <w:rsid w:val="009246AD"/>
    <w:rsid w:val="00925C82"/>
    <w:rsid w:val="00925F52"/>
    <w:rsid w:val="00927CDC"/>
    <w:rsid w:val="00931F3F"/>
    <w:rsid w:val="0093461A"/>
    <w:rsid w:val="00935812"/>
    <w:rsid w:val="009365E0"/>
    <w:rsid w:val="009367D6"/>
    <w:rsid w:val="00936E31"/>
    <w:rsid w:val="00937F40"/>
    <w:rsid w:val="0094065D"/>
    <w:rsid w:val="00940BFB"/>
    <w:rsid w:val="00940FAC"/>
    <w:rsid w:val="009448C9"/>
    <w:rsid w:val="00944E53"/>
    <w:rsid w:val="009467B0"/>
    <w:rsid w:val="009469A6"/>
    <w:rsid w:val="00947580"/>
    <w:rsid w:val="00952E60"/>
    <w:rsid w:val="00954115"/>
    <w:rsid w:val="009550C7"/>
    <w:rsid w:val="009578FD"/>
    <w:rsid w:val="00957C0B"/>
    <w:rsid w:val="0096065F"/>
    <w:rsid w:val="0096185C"/>
    <w:rsid w:val="009628F5"/>
    <w:rsid w:val="0096298C"/>
    <w:rsid w:val="00965072"/>
    <w:rsid w:val="00965999"/>
    <w:rsid w:val="009669F7"/>
    <w:rsid w:val="00966C41"/>
    <w:rsid w:val="00966FE3"/>
    <w:rsid w:val="00967927"/>
    <w:rsid w:val="009710D8"/>
    <w:rsid w:val="00972F9F"/>
    <w:rsid w:val="00974529"/>
    <w:rsid w:val="00974F25"/>
    <w:rsid w:val="0097678A"/>
    <w:rsid w:val="0098098F"/>
    <w:rsid w:val="00981140"/>
    <w:rsid w:val="00982379"/>
    <w:rsid w:val="0098276F"/>
    <w:rsid w:val="00984F9E"/>
    <w:rsid w:val="00987B8C"/>
    <w:rsid w:val="009905B7"/>
    <w:rsid w:val="0099348D"/>
    <w:rsid w:val="00993936"/>
    <w:rsid w:val="00993C2E"/>
    <w:rsid w:val="00993C6C"/>
    <w:rsid w:val="0099575B"/>
    <w:rsid w:val="00996A72"/>
    <w:rsid w:val="00997CAA"/>
    <w:rsid w:val="009A1B5C"/>
    <w:rsid w:val="009A1DEE"/>
    <w:rsid w:val="009A28BC"/>
    <w:rsid w:val="009A3F99"/>
    <w:rsid w:val="009A461D"/>
    <w:rsid w:val="009A6372"/>
    <w:rsid w:val="009A7642"/>
    <w:rsid w:val="009B0370"/>
    <w:rsid w:val="009B1F4A"/>
    <w:rsid w:val="009B2ED7"/>
    <w:rsid w:val="009B6048"/>
    <w:rsid w:val="009C0351"/>
    <w:rsid w:val="009C07AB"/>
    <w:rsid w:val="009C0DC2"/>
    <w:rsid w:val="009C0E41"/>
    <w:rsid w:val="009C19B5"/>
    <w:rsid w:val="009C1F67"/>
    <w:rsid w:val="009C35F3"/>
    <w:rsid w:val="009C4157"/>
    <w:rsid w:val="009C5A77"/>
    <w:rsid w:val="009C6505"/>
    <w:rsid w:val="009C6C0B"/>
    <w:rsid w:val="009C7417"/>
    <w:rsid w:val="009C75B1"/>
    <w:rsid w:val="009D38D6"/>
    <w:rsid w:val="009D3BD2"/>
    <w:rsid w:val="009D63AF"/>
    <w:rsid w:val="009D686A"/>
    <w:rsid w:val="009D7072"/>
    <w:rsid w:val="009E1321"/>
    <w:rsid w:val="009E1E68"/>
    <w:rsid w:val="009E2088"/>
    <w:rsid w:val="009E4747"/>
    <w:rsid w:val="009E4EB0"/>
    <w:rsid w:val="009E68DE"/>
    <w:rsid w:val="009E6E43"/>
    <w:rsid w:val="009E6EE3"/>
    <w:rsid w:val="009F32E8"/>
    <w:rsid w:val="009F4420"/>
    <w:rsid w:val="009F4A58"/>
    <w:rsid w:val="009F6A30"/>
    <w:rsid w:val="00A00098"/>
    <w:rsid w:val="00A014B4"/>
    <w:rsid w:val="00A02D62"/>
    <w:rsid w:val="00A06C8C"/>
    <w:rsid w:val="00A10B50"/>
    <w:rsid w:val="00A10C81"/>
    <w:rsid w:val="00A1109E"/>
    <w:rsid w:val="00A1130A"/>
    <w:rsid w:val="00A12DCF"/>
    <w:rsid w:val="00A13304"/>
    <w:rsid w:val="00A141DB"/>
    <w:rsid w:val="00A1581E"/>
    <w:rsid w:val="00A15A25"/>
    <w:rsid w:val="00A17099"/>
    <w:rsid w:val="00A17D40"/>
    <w:rsid w:val="00A21C6D"/>
    <w:rsid w:val="00A22515"/>
    <w:rsid w:val="00A233CB"/>
    <w:rsid w:val="00A269A0"/>
    <w:rsid w:val="00A269C9"/>
    <w:rsid w:val="00A31CBC"/>
    <w:rsid w:val="00A33D79"/>
    <w:rsid w:val="00A33E40"/>
    <w:rsid w:val="00A33EB3"/>
    <w:rsid w:val="00A35DC0"/>
    <w:rsid w:val="00A4019C"/>
    <w:rsid w:val="00A41185"/>
    <w:rsid w:val="00A4169A"/>
    <w:rsid w:val="00A41F00"/>
    <w:rsid w:val="00A430C3"/>
    <w:rsid w:val="00A439A3"/>
    <w:rsid w:val="00A43A8A"/>
    <w:rsid w:val="00A444E1"/>
    <w:rsid w:val="00A460B5"/>
    <w:rsid w:val="00A46C91"/>
    <w:rsid w:val="00A4736E"/>
    <w:rsid w:val="00A506C2"/>
    <w:rsid w:val="00A53CCA"/>
    <w:rsid w:val="00A54C4A"/>
    <w:rsid w:val="00A57D81"/>
    <w:rsid w:val="00A6094C"/>
    <w:rsid w:val="00A6178A"/>
    <w:rsid w:val="00A61EA5"/>
    <w:rsid w:val="00A6597B"/>
    <w:rsid w:val="00A66999"/>
    <w:rsid w:val="00A66EDD"/>
    <w:rsid w:val="00A677F2"/>
    <w:rsid w:val="00A70EE8"/>
    <w:rsid w:val="00A71A87"/>
    <w:rsid w:val="00A71C00"/>
    <w:rsid w:val="00A72F35"/>
    <w:rsid w:val="00A73051"/>
    <w:rsid w:val="00A73C44"/>
    <w:rsid w:val="00A74626"/>
    <w:rsid w:val="00A74FDE"/>
    <w:rsid w:val="00A765D9"/>
    <w:rsid w:val="00A76769"/>
    <w:rsid w:val="00A77336"/>
    <w:rsid w:val="00A77F5B"/>
    <w:rsid w:val="00A80699"/>
    <w:rsid w:val="00A809AB"/>
    <w:rsid w:val="00A80D3F"/>
    <w:rsid w:val="00A817BE"/>
    <w:rsid w:val="00A82154"/>
    <w:rsid w:val="00A825F1"/>
    <w:rsid w:val="00A825F7"/>
    <w:rsid w:val="00A841E1"/>
    <w:rsid w:val="00A86A87"/>
    <w:rsid w:val="00A9062B"/>
    <w:rsid w:val="00A91131"/>
    <w:rsid w:val="00A9210D"/>
    <w:rsid w:val="00A957CD"/>
    <w:rsid w:val="00A96240"/>
    <w:rsid w:val="00A979BB"/>
    <w:rsid w:val="00AA1FCB"/>
    <w:rsid w:val="00AA25BB"/>
    <w:rsid w:val="00AA376C"/>
    <w:rsid w:val="00AA4ACF"/>
    <w:rsid w:val="00AB0085"/>
    <w:rsid w:val="00AB0890"/>
    <w:rsid w:val="00AB1D41"/>
    <w:rsid w:val="00AB3CFA"/>
    <w:rsid w:val="00AB5C78"/>
    <w:rsid w:val="00AB5C9C"/>
    <w:rsid w:val="00AB67BD"/>
    <w:rsid w:val="00AB7B5E"/>
    <w:rsid w:val="00AC00EC"/>
    <w:rsid w:val="00AC1839"/>
    <w:rsid w:val="00AC248A"/>
    <w:rsid w:val="00AC26E1"/>
    <w:rsid w:val="00AC34AA"/>
    <w:rsid w:val="00AC3779"/>
    <w:rsid w:val="00AC3CBD"/>
    <w:rsid w:val="00AC42BA"/>
    <w:rsid w:val="00AC4453"/>
    <w:rsid w:val="00AC5F97"/>
    <w:rsid w:val="00AC6438"/>
    <w:rsid w:val="00AC7EB7"/>
    <w:rsid w:val="00AD0E5B"/>
    <w:rsid w:val="00AD2CCD"/>
    <w:rsid w:val="00AD3150"/>
    <w:rsid w:val="00AD4DC7"/>
    <w:rsid w:val="00AD567C"/>
    <w:rsid w:val="00AE363C"/>
    <w:rsid w:val="00AE4B97"/>
    <w:rsid w:val="00AE4C08"/>
    <w:rsid w:val="00AE5207"/>
    <w:rsid w:val="00AE7019"/>
    <w:rsid w:val="00AE7A24"/>
    <w:rsid w:val="00AF0C2A"/>
    <w:rsid w:val="00AF1765"/>
    <w:rsid w:val="00AF2AD1"/>
    <w:rsid w:val="00AF404D"/>
    <w:rsid w:val="00AF431F"/>
    <w:rsid w:val="00AF4617"/>
    <w:rsid w:val="00AF6AF8"/>
    <w:rsid w:val="00AF739B"/>
    <w:rsid w:val="00AF798F"/>
    <w:rsid w:val="00B034BE"/>
    <w:rsid w:val="00B0502D"/>
    <w:rsid w:val="00B0651C"/>
    <w:rsid w:val="00B11457"/>
    <w:rsid w:val="00B1418C"/>
    <w:rsid w:val="00B14458"/>
    <w:rsid w:val="00B14A5F"/>
    <w:rsid w:val="00B150B0"/>
    <w:rsid w:val="00B15BE1"/>
    <w:rsid w:val="00B16174"/>
    <w:rsid w:val="00B1648B"/>
    <w:rsid w:val="00B165C4"/>
    <w:rsid w:val="00B16B1E"/>
    <w:rsid w:val="00B209F5"/>
    <w:rsid w:val="00B2261E"/>
    <w:rsid w:val="00B24286"/>
    <w:rsid w:val="00B25F7E"/>
    <w:rsid w:val="00B27298"/>
    <w:rsid w:val="00B3028F"/>
    <w:rsid w:val="00B309BC"/>
    <w:rsid w:val="00B3130B"/>
    <w:rsid w:val="00B31BCB"/>
    <w:rsid w:val="00B32E4D"/>
    <w:rsid w:val="00B33877"/>
    <w:rsid w:val="00B363E5"/>
    <w:rsid w:val="00B366BD"/>
    <w:rsid w:val="00B3698E"/>
    <w:rsid w:val="00B36DFB"/>
    <w:rsid w:val="00B37754"/>
    <w:rsid w:val="00B40083"/>
    <w:rsid w:val="00B42C29"/>
    <w:rsid w:val="00B43D97"/>
    <w:rsid w:val="00B4670D"/>
    <w:rsid w:val="00B46AF6"/>
    <w:rsid w:val="00B511FC"/>
    <w:rsid w:val="00B53D10"/>
    <w:rsid w:val="00B545BA"/>
    <w:rsid w:val="00B55211"/>
    <w:rsid w:val="00B55E70"/>
    <w:rsid w:val="00B563D9"/>
    <w:rsid w:val="00B57742"/>
    <w:rsid w:val="00B60D37"/>
    <w:rsid w:val="00B62859"/>
    <w:rsid w:val="00B629D2"/>
    <w:rsid w:val="00B62B13"/>
    <w:rsid w:val="00B65F33"/>
    <w:rsid w:val="00B677DD"/>
    <w:rsid w:val="00B70BEF"/>
    <w:rsid w:val="00B71491"/>
    <w:rsid w:val="00B745EE"/>
    <w:rsid w:val="00B75D1F"/>
    <w:rsid w:val="00B7618D"/>
    <w:rsid w:val="00B8298A"/>
    <w:rsid w:val="00B8305D"/>
    <w:rsid w:val="00B8379D"/>
    <w:rsid w:val="00B875D7"/>
    <w:rsid w:val="00B875F2"/>
    <w:rsid w:val="00B878EC"/>
    <w:rsid w:val="00B87C2F"/>
    <w:rsid w:val="00B87CD0"/>
    <w:rsid w:val="00B928C9"/>
    <w:rsid w:val="00B93FE6"/>
    <w:rsid w:val="00B94235"/>
    <w:rsid w:val="00B9522A"/>
    <w:rsid w:val="00B95DC6"/>
    <w:rsid w:val="00B95E8A"/>
    <w:rsid w:val="00B97259"/>
    <w:rsid w:val="00B9788B"/>
    <w:rsid w:val="00BA2279"/>
    <w:rsid w:val="00BA2CDF"/>
    <w:rsid w:val="00BA3A79"/>
    <w:rsid w:val="00BA3C4F"/>
    <w:rsid w:val="00BA44A9"/>
    <w:rsid w:val="00BA44BA"/>
    <w:rsid w:val="00BA496A"/>
    <w:rsid w:val="00BA545A"/>
    <w:rsid w:val="00BB05D0"/>
    <w:rsid w:val="00BB1134"/>
    <w:rsid w:val="00BB17AC"/>
    <w:rsid w:val="00BB1B5E"/>
    <w:rsid w:val="00BB2812"/>
    <w:rsid w:val="00BB2A3C"/>
    <w:rsid w:val="00BB356F"/>
    <w:rsid w:val="00BB3817"/>
    <w:rsid w:val="00BB389F"/>
    <w:rsid w:val="00BB4A1D"/>
    <w:rsid w:val="00BB4E36"/>
    <w:rsid w:val="00BB5404"/>
    <w:rsid w:val="00BB5D60"/>
    <w:rsid w:val="00BC3B90"/>
    <w:rsid w:val="00BC3E2A"/>
    <w:rsid w:val="00BC3EE4"/>
    <w:rsid w:val="00BC6C2F"/>
    <w:rsid w:val="00BD0668"/>
    <w:rsid w:val="00BD0C10"/>
    <w:rsid w:val="00BD1E86"/>
    <w:rsid w:val="00BD22AD"/>
    <w:rsid w:val="00BD38B8"/>
    <w:rsid w:val="00BD4DEC"/>
    <w:rsid w:val="00BD5122"/>
    <w:rsid w:val="00BD5FB3"/>
    <w:rsid w:val="00BD72A1"/>
    <w:rsid w:val="00BE037E"/>
    <w:rsid w:val="00BE0951"/>
    <w:rsid w:val="00BE11EF"/>
    <w:rsid w:val="00BE1C64"/>
    <w:rsid w:val="00BE2345"/>
    <w:rsid w:val="00BE533F"/>
    <w:rsid w:val="00BE5360"/>
    <w:rsid w:val="00BE7592"/>
    <w:rsid w:val="00BE76F6"/>
    <w:rsid w:val="00BF0186"/>
    <w:rsid w:val="00BF045C"/>
    <w:rsid w:val="00BF3918"/>
    <w:rsid w:val="00BF4050"/>
    <w:rsid w:val="00BF4368"/>
    <w:rsid w:val="00BF510A"/>
    <w:rsid w:val="00BF62D6"/>
    <w:rsid w:val="00BF6EDD"/>
    <w:rsid w:val="00C01AB3"/>
    <w:rsid w:val="00C028B5"/>
    <w:rsid w:val="00C048CA"/>
    <w:rsid w:val="00C0507A"/>
    <w:rsid w:val="00C06CFC"/>
    <w:rsid w:val="00C070AC"/>
    <w:rsid w:val="00C118FA"/>
    <w:rsid w:val="00C1234D"/>
    <w:rsid w:val="00C125B1"/>
    <w:rsid w:val="00C15585"/>
    <w:rsid w:val="00C15815"/>
    <w:rsid w:val="00C168F2"/>
    <w:rsid w:val="00C21920"/>
    <w:rsid w:val="00C242A9"/>
    <w:rsid w:val="00C249FE"/>
    <w:rsid w:val="00C25C79"/>
    <w:rsid w:val="00C27E92"/>
    <w:rsid w:val="00C30403"/>
    <w:rsid w:val="00C30765"/>
    <w:rsid w:val="00C36A22"/>
    <w:rsid w:val="00C37205"/>
    <w:rsid w:val="00C40056"/>
    <w:rsid w:val="00C40AFE"/>
    <w:rsid w:val="00C45E7B"/>
    <w:rsid w:val="00C46773"/>
    <w:rsid w:val="00C475D0"/>
    <w:rsid w:val="00C52087"/>
    <w:rsid w:val="00C52686"/>
    <w:rsid w:val="00C52F8F"/>
    <w:rsid w:val="00C539C1"/>
    <w:rsid w:val="00C56C31"/>
    <w:rsid w:val="00C618C0"/>
    <w:rsid w:val="00C61CD2"/>
    <w:rsid w:val="00C61E1C"/>
    <w:rsid w:val="00C62029"/>
    <w:rsid w:val="00C63159"/>
    <w:rsid w:val="00C65A76"/>
    <w:rsid w:val="00C675FE"/>
    <w:rsid w:val="00C67F36"/>
    <w:rsid w:val="00C72121"/>
    <w:rsid w:val="00C72D78"/>
    <w:rsid w:val="00C7461A"/>
    <w:rsid w:val="00C7521A"/>
    <w:rsid w:val="00C77406"/>
    <w:rsid w:val="00C77486"/>
    <w:rsid w:val="00C775CA"/>
    <w:rsid w:val="00C77758"/>
    <w:rsid w:val="00C77856"/>
    <w:rsid w:val="00C83473"/>
    <w:rsid w:val="00C85A24"/>
    <w:rsid w:val="00C86478"/>
    <w:rsid w:val="00C86824"/>
    <w:rsid w:val="00C879C0"/>
    <w:rsid w:val="00C9040F"/>
    <w:rsid w:val="00C90B4C"/>
    <w:rsid w:val="00C9140C"/>
    <w:rsid w:val="00C91631"/>
    <w:rsid w:val="00C91BD8"/>
    <w:rsid w:val="00C91E68"/>
    <w:rsid w:val="00C93524"/>
    <w:rsid w:val="00C93E85"/>
    <w:rsid w:val="00C9400F"/>
    <w:rsid w:val="00C9432E"/>
    <w:rsid w:val="00C9565B"/>
    <w:rsid w:val="00CA0846"/>
    <w:rsid w:val="00CA0B4E"/>
    <w:rsid w:val="00CA15CA"/>
    <w:rsid w:val="00CA38F4"/>
    <w:rsid w:val="00CA39E7"/>
    <w:rsid w:val="00CA6D4B"/>
    <w:rsid w:val="00CA6F52"/>
    <w:rsid w:val="00CA7189"/>
    <w:rsid w:val="00CB14EC"/>
    <w:rsid w:val="00CB2E54"/>
    <w:rsid w:val="00CB4313"/>
    <w:rsid w:val="00CB61FF"/>
    <w:rsid w:val="00CB6333"/>
    <w:rsid w:val="00CB667B"/>
    <w:rsid w:val="00CC1D84"/>
    <w:rsid w:val="00CC4B2E"/>
    <w:rsid w:val="00CC64CD"/>
    <w:rsid w:val="00CC74DF"/>
    <w:rsid w:val="00CC794B"/>
    <w:rsid w:val="00CD0249"/>
    <w:rsid w:val="00CD03A9"/>
    <w:rsid w:val="00CD1381"/>
    <w:rsid w:val="00CD34DA"/>
    <w:rsid w:val="00CD58AE"/>
    <w:rsid w:val="00CD6290"/>
    <w:rsid w:val="00CD62E4"/>
    <w:rsid w:val="00CE1C3F"/>
    <w:rsid w:val="00CE3931"/>
    <w:rsid w:val="00CE3D4B"/>
    <w:rsid w:val="00CE4F90"/>
    <w:rsid w:val="00CE5ED1"/>
    <w:rsid w:val="00CE7E99"/>
    <w:rsid w:val="00CF262E"/>
    <w:rsid w:val="00CF287A"/>
    <w:rsid w:val="00CF67D5"/>
    <w:rsid w:val="00CF6845"/>
    <w:rsid w:val="00CF6AD1"/>
    <w:rsid w:val="00D00AB4"/>
    <w:rsid w:val="00D01C56"/>
    <w:rsid w:val="00D03884"/>
    <w:rsid w:val="00D03D12"/>
    <w:rsid w:val="00D04A91"/>
    <w:rsid w:val="00D0596F"/>
    <w:rsid w:val="00D06AC0"/>
    <w:rsid w:val="00D07ADA"/>
    <w:rsid w:val="00D1048C"/>
    <w:rsid w:val="00D10565"/>
    <w:rsid w:val="00D110F3"/>
    <w:rsid w:val="00D115D6"/>
    <w:rsid w:val="00D116BC"/>
    <w:rsid w:val="00D11A66"/>
    <w:rsid w:val="00D11C22"/>
    <w:rsid w:val="00D13B1B"/>
    <w:rsid w:val="00D1556D"/>
    <w:rsid w:val="00D157B1"/>
    <w:rsid w:val="00D1604A"/>
    <w:rsid w:val="00D17058"/>
    <w:rsid w:val="00D202AA"/>
    <w:rsid w:val="00D27872"/>
    <w:rsid w:val="00D3091D"/>
    <w:rsid w:val="00D3329F"/>
    <w:rsid w:val="00D33856"/>
    <w:rsid w:val="00D33AF7"/>
    <w:rsid w:val="00D34D1D"/>
    <w:rsid w:val="00D364B3"/>
    <w:rsid w:val="00D36CD5"/>
    <w:rsid w:val="00D37642"/>
    <w:rsid w:val="00D40021"/>
    <w:rsid w:val="00D400E6"/>
    <w:rsid w:val="00D40FA6"/>
    <w:rsid w:val="00D42B22"/>
    <w:rsid w:val="00D43722"/>
    <w:rsid w:val="00D44930"/>
    <w:rsid w:val="00D453CF"/>
    <w:rsid w:val="00D46CE6"/>
    <w:rsid w:val="00D504CB"/>
    <w:rsid w:val="00D51A5A"/>
    <w:rsid w:val="00D52AFF"/>
    <w:rsid w:val="00D55DAC"/>
    <w:rsid w:val="00D6121B"/>
    <w:rsid w:val="00D6152F"/>
    <w:rsid w:val="00D61DBF"/>
    <w:rsid w:val="00D6493A"/>
    <w:rsid w:val="00D64F4F"/>
    <w:rsid w:val="00D665C5"/>
    <w:rsid w:val="00D66756"/>
    <w:rsid w:val="00D66F5A"/>
    <w:rsid w:val="00D74C99"/>
    <w:rsid w:val="00D74CEB"/>
    <w:rsid w:val="00D75103"/>
    <w:rsid w:val="00D75E09"/>
    <w:rsid w:val="00D76236"/>
    <w:rsid w:val="00D768D3"/>
    <w:rsid w:val="00D8119D"/>
    <w:rsid w:val="00D84BE8"/>
    <w:rsid w:val="00D84CC9"/>
    <w:rsid w:val="00D85775"/>
    <w:rsid w:val="00D859DD"/>
    <w:rsid w:val="00D86677"/>
    <w:rsid w:val="00D8673E"/>
    <w:rsid w:val="00D8682A"/>
    <w:rsid w:val="00D878E1"/>
    <w:rsid w:val="00D90185"/>
    <w:rsid w:val="00D916E3"/>
    <w:rsid w:val="00D91BD8"/>
    <w:rsid w:val="00D928D2"/>
    <w:rsid w:val="00D92CE3"/>
    <w:rsid w:val="00D93057"/>
    <w:rsid w:val="00D94A48"/>
    <w:rsid w:val="00D96CD3"/>
    <w:rsid w:val="00DA0AC6"/>
    <w:rsid w:val="00DA1428"/>
    <w:rsid w:val="00DA166D"/>
    <w:rsid w:val="00DA4107"/>
    <w:rsid w:val="00DA42B0"/>
    <w:rsid w:val="00DA42D8"/>
    <w:rsid w:val="00DB1CC9"/>
    <w:rsid w:val="00DB2901"/>
    <w:rsid w:val="00DB44EA"/>
    <w:rsid w:val="00DB4F54"/>
    <w:rsid w:val="00DB5C3F"/>
    <w:rsid w:val="00DB616B"/>
    <w:rsid w:val="00DC0A30"/>
    <w:rsid w:val="00DC1F08"/>
    <w:rsid w:val="00DC2E85"/>
    <w:rsid w:val="00DC33D9"/>
    <w:rsid w:val="00DC608F"/>
    <w:rsid w:val="00DD10E4"/>
    <w:rsid w:val="00DD13D7"/>
    <w:rsid w:val="00DD151D"/>
    <w:rsid w:val="00DD1EEC"/>
    <w:rsid w:val="00DD251E"/>
    <w:rsid w:val="00DD29EF"/>
    <w:rsid w:val="00DD36FB"/>
    <w:rsid w:val="00DD56E4"/>
    <w:rsid w:val="00DD5775"/>
    <w:rsid w:val="00DD7919"/>
    <w:rsid w:val="00DE0E75"/>
    <w:rsid w:val="00DE16D6"/>
    <w:rsid w:val="00DE1C8B"/>
    <w:rsid w:val="00DE41F1"/>
    <w:rsid w:val="00DE674C"/>
    <w:rsid w:val="00DE78D2"/>
    <w:rsid w:val="00DE7AA2"/>
    <w:rsid w:val="00DF129D"/>
    <w:rsid w:val="00DF195B"/>
    <w:rsid w:val="00DF350A"/>
    <w:rsid w:val="00DF3702"/>
    <w:rsid w:val="00DF4397"/>
    <w:rsid w:val="00DF567E"/>
    <w:rsid w:val="00DF59F4"/>
    <w:rsid w:val="00DF5FD2"/>
    <w:rsid w:val="00DF683D"/>
    <w:rsid w:val="00E00415"/>
    <w:rsid w:val="00E018BC"/>
    <w:rsid w:val="00E01D85"/>
    <w:rsid w:val="00E0277B"/>
    <w:rsid w:val="00E0380C"/>
    <w:rsid w:val="00E056BC"/>
    <w:rsid w:val="00E06056"/>
    <w:rsid w:val="00E06428"/>
    <w:rsid w:val="00E074F2"/>
    <w:rsid w:val="00E07775"/>
    <w:rsid w:val="00E10B3C"/>
    <w:rsid w:val="00E12812"/>
    <w:rsid w:val="00E133CA"/>
    <w:rsid w:val="00E1425F"/>
    <w:rsid w:val="00E154B4"/>
    <w:rsid w:val="00E15624"/>
    <w:rsid w:val="00E15C7C"/>
    <w:rsid w:val="00E16E57"/>
    <w:rsid w:val="00E17042"/>
    <w:rsid w:val="00E1776A"/>
    <w:rsid w:val="00E214C6"/>
    <w:rsid w:val="00E2158D"/>
    <w:rsid w:val="00E22AE9"/>
    <w:rsid w:val="00E22B36"/>
    <w:rsid w:val="00E2340D"/>
    <w:rsid w:val="00E23E0B"/>
    <w:rsid w:val="00E247DE"/>
    <w:rsid w:val="00E24963"/>
    <w:rsid w:val="00E25460"/>
    <w:rsid w:val="00E25938"/>
    <w:rsid w:val="00E26055"/>
    <w:rsid w:val="00E265CC"/>
    <w:rsid w:val="00E2734B"/>
    <w:rsid w:val="00E32A18"/>
    <w:rsid w:val="00E32C61"/>
    <w:rsid w:val="00E32D8B"/>
    <w:rsid w:val="00E32F09"/>
    <w:rsid w:val="00E3302C"/>
    <w:rsid w:val="00E3352B"/>
    <w:rsid w:val="00E347C2"/>
    <w:rsid w:val="00E41521"/>
    <w:rsid w:val="00E416C0"/>
    <w:rsid w:val="00E4296A"/>
    <w:rsid w:val="00E43217"/>
    <w:rsid w:val="00E44654"/>
    <w:rsid w:val="00E46BD3"/>
    <w:rsid w:val="00E47E33"/>
    <w:rsid w:val="00E50F68"/>
    <w:rsid w:val="00E514C6"/>
    <w:rsid w:val="00E5198B"/>
    <w:rsid w:val="00E51EB8"/>
    <w:rsid w:val="00E527EC"/>
    <w:rsid w:val="00E544DE"/>
    <w:rsid w:val="00E54D28"/>
    <w:rsid w:val="00E54DE3"/>
    <w:rsid w:val="00E5652E"/>
    <w:rsid w:val="00E573A7"/>
    <w:rsid w:val="00E60C7E"/>
    <w:rsid w:val="00E61F1E"/>
    <w:rsid w:val="00E6266A"/>
    <w:rsid w:val="00E6552F"/>
    <w:rsid w:val="00E65825"/>
    <w:rsid w:val="00E6590D"/>
    <w:rsid w:val="00E663CB"/>
    <w:rsid w:val="00E70028"/>
    <w:rsid w:val="00E71CD8"/>
    <w:rsid w:val="00E73FD3"/>
    <w:rsid w:val="00E7412A"/>
    <w:rsid w:val="00E752C7"/>
    <w:rsid w:val="00E75388"/>
    <w:rsid w:val="00E755E3"/>
    <w:rsid w:val="00E75642"/>
    <w:rsid w:val="00E75CC3"/>
    <w:rsid w:val="00E76EA0"/>
    <w:rsid w:val="00E84CB9"/>
    <w:rsid w:val="00E8719E"/>
    <w:rsid w:val="00E875A9"/>
    <w:rsid w:val="00E9199A"/>
    <w:rsid w:val="00E927F4"/>
    <w:rsid w:val="00E92BF5"/>
    <w:rsid w:val="00E9596A"/>
    <w:rsid w:val="00E95D17"/>
    <w:rsid w:val="00E96302"/>
    <w:rsid w:val="00EA282F"/>
    <w:rsid w:val="00EA4ADF"/>
    <w:rsid w:val="00EA4D78"/>
    <w:rsid w:val="00EA4F90"/>
    <w:rsid w:val="00EA5D7B"/>
    <w:rsid w:val="00EB22B0"/>
    <w:rsid w:val="00EB357D"/>
    <w:rsid w:val="00EB6CA4"/>
    <w:rsid w:val="00EC0E82"/>
    <w:rsid w:val="00EC41E2"/>
    <w:rsid w:val="00EC4251"/>
    <w:rsid w:val="00EC4EB3"/>
    <w:rsid w:val="00EC5E98"/>
    <w:rsid w:val="00EC614F"/>
    <w:rsid w:val="00EC7578"/>
    <w:rsid w:val="00ED16F9"/>
    <w:rsid w:val="00ED2A65"/>
    <w:rsid w:val="00ED41EE"/>
    <w:rsid w:val="00ED74BD"/>
    <w:rsid w:val="00ED78CC"/>
    <w:rsid w:val="00ED79EB"/>
    <w:rsid w:val="00EE18C3"/>
    <w:rsid w:val="00EE699E"/>
    <w:rsid w:val="00EE6BF6"/>
    <w:rsid w:val="00EE7ED8"/>
    <w:rsid w:val="00EE7F96"/>
    <w:rsid w:val="00EF0544"/>
    <w:rsid w:val="00EF5211"/>
    <w:rsid w:val="00F015EA"/>
    <w:rsid w:val="00F0310C"/>
    <w:rsid w:val="00F04BAF"/>
    <w:rsid w:val="00F05025"/>
    <w:rsid w:val="00F05433"/>
    <w:rsid w:val="00F05BA5"/>
    <w:rsid w:val="00F103D7"/>
    <w:rsid w:val="00F10E56"/>
    <w:rsid w:val="00F133AB"/>
    <w:rsid w:val="00F154F0"/>
    <w:rsid w:val="00F16C43"/>
    <w:rsid w:val="00F206C7"/>
    <w:rsid w:val="00F22919"/>
    <w:rsid w:val="00F229DD"/>
    <w:rsid w:val="00F23E8B"/>
    <w:rsid w:val="00F25F93"/>
    <w:rsid w:val="00F267B2"/>
    <w:rsid w:val="00F2695D"/>
    <w:rsid w:val="00F26F29"/>
    <w:rsid w:val="00F31A45"/>
    <w:rsid w:val="00F320B7"/>
    <w:rsid w:val="00F35388"/>
    <w:rsid w:val="00F364E3"/>
    <w:rsid w:val="00F36C47"/>
    <w:rsid w:val="00F375E4"/>
    <w:rsid w:val="00F40AD1"/>
    <w:rsid w:val="00F40DE8"/>
    <w:rsid w:val="00F41295"/>
    <w:rsid w:val="00F412E9"/>
    <w:rsid w:val="00F41C58"/>
    <w:rsid w:val="00F42820"/>
    <w:rsid w:val="00F445D8"/>
    <w:rsid w:val="00F44C71"/>
    <w:rsid w:val="00F47464"/>
    <w:rsid w:val="00F47618"/>
    <w:rsid w:val="00F50C59"/>
    <w:rsid w:val="00F51304"/>
    <w:rsid w:val="00F517CE"/>
    <w:rsid w:val="00F532C7"/>
    <w:rsid w:val="00F5421E"/>
    <w:rsid w:val="00F545FE"/>
    <w:rsid w:val="00F5497E"/>
    <w:rsid w:val="00F55BD9"/>
    <w:rsid w:val="00F55C22"/>
    <w:rsid w:val="00F6003A"/>
    <w:rsid w:val="00F61765"/>
    <w:rsid w:val="00F61AC9"/>
    <w:rsid w:val="00F62DB0"/>
    <w:rsid w:val="00F65498"/>
    <w:rsid w:val="00F660A1"/>
    <w:rsid w:val="00F676DA"/>
    <w:rsid w:val="00F70153"/>
    <w:rsid w:val="00F71254"/>
    <w:rsid w:val="00F71C87"/>
    <w:rsid w:val="00F7435D"/>
    <w:rsid w:val="00F749EC"/>
    <w:rsid w:val="00F74AA7"/>
    <w:rsid w:val="00F74B45"/>
    <w:rsid w:val="00F826C3"/>
    <w:rsid w:val="00F835D0"/>
    <w:rsid w:val="00F83A5C"/>
    <w:rsid w:val="00F847C6"/>
    <w:rsid w:val="00F84B79"/>
    <w:rsid w:val="00F8537A"/>
    <w:rsid w:val="00F86E17"/>
    <w:rsid w:val="00F870AE"/>
    <w:rsid w:val="00F87E22"/>
    <w:rsid w:val="00F907AF"/>
    <w:rsid w:val="00F90942"/>
    <w:rsid w:val="00F90AA3"/>
    <w:rsid w:val="00F944FA"/>
    <w:rsid w:val="00F9594E"/>
    <w:rsid w:val="00F97435"/>
    <w:rsid w:val="00F97782"/>
    <w:rsid w:val="00F97EB7"/>
    <w:rsid w:val="00FA070B"/>
    <w:rsid w:val="00FA14BB"/>
    <w:rsid w:val="00FA1B90"/>
    <w:rsid w:val="00FA2C63"/>
    <w:rsid w:val="00FA2CCF"/>
    <w:rsid w:val="00FA48E6"/>
    <w:rsid w:val="00FA4C31"/>
    <w:rsid w:val="00FA706F"/>
    <w:rsid w:val="00FB02A3"/>
    <w:rsid w:val="00FB1301"/>
    <w:rsid w:val="00FB5418"/>
    <w:rsid w:val="00FC11D4"/>
    <w:rsid w:val="00FC3D5B"/>
    <w:rsid w:val="00FC48D3"/>
    <w:rsid w:val="00FC48E3"/>
    <w:rsid w:val="00FC4D0F"/>
    <w:rsid w:val="00FC617B"/>
    <w:rsid w:val="00FC62AE"/>
    <w:rsid w:val="00FC662D"/>
    <w:rsid w:val="00FC6F55"/>
    <w:rsid w:val="00FC727C"/>
    <w:rsid w:val="00FD0B74"/>
    <w:rsid w:val="00FD1D77"/>
    <w:rsid w:val="00FD2CBA"/>
    <w:rsid w:val="00FD37A7"/>
    <w:rsid w:val="00FD3DAA"/>
    <w:rsid w:val="00FD72A0"/>
    <w:rsid w:val="00FD7380"/>
    <w:rsid w:val="00FE2054"/>
    <w:rsid w:val="00FE37C6"/>
    <w:rsid w:val="00FE3DA0"/>
    <w:rsid w:val="00FE443F"/>
    <w:rsid w:val="00FE5E3A"/>
    <w:rsid w:val="00FE79F8"/>
    <w:rsid w:val="00FF1EA6"/>
    <w:rsid w:val="00FF3F26"/>
    <w:rsid w:val="00FF5642"/>
    <w:rsid w:val="00FF7408"/>
    <w:rsid w:val="00FF7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/>
    <o:shapelayout v:ext="edit">
      <o:idmap v:ext="edit" data="1"/>
    </o:shapelayout>
  </w:shapeDefaults>
  <w:decimalSymbol w:val="."/>
  <w:listSeparator w:val=","/>
  <w14:docId w14:val="4EFBB4F0"/>
  <w15:docId w15:val="{31CBD585-6041-4DAE-89C8-3CD9A28E5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next w:val="Normal"/>
    <w:autoRedefine/>
    <w:rsid w:val="00AC5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autoRedefine/>
    <w:rsid w:val="009215C1"/>
    <w:pPr>
      <w:keepNext/>
      <w:spacing w:after="60"/>
    </w:pPr>
    <w:rPr>
      <w:rFonts w:ascii="Arno Pro" w:hAnsi="Arno Pro"/>
      <w:kern w:val="21"/>
      <w:sz w:val="19"/>
    </w:rPr>
  </w:style>
  <w:style w:type="paragraph" w:customStyle="1" w:styleId="BATitle">
    <w:name w:val="BA_Title"/>
    <w:basedOn w:val="Normal"/>
    <w:next w:val="BBAuthorName"/>
    <w:autoRedefine/>
    <w:rsid w:val="00076EA6"/>
    <w:pPr>
      <w:spacing w:before="1400" w:after="180"/>
      <w:jc w:val="left"/>
    </w:pPr>
    <w:rPr>
      <w:rFonts w:ascii="Myriad Pro Light" w:hAnsi="Myriad Pro Light"/>
      <w:b/>
      <w:kern w:val="36"/>
      <w:sz w:val="34"/>
    </w:rPr>
  </w:style>
  <w:style w:type="paragraph" w:customStyle="1" w:styleId="BBAuthorName">
    <w:name w:val="BB_Author_Name"/>
    <w:basedOn w:val="Normal"/>
    <w:next w:val="BCAuthorAddress"/>
    <w:autoRedefine/>
    <w:rsid w:val="00D66F5A"/>
    <w:pPr>
      <w:spacing w:after="180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D66F5A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D66F5A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2D77A4"/>
    <w:pPr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hAnsi="Arno Pro"/>
      <w:kern w:val="21"/>
      <w:sz w:val="19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767A7E"/>
    <w:pPr>
      <w:spacing w:after="0"/>
    </w:pPr>
    <w:rPr>
      <w:rFonts w:ascii="Arno Pro" w:hAnsi="Arno Pro"/>
      <w:kern w:val="20"/>
      <w:sz w:val="18"/>
    </w:rPr>
  </w:style>
  <w:style w:type="paragraph" w:customStyle="1" w:styleId="TESupportingInformation">
    <w:name w:val="TE_Supporting_Information"/>
    <w:basedOn w:val="Normal"/>
    <w:next w:val="Normal"/>
    <w:autoRedefine/>
    <w:rsid w:val="00157E12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5C3AD5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8F5419"/>
    <w:pPr>
      <w:spacing w:before="120" w:after="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F5497E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A17D40"/>
    <w:pPr>
      <w:spacing w:before="20" w:after="60"/>
    </w:pPr>
    <w:rPr>
      <w:rFonts w:ascii="Times New Roman" w:hAnsi="Times New Roman"/>
      <w:b/>
      <w:kern w:val="20"/>
      <w:sz w:val="14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D2D84"/>
    <w:pPr>
      <w:spacing w:after="0"/>
      <w:jc w:val="left"/>
    </w:pPr>
    <w:rPr>
      <w:rFonts w:ascii="Arno Pro" w:hAnsi="Arno Pro"/>
      <w:kern w:val="20"/>
      <w:sz w:val="18"/>
    </w:rPr>
  </w:style>
  <w:style w:type="paragraph" w:customStyle="1" w:styleId="BEAuthorBiography">
    <w:name w:val="BE_Author_Biography"/>
    <w:basedOn w:val="Normal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next w:val="BHBriefs"/>
    <w:autoRedefine/>
    <w:rsid w:val="002A634B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 w:val="0"/>
      <w:bCs/>
      <w:kern w:val="22"/>
      <w:sz w:val="15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D2D84"/>
    <w:rPr>
      <w:rFonts w:ascii="Arno Pro" w:hAnsi="Arno Pro"/>
      <w:kern w:val="20"/>
      <w:sz w:val="18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Char">
    <w:name w:val="BD_Abstract Char"/>
    <w:link w:val="BDAbstract"/>
    <w:rsid w:val="002D77A4"/>
    <w:rPr>
      <w:rFonts w:ascii="Arno Pro" w:hAnsi="Arno Pro"/>
      <w:kern w:val="21"/>
      <w:sz w:val="19"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nowledgmentsChar">
    <w:name w:val="TD_Acknowledgments Char"/>
    <w:link w:val="TDAcknowledgments"/>
    <w:rsid w:val="00767A7E"/>
    <w:rPr>
      <w:rFonts w:ascii="Arno Pro" w:hAnsi="Arno Pro"/>
      <w:kern w:val="20"/>
      <w:sz w:val="18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3A17FA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Normal"/>
    <w:link w:val="FAAuthorInfoSubtitleChar"/>
    <w:autoRedefine/>
    <w:rsid w:val="00DE78D2"/>
    <w:pPr>
      <w:spacing w:before="120" w:after="60"/>
      <w:jc w:val="left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DE78D2"/>
    <w:rPr>
      <w:rFonts w:ascii="Myriad Pro Light" w:hAnsi="Myriad Pro Light"/>
      <w:b/>
      <w:kern w:val="21"/>
      <w:sz w:val="19"/>
      <w:szCs w:val="14"/>
      <w:lang w:val="en-US" w:eastAsia="en-US" w:bidi="ar-SA"/>
    </w:rPr>
  </w:style>
  <w:style w:type="character" w:customStyle="1" w:styleId="TCTableBodyChar">
    <w:name w:val="TC_Table_Body Char"/>
    <w:link w:val="TCTableBody"/>
    <w:rsid w:val="00A17D40"/>
    <w:rPr>
      <w:rFonts w:ascii="Times New Roman" w:hAnsi="Times New Roman"/>
      <w:b/>
      <w:kern w:val="20"/>
      <w:sz w:val="14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styleId="Caption">
    <w:name w:val="caption"/>
    <w:basedOn w:val="VAFigureCaption"/>
    <w:next w:val="Normal"/>
    <w:unhideWhenUsed/>
    <w:qFormat/>
    <w:rsid w:val="0097678A"/>
    <w:rPr>
      <w:iCs/>
      <w:szCs w:val="18"/>
    </w:rPr>
  </w:style>
  <w:style w:type="table" w:styleId="TableGrid">
    <w:name w:val="Table Grid"/>
    <w:basedOn w:val="TableNormal"/>
    <w:uiPriority w:val="39"/>
    <w:rsid w:val="00110DFB"/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7122C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122C1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7122C1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122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122C1"/>
    <w:rPr>
      <w:rFonts w:ascii="Times" w:hAnsi="Times"/>
      <w:b/>
      <w:bCs/>
    </w:rPr>
  </w:style>
  <w:style w:type="paragraph" w:styleId="Revision">
    <w:name w:val="Revision"/>
    <w:hidden/>
    <w:uiPriority w:val="99"/>
    <w:semiHidden/>
    <w:rsid w:val="00B1418C"/>
    <w:rPr>
      <w:rFonts w:ascii="Times" w:hAnsi="Times"/>
      <w:sz w:val="24"/>
    </w:rPr>
  </w:style>
  <w:style w:type="paragraph" w:styleId="Header">
    <w:name w:val="header"/>
    <w:basedOn w:val="Normal"/>
    <w:link w:val="HeaderChar"/>
    <w:unhideWhenUsed/>
    <w:rsid w:val="001E4E7C"/>
    <w:pPr>
      <w:tabs>
        <w:tab w:val="center" w:pos="4703"/>
        <w:tab w:val="right" w:pos="940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1E4E7C"/>
    <w:rPr>
      <w:rFonts w:ascii="Times" w:hAnsi="Times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1E4E7C"/>
    <w:rPr>
      <w:rFonts w:ascii="Times" w:hAnsi="Times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573A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B6F2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7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bio4-fs\homes\nevesd\Synthetic%20Promoters%20Project\Biolector\DN_161001_Fluorescin%20Std%2030C_20161001_170521_ready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bio4-fs\homes\nevesd\10_SynPath%20Project\2_Optimized%20Expression%20Cassette\Strain%20Evaluation\qPCR\DN_170917_Primer%20Cal%20GFP%20GM%20ilvB%20aldB__rpoB\DN_170917_Data%20analysis%20of%20qPCR%20Primer%20Cal%20GFP%20Gm%20rpoB%20aldB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bio4-fs\homes\nevesd\10_SynPath%20Project\2_Optimized%20Expression%20Cassette\Strain%20Evaluation\qPCR\DN_170917_Primer%20Cal%20GFP%20GM%20ilvB%20aldB__rpoB\DN_170917_Data%20analysis%20of%20qPCR%20Primer%20Cal%20GFP%20Gm%20rpoB%20aldB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3"/>
          <c:order val="2"/>
          <c:tx>
            <c:v>Gain 50</c:v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trendline>
            <c:trendlineType val="linear"/>
            <c:dispRSqr val="1"/>
            <c:dispEq val="1"/>
            <c:trendlineLbl>
              <c:layout>
                <c:manualLayout>
                  <c:x val="0.41250555864288452"/>
                  <c:y val="-0.31593066491688537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800"/>
                  </a:pPr>
                  <a:endParaRPr lang="en-US"/>
                </a:p>
              </c:txPr>
            </c:trendlineLbl>
          </c:trendline>
          <c:xVal>
            <c:numRef>
              <c:f>'Calibration graphs'!$N$4:$N$15</c:f>
              <c:numCache>
                <c:formatCode>General</c:formatCode>
                <c:ptCount val="12"/>
                <c:pt idx="4">
                  <c:v>1063.7176666666667</c:v>
                </c:pt>
                <c:pt idx="5">
                  <c:v>590.25099999999998</c:v>
                </c:pt>
                <c:pt idx="6">
                  <c:v>311.70599999999996</c:v>
                </c:pt>
                <c:pt idx="7">
                  <c:v>159.61933333333334</c:v>
                </c:pt>
                <c:pt idx="8">
                  <c:v>80.872333333333344</c:v>
                </c:pt>
                <c:pt idx="9">
                  <c:v>41.048333333333339</c:v>
                </c:pt>
                <c:pt idx="10">
                  <c:v>20.553000000000001</c:v>
                </c:pt>
                <c:pt idx="11">
                  <c:v>6.3E-2</c:v>
                </c:pt>
              </c:numCache>
            </c:numRef>
          </c:xVal>
          <c:yVal>
            <c:numRef>
              <c:f>'Calibration graphs'!$K$4:$K$15</c:f>
              <c:numCache>
                <c:formatCode>General</c:formatCode>
                <c:ptCount val="12"/>
                <c:pt idx="0">
                  <c:v>50</c:v>
                </c:pt>
                <c:pt idx="1">
                  <c:v>25</c:v>
                </c:pt>
                <c:pt idx="2">
                  <c:v>12.5</c:v>
                </c:pt>
                <c:pt idx="3">
                  <c:v>6.25</c:v>
                </c:pt>
                <c:pt idx="4">
                  <c:v>3.125</c:v>
                </c:pt>
                <c:pt idx="5">
                  <c:v>1.56</c:v>
                </c:pt>
                <c:pt idx="6">
                  <c:v>0.78100000000000003</c:v>
                </c:pt>
                <c:pt idx="7">
                  <c:v>0.39</c:v>
                </c:pt>
                <c:pt idx="8">
                  <c:v>0.19500000000000001</c:v>
                </c:pt>
                <c:pt idx="9">
                  <c:v>9.7600000000000006E-2</c:v>
                </c:pt>
                <c:pt idx="10">
                  <c:v>4.8800000000000003E-2</c:v>
                </c:pt>
                <c:pt idx="11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74C-420A-934F-DBAE7C4A5B93}"/>
            </c:ext>
          </c:extLst>
        </c:ser>
        <c:ser>
          <c:idx val="4"/>
          <c:order val="3"/>
          <c:tx>
            <c:v>Gain 60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trendline>
            <c:trendlineType val="linear"/>
            <c:dispRSqr val="1"/>
            <c:dispEq val="1"/>
            <c:trendlineLbl>
              <c:layout>
                <c:manualLayout>
                  <c:x val="0.30410414019521159"/>
                  <c:y val="-0.40008275007290756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800"/>
                  </a:pPr>
                  <a:endParaRPr lang="en-US"/>
                </a:p>
              </c:txPr>
            </c:trendlineLbl>
          </c:trendline>
          <c:xVal>
            <c:numRef>
              <c:f>'Calibration graphs'!$S$4:$S$15</c:f>
              <c:numCache>
                <c:formatCode>General</c:formatCode>
                <c:ptCount val="12"/>
                <c:pt idx="5">
                  <c:v>1308.6923333333334</c:v>
                </c:pt>
                <c:pt idx="6">
                  <c:v>690.17533333333324</c:v>
                </c:pt>
                <c:pt idx="7">
                  <c:v>354.03633333333329</c:v>
                </c:pt>
                <c:pt idx="8">
                  <c:v>179.28299999999999</c:v>
                </c:pt>
                <c:pt idx="9">
                  <c:v>91.022999999999982</c:v>
                </c:pt>
                <c:pt idx="10">
                  <c:v>45.657666666666671</c:v>
                </c:pt>
                <c:pt idx="11">
                  <c:v>0.13033333333333333</c:v>
                </c:pt>
              </c:numCache>
            </c:numRef>
          </c:xVal>
          <c:yVal>
            <c:numRef>
              <c:f>'Calibration graphs'!$P$4:$P$15</c:f>
              <c:numCache>
                <c:formatCode>General</c:formatCode>
                <c:ptCount val="12"/>
                <c:pt idx="0">
                  <c:v>50</c:v>
                </c:pt>
                <c:pt idx="1">
                  <c:v>25</c:v>
                </c:pt>
                <c:pt idx="2">
                  <c:v>12.5</c:v>
                </c:pt>
                <c:pt idx="3">
                  <c:v>6.25</c:v>
                </c:pt>
                <c:pt idx="4">
                  <c:v>3.125</c:v>
                </c:pt>
                <c:pt idx="5">
                  <c:v>1.56</c:v>
                </c:pt>
                <c:pt idx="6">
                  <c:v>0.78100000000000003</c:v>
                </c:pt>
                <c:pt idx="7">
                  <c:v>0.39</c:v>
                </c:pt>
                <c:pt idx="8">
                  <c:v>0.19500000000000001</c:v>
                </c:pt>
                <c:pt idx="9">
                  <c:v>9.7600000000000006E-2</c:v>
                </c:pt>
                <c:pt idx="10">
                  <c:v>4.8800000000000003E-2</c:v>
                </c:pt>
                <c:pt idx="11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E74C-420A-934F-DBAE7C4A5B93}"/>
            </c:ext>
          </c:extLst>
        </c:ser>
        <c:ser>
          <c:idx val="0"/>
          <c:order val="4"/>
          <c:tx>
            <c:v>Gain 70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25220039084102003"/>
                  <c:y val="-0.3884827938174395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800"/>
                  </a:pPr>
                  <a:endParaRPr lang="en-US"/>
                </a:p>
              </c:txPr>
            </c:trendlineLbl>
          </c:trendline>
          <c:xVal>
            <c:numRef>
              <c:f>'Calibration graphs'!$X$4:$X$15</c:f>
              <c:numCache>
                <c:formatCode>General</c:formatCode>
                <c:ptCount val="12"/>
                <c:pt idx="6">
                  <c:v>1425.9886666666669</c:v>
                </c:pt>
                <c:pt idx="7">
                  <c:v>731.64433333333329</c:v>
                </c:pt>
                <c:pt idx="8">
                  <c:v>370.54466666666667</c:v>
                </c:pt>
                <c:pt idx="9">
                  <c:v>187.90966666666665</c:v>
                </c:pt>
                <c:pt idx="10">
                  <c:v>94.651333333333341</c:v>
                </c:pt>
                <c:pt idx="11">
                  <c:v>0.30933333333333329</c:v>
                </c:pt>
              </c:numCache>
            </c:numRef>
          </c:xVal>
          <c:yVal>
            <c:numRef>
              <c:f>'Calibration graphs'!$U$4:$U$15</c:f>
              <c:numCache>
                <c:formatCode>General</c:formatCode>
                <c:ptCount val="12"/>
                <c:pt idx="0">
                  <c:v>50</c:v>
                </c:pt>
                <c:pt idx="1">
                  <c:v>25</c:v>
                </c:pt>
                <c:pt idx="2">
                  <c:v>12.5</c:v>
                </c:pt>
                <c:pt idx="3">
                  <c:v>6.25</c:v>
                </c:pt>
                <c:pt idx="4">
                  <c:v>3.125</c:v>
                </c:pt>
                <c:pt idx="5">
                  <c:v>1.56</c:v>
                </c:pt>
                <c:pt idx="6">
                  <c:v>0.78100000000000003</c:v>
                </c:pt>
                <c:pt idx="7">
                  <c:v>0.39</c:v>
                </c:pt>
                <c:pt idx="8">
                  <c:v>0.19500000000000001</c:v>
                </c:pt>
                <c:pt idx="9">
                  <c:v>9.7600000000000006E-2</c:v>
                </c:pt>
                <c:pt idx="10">
                  <c:v>4.8800000000000003E-2</c:v>
                </c:pt>
                <c:pt idx="11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E74C-420A-934F-DBAE7C4A5B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2011472"/>
        <c:axId val="272011888"/>
        <c:extLst>
          <c:ext xmlns:c15="http://schemas.microsoft.com/office/drawing/2012/chart" uri="{02D57815-91ED-43cb-92C2-25804820EDAC}">
            <c15:filteredScatterSeries>
              <c15:ser>
                <c:idx val="1"/>
                <c:order val="0"/>
                <c:tx>
                  <c:v>Gain 30</c:v>
                </c:tx>
                <c:spPr>
                  <a:ln w="19050" cap="rnd">
                    <a:solidFill>
                      <a:srgbClr val="FF0000"/>
                    </a:solidFill>
                    <a:round/>
                  </a:ln>
                  <a:effectLst/>
                </c:spPr>
                <c:trendline>
                  <c:trendlineType val="linear"/>
                  <c:dispRSqr val="1"/>
                  <c:dispEq val="1"/>
                  <c:trendlineLbl>
                    <c:layout>
                      <c:manualLayout>
                        <c:x val="0.73109240309095147"/>
                        <c:y val="-0.25020086030912803"/>
                      </c:manualLayout>
                    </c:layout>
                    <c:numFmt formatCode="General" sourceLinked="0"/>
                    <c:txPr>
                      <a:bodyPr/>
                      <a:lstStyle/>
                      <a:p>
                        <a:pPr>
                          <a:defRPr sz="800"/>
                        </a:pPr>
                        <a:endParaRPr lang="en-US"/>
                      </a:p>
                    </c:txPr>
                  </c:trendlineLbl>
                </c:trendline>
                <c:xVal>
                  <c:numRef>
                    <c:extLst>
                      <c:ext uri="{02D57815-91ED-43cb-92C2-25804820EDAC}">
                        <c15:formulaRef>
                          <c15:sqref>'Calibration graphs'!$D$4:$D$15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2" formatCode="0.00">
                        <c:v>389.7526666666667</c:v>
                      </c:pt>
                      <c:pt idx="3" formatCode="0.00">
                        <c:v>260.56333333333333</c:v>
                      </c:pt>
                      <c:pt idx="4" formatCode="0.00">
                        <c:v>153.673</c:v>
                      </c:pt>
                      <c:pt idx="5" formatCode="0.00">
                        <c:v>85.13133333333333</c:v>
                      </c:pt>
                      <c:pt idx="6" formatCode="0.00">
                        <c:v>44.867666666666672</c:v>
                      </c:pt>
                      <c:pt idx="7" formatCode="0.00">
                        <c:v>22.954666666666668</c:v>
                      </c:pt>
                      <c:pt idx="8" formatCode="0.00">
                        <c:v>11.588333333333333</c:v>
                      </c:pt>
                      <c:pt idx="9" formatCode="0.00">
                        <c:v>5.7946666666666671</c:v>
                      </c:pt>
                      <c:pt idx="10" formatCode="0.00">
                        <c:v>2.6989999999999998</c:v>
                      </c:pt>
                      <c:pt idx="11" formatCode="0.00">
                        <c:v>1.0666666666666666E-2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Calibration graphs'!$A$4:$A$15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0">
                        <c:v>50</c:v>
                      </c:pt>
                      <c:pt idx="1">
                        <c:v>25</c:v>
                      </c:pt>
                      <c:pt idx="2">
                        <c:v>12.5</c:v>
                      </c:pt>
                      <c:pt idx="3">
                        <c:v>6.25</c:v>
                      </c:pt>
                      <c:pt idx="4">
                        <c:v>3.125</c:v>
                      </c:pt>
                      <c:pt idx="5">
                        <c:v>1.56</c:v>
                      </c:pt>
                      <c:pt idx="6">
                        <c:v>0.78100000000000003</c:v>
                      </c:pt>
                      <c:pt idx="7">
                        <c:v>0.39</c:v>
                      </c:pt>
                      <c:pt idx="8">
                        <c:v>0.19500000000000001</c:v>
                      </c:pt>
                      <c:pt idx="9">
                        <c:v>9.7600000000000006E-2</c:v>
                      </c:pt>
                      <c:pt idx="10">
                        <c:v>4.8800000000000003E-2</c:v>
                      </c:pt>
                      <c:pt idx="11">
                        <c:v>0</c:v>
                      </c:pt>
                    </c:numCache>
                  </c:numRef>
                </c:yVal>
                <c:smooth val="1"/>
                <c:extLst>
                  <c:ext xmlns:c16="http://schemas.microsoft.com/office/drawing/2014/chart" uri="{C3380CC4-5D6E-409C-BE32-E72D297353CC}">
                    <c16:uniqueId val="{00000007-E74C-420A-934F-DBAE7C4A5B93}"/>
                  </c:ext>
                </c:extLst>
              </c15:ser>
            </c15:filteredScatterSeries>
            <c15:filteredScatterSeries>
              <c15:ser>
                <c:idx val="2"/>
                <c:order val="1"/>
                <c:tx>
                  <c:v>Gain 40</c:v>
                </c:tx>
                <c:spPr>
                  <a:ln w="19050" cap="rnd">
                    <a:solidFill>
                      <a:srgbClr val="92D050"/>
                    </a:solidFill>
                    <a:round/>
                  </a:ln>
                  <a:effectLst/>
                </c:spPr>
                <c:trendline>
                  <c:trendlineType val="linear"/>
                  <c:dispRSqr val="1"/>
                  <c:dispEq val="1"/>
                  <c:trendlineLbl>
                    <c:layout>
                      <c:manualLayout>
                        <c:x val="0.45199434343201617"/>
                        <c:y val="-0.13059237386993292"/>
                      </c:manualLayout>
                    </c:layout>
                    <c:numFmt formatCode="General" sourceLinked="0"/>
                    <c:txPr>
                      <a:bodyPr/>
                      <a:lstStyle/>
                      <a:p>
                        <a:pPr>
                          <a:defRPr sz="800"/>
                        </a:pPr>
                        <a:endParaRPr lang="en-US"/>
                      </a:p>
                    </c:txPr>
                  </c:trendlineLbl>
                </c:trendline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alibration graphs'!$I$4:$I$15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2">
                        <c:v>1096.1766666666667</c:v>
                      </c:pt>
                      <c:pt idx="3">
                        <c:v>735.57099999999991</c:v>
                      </c:pt>
                      <c:pt idx="4">
                        <c:v>433.76066666666662</c:v>
                      </c:pt>
                      <c:pt idx="5">
                        <c:v>241.22966666666665</c:v>
                      </c:pt>
                      <c:pt idx="6">
                        <c:v>127.57333333333332</c:v>
                      </c:pt>
                      <c:pt idx="7">
                        <c:v>65.301333333333332</c:v>
                      </c:pt>
                      <c:pt idx="8">
                        <c:v>33.085000000000001</c:v>
                      </c:pt>
                      <c:pt idx="9">
                        <c:v>16.742666666666668</c:v>
                      </c:pt>
                      <c:pt idx="10">
                        <c:v>8.3583333333333325</c:v>
                      </c:pt>
                      <c:pt idx="11">
                        <c:v>1.6E-2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alibration graphs'!$F$4:$F$15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0">
                        <c:v>50</c:v>
                      </c:pt>
                      <c:pt idx="1">
                        <c:v>25</c:v>
                      </c:pt>
                      <c:pt idx="2">
                        <c:v>12.5</c:v>
                      </c:pt>
                      <c:pt idx="3">
                        <c:v>6.25</c:v>
                      </c:pt>
                      <c:pt idx="4">
                        <c:v>3.125</c:v>
                      </c:pt>
                      <c:pt idx="5">
                        <c:v>1.56</c:v>
                      </c:pt>
                      <c:pt idx="6">
                        <c:v>0.78100000000000003</c:v>
                      </c:pt>
                      <c:pt idx="7">
                        <c:v>0.39</c:v>
                      </c:pt>
                      <c:pt idx="8">
                        <c:v>0.19500000000000001</c:v>
                      </c:pt>
                      <c:pt idx="9">
                        <c:v>9.7600000000000006E-2</c:v>
                      </c:pt>
                      <c:pt idx="10">
                        <c:v>4.8800000000000003E-2</c:v>
                      </c:pt>
                      <c:pt idx="11">
                        <c:v>0</c:v>
                      </c:pt>
                    </c:numCache>
                  </c:numRef>
                </c:yVal>
                <c:smooth val="1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9-E74C-420A-934F-DBAE7C4A5B93}"/>
                  </c:ext>
                </c:extLst>
              </c15:ser>
            </c15:filteredScatterSeries>
          </c:ext>
        </c:extLst>
      </c:scatterChart>
      <c:valAx>
        <c:axId val="272011472"/>
        <c:scaling>
          <c:orientation val="minMax"/>
          <c:max val="150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50" b="1" i="0" baseline="0">
                    <a:effectLst/>
                  </a:rPr>
                  <a:t>a.U. Fluorescence Biolector (488nm/520nm)</a:t>
                </a:r>
                <a:endParaRPr lang="en-GB" sz="5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2011888"/>
        <c:crosses val="autoZero"/>
        <c:crossBetween val="midCat"/>
      </c:valAx>
      <c:valAx>
        <c:axId val="272011888"/>
        <c:scaling>
          <c:orientation val="minMax"/>
          <c:max val="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Fluorescein in 0.1mM Borate buffer pH 9.4 (uM)</a:t>
                </a:r>
                <a:endParaRPr lang="en-GB" sz="4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2011472"/>
        <c:crosses val="autoZero"/>
        <c:crossBetween val="midCat"/>
        <c:majorUnit val="1"/>
      </c:valAx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6174255209553341"/>
          <c:y val="3.4350029163021288E-2"/>
          <c:w val="0.23274377148694197"/>
          <c:h val="0.30671624380285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GFP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8.2568460192475934E-2"/>
                  <c:y val="-0.5682002770487022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D$3:$D$8</c:f>
              <c:numCache>
                <c:formatCode>General</c:formatCode>
                <c:ptCount val="6"/>
                <c:pt idx="2">
                  <c:v>0</c:v>
                </c:pt>
                <c:pt idx="3">
                  <c:v>-1</c:v>
                </c:pt>
                <c:pt idx="4">
                  <c:v>-2</c:v>
                </c:pt>
                <c:pt idx="5">
                  <c:v>-3</c:v>
                </c:pt>
              </c:numCache>
            </c:numRef>
          </c:xVal>
          <c:yVal>
            <c:numRef>
              <c:f>Sheet1!$E$3:$E$8</c:f>
              <c:numCache>
                <c:formatCode>General</c:formatCode>
                <c:ptCount val="6"/>
                <c:pt idx="0">
                  <c:v>11.123333333333335</c:v>
                </c:pt>
                <c:pt idx="1">
                  <c:v>14.286666666666667</c:v>
                </c:pt>
                <c:pt idx="2">
                  <c:v>17.953333333333333</c:v>
                </c:pt>
                <c:pt idx="3">
                  <c:v>21.889999999999997</c:v>
                </c:pt>
                <c:pt idx="4">
                  <c:v>25.12</c:v>
                </c:pt>
                <c:pt idx="5">
                  <c:v>28.62666666666666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A32-4856-812A-13FE53714A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7246864"/>
        <c:axId val="237755456"/>
      </c:scatterChart>
      <c:valAx>
        <c:axId val="2472468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Log</a:t>
                </a:r>
                <a:r>
                  <a:rPr lang="en-GB" baseline="0"/>
                  <a:t> [plasmid DNA]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7755456"/>
        <c:crosses val="autoZero"/>
        <c:crossBetween val="midCat"/>
      </c:valAx>
      <c:valAx>
        <c:axId val="2377554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</a:t>
                </a:r>
                <a:r>
                  <a:rPr lang="en-GB" baseline="-25000"/>
                  <a:t>T</a:t>
                </a:r>
                <a:r>
                  <a:rPr lang="en-GB" baseline="0"/>
                  <a:t> (Threshold cycle)</a:t>
                </a:r>
                <a:endParaRPr lang="en-GB" baseline="-250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t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72468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poB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ilvB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8.2568460192475934E-2"/>
                  <c:y val="-0.5150295275590550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P$4:$P$8</c:f>
              <c:numCache>
                <c:formatCode>General</c:formatCode>
                <c:ptCount val="5"/>
                <c:pt idx="0">
                  <c:v>1</c:v>
                </c:pt>
                <c:pt idx="1">
                  <c:v>0</c:v>
                </c:pt>
                <c:pt idx="2">
                  <c:v>-1</c:v>
                </c:pt>
                <c:pt idx="3">
                  <c:v>-2</c:v>
                </c:pt>
                <c:pt idx="4">
                  <c:v>-3</c:v>
                </c:pt>
              </c:numCache>
            </c:numRef>
          </c:xVal>
          <c:yVal>
            <c:numRef>
              <c:f>Sheet1!$Q$4:$Q$8</c:f>
              <c:numCache>
                <c:formatCode>General</c:formatCode>
                <c:ptCount val="5"/>
                <c:pt idx="0">
                  <c:v>15.37</c:v>
                </c:pt>
                <c:pt idx="1">
                  <c:v>18.72</c:v>
                </c:pt>
                <c:pt idx="2">
                  <c:v>21.98</c:v>
                </c:pt>
                <c:pt idx="3">
                  <c:v>25.25</c:v>
                </c:pt>
                <c:pt idx="4">
                  <c:v>28.5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9E67-4950-A349-5D669F0E18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7246864"/>
        <c:axId val="237755456"/>
      </c:scatterChart>
      <c:valAx>
        <c:axId val="2472468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Log</a:t>
                </a:r>
                <a:r>
                  <a:rPr lang="en-GB" baseline="0"/>
                  <a:t> [genomic DNA]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7755456"/>
        <c:crosses val="autoZero"/>
        <c:crossBetween val="midCat"/>
      </c:valAx>
      <c:valAx>
        <c:axId val="2377554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</a:t>
                </a:r>
                <a:r>
                  <a:rPr lang="en-GB" baseline="-25000"/>
                  <a:t>T</a:t>
                </a:r>
                <a:r>
                  <a:rPr lang="en-GB" baseline="0"/>
                  <a:t> (Threshold cycle)</a:t>
                </a:r>
                <a:endParaRPr lang="en-GB" baseline="-250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72468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BACD01-4230-46B8-9EBA-077BF2E48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68</Words>
  <Characters>11854</Characters>
  <Application>Microsoft Office Word</Application>
  <DocSecurity>0</DocSecurity>
  <Lines>9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2298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Neves,Dario</dc:creator>
  <cp:keywords/>
  <cp:lastModifiedBy>Dário Neves</cp:lastModifiedBy>
  <cp:revision>44</cp:revision>
  <cp:lastPrinted>2019-06-25T15:18:00Z</cp:lastPrinted>
  <dcterms:created xsi:type="dcterms:W3CDTF">2019-08-29T09:34:00Z</dcterms:created>
  <dcterms:modified xsi:type="dcterms:W3CDTF">2019-09-26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frontiers-in-bioengineering-and-biotechnology</vt:lpwstr>
  </property>
  <property fmtid="{D5CDD505-2E9C-101B-9397-08002B2CF9AE}" pid="9" name="Mendeley Recent Style Name 3_1">
    <vt:lpwstr>Frontiers in Bioengineering and Biotechnology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96e3932-c416-3c4c-a660-5f0668996232</vt:lpwstr>
  </property>
  <property fmtid="{D5CDD505-2E9C-101B-9397-08002B2CF9AE}" pid="24" name="Mendeley Citation Style_1">
    <vt:lpwstr>http://www.zotero.org/styles/frontiers-in-bioengineering-and-biotechnology</vt:lpwstr>
  </property>
</Properties>
</file>